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C5CC9D3" w:rsidR="00654E8F" w:rsidRPr="005E24D9" w:rsidRDefault="00654E8F" w:rsidP="0001436A">
      <w:pPr>
        <w:pStyle w:val="SupplementaryMaterial"/>
      </w:pPr>
      <w:r w:rsidRPr="005E24D9">
        <w:t>Supplementary Material</w:t>
      </w:r>
      <w:bookmarkStart w:id="0" w:name="_GoBack"/>
      <w:bookmarkEnd w:id="0"/>
    </w:p>
    <w:p w14:paraId="3785C9C1" w14:textId="635FAE1A" w:rsidR="006B2754" w:rsidRPr="005E24D9" w:rsidRDefault="006B2754" w:rsidP="006B2754">
      <w:pPr>
        <w:pStyle w:val="aff6"/>
        <w:rPr>
          <w:color w:val="FF0000"/>
        </w:rPr>
      </w:pPr>
      <w:r w:rsidRPr="005E24D9">
        <w:rPr>
          <w:color w:val="FF0000"/>
        </w:rPr>
        <w:t xml:space="preserve">Accuracy of tomographic and biomechanical parameters in detecting unilateral </w:t>
      </w:r>
      <w:r w:rsidR="007C56A3" w:rsidRPr="005E24D9">
        <w:rPr>
          <w:color w:val="FF0000"/>
        </w:rPr>
        <w:t xml:space="preserve">post-LASIK </w:t>
      </w:r>
      <w:r w:rsidRPr="005E24D9">
        <w:rPr>
          <w:color w:val="FF0000"/>
        </w:rPr>
        <w:t>keratoectasia and fellow eyes</w:t>
      </w:r>
    </w:p>
    <w:p w14:paraId="2299B4B3" w14:textId="77777777" w:rsidR="006B2754" w:rsidRPr="005E24D9" w:rsidRDefault="006B2754" w:rsidP="006B2754">
      <w:pPr>
        <w:pStyle w:val="AuthorList"/>
      </w:pPr>
      <w:r w:rsidRPr="005E24D9">
        <w:rPr>
          <w:bCs/>
          <w:szCs w:val="21"/>
        </w:rPr>
        <w:t>Kaili Yang</w:t>
      </w:r>
      <w:r w:rsidRPr="005E24D9">
        <w:rPr>
          <w:rFonts w:eastAsia="Arial Unicode MS"/>
          <w:vertAlign w:val="superscript"/>
        </w:rPr>
        <w:t>†</w:t>
      </w:r>
      <w:r w:rsidRPr="005E24D9">
        <w:rPr>
          <w:bCs/>
          <w:szCs w:val="21"/>
          <w:vertAlign w:val="superscript"/>
        </w:rPr>
        <w:t>1</w:t>
      </w:r>
      <w:r w:rsidRPr="005E24D9">
        <w:rPr>
          <w:bCs/>
          <w:szCs w:val="21"/>
        </w:rPr>
        <w:t>, Qi Fan</w:t>
      </w:r>
      <w:r w:rsidRPr="005E24D9">
        <w:rPr>
          <w:rFonts w:eastAsia="Arial Unicode MS"/>
          <w:vertAlign w:val="superscript"/>
        </w:rPr>
        <w:t>†</w:t>
      </w:r>
      <w:r w:rsidRPr="005E24D9">
        <w:rPr>
          <w:bCs/>
          <w:szCs w:val="21"/>
          <w:vertAlign w:val="superscript"/>
        </w:rPr>
        <w:t>1</w:t>
      </w:r>
      <w:r w:rsidRPr="005E24D9">
        <w:rPr>
          <w:bCs/>
          <w:szCs w:val="21"/>
        </w:rPr>
        <w:t>, Liyan Xu</w:t>
      </w:r>
      <w:r w:rsidRPr="005E24D9">
        <w:rPr>
          <w:bCs/>
          <w:szCs w:val="21"/>
          <w:vertAlign w:val="superscript"/>
        </w:rPr>
        <w:t>1</w:t>
      </w:r>
      <w:r w:rsidRPr="005E24D9">
        <w:rPr>
          <w:bCs/>
          <w:szCs w:val="21"/>
        </w:rPr>
        <w:t>, Yuwei Gu</w:t>
      </w:r>
      <w:r w:rsidRPr="005E24D9">
        <w:rPr>
          <w:bCs/>
          <w:szCs w:val="21"/>
          <w:vertAlign w:val="superscript"/>
        </w:rPr>
        <w:t>1</w:t>
      </w:r>
      <w:r w:rsidRPr="005E24D9">
        <w:rPr>
          <w:bCs/>
          <w:szCs w:val="21"/>
        </w:rPr>
        <w:t>,</w:t>
      </w:r>
      <w:r w:rsidRPr="005E24D9">
        <w:rPr>
          <w:szCs w:val="21"/>
        </w:rPr>
        <w:t xml:space="preserve"> </w:t>
      </w:r>
      <w:r w:rsidRPr="005E24D9">
        <w:t>Chenjiu Pang</w:t>
      </w:r>
      <w:r w:rsidRPr="005E24D9">
        <w:rPr>
          <w:bCs/>
          <w:szCs w:val="21"/>
          <w:vertAlign w:val="superscript"/>
        </w:rPr>
        <w:t>1</w:t>
      </w:r>
      <w:r w:rsidRPr="005E24D9">
        <w:t>,</w:t>
      </w:r>
      <w:r w:rsidRPr="005E24D9">
        <w:rPr>
          <w:bCs/>
          <w:szCs w:val="21"/>
        </w:rPr>
        <w:t xml:space="preserve"> Shengwei Ren</w:t>
      </w:r>
      <w:r w:rsidRPr="005E24D9">
        <w:rPr>
          <w:bCs/>
          <w:szCs w:val="21"/>
          <w:vertAlign w:val="superscript"/>
        </w:rPr>
        <w:t>1</w:t>
      </w:r>
      <w:r w:rsidRPr="005E24D9">
        <w:rPr>
          <w:sz w:val="20"/>
          <w:szCs w:val="20"/>
          <w:shd w:val="clear" w:color="auto" w:fill="F9F9F9"/>
          <w:vertAlign w:val="superscript"/>
        </w:rPr>
        <w:t>*</w:t>
      </w:r>
    </w:p>
    <w:p w14:paraId="7DB60AB8" w14:textId="77777777" w:rsidR="006B2754" w:rsidRPr="005E24D9" w:rsidRDefault="006B2754" w:rsidP="006B2754">
      <w:pPr>
        <w:adjustRightInd w:val="0"/>
        <w:snapToGrid w:val="0"/>
        <w:spacing w:line="480" w:lineRule="auto"/>
        <w:rPr>
          <w:rFonts w:cs="Times New Roman"/>
          <w:kern w:val="3"/>
          <w:szCs w:val="21"/>
          <w:lang w:val="x-none" w:eastAsia="x-none"/>
        </w:rPr>
      </w:pPr>
      <w:r w:rsidRPr="005E24D9">
        <w:rPr>
          <w:rFonts w:cs="Times New Roman"/>
          <w:szCs w:val="24"/>
          <w:vertAlign w:val="superscript"/>
        </w:rPr>
        <w:t>1</w:t>
      </w:r>
      <w:r w:rsidRPr="005E24D9">
        <w:rPr>
          <w:rFonts w:cs="Times New Roman"/>
          <w:kern w:val="3"/>
          <w:szCs w:val="21"/>
          <w:lang w:val="x-none" w:eastAsia="x-none"/>
        </w:rPr>
        <w:t xml:space="preserve"> Henan Provincial People’s Hospital, Henan Eye Hospital, Henan Eye Institute, People's Hospital of Zhengzhou University, Henan University People's Hospital, Zhengzhou, 450003, China</w:t>
      </w:r>
    </w:p>
    <w:p w14:paraId="4BC630ED" w14:textId="77777777" w:rsidR="006B2754" w:rsidRPr="005E24D9" w:rsidRDefault="006B2754" w:rsidP="006B2754">
      <w:pPr>
        <w:adjustRightInd w:val="0"/>
        <w:snapToGrid w:val="0"/>
        <w:spacing w:line="480" w:lineRule="auto"/>
        <w:rPr>
          <w:rFonts w:cs="Times New Roman"/>
          <w:bCs/>
          <w:szCs w:val="21"/>
        </w:rPr>
      </w:pPr>
      <w:r w:rsidRPr="005E24D9">
        <w:rPr>
          <w:rFonts w:cs="Times New Roman"/>
          <w:sz w:val="20"/>
          <w:szCs w:val="20"/>
          <w:shd w:val="clear" w:color="auto" w:fill="F9F9F9"/>
          <w:vertAlign w:val="superscript"/>
        </w:rPr>
        <w:t>†</w:t>
      </w:r>
      <w:r w:rsidRPr="005E24D9">
        <w:rPr>
          <w:rFonts w:cs="Times New Roman"/>
          <w:bCs/>
          <w:szCs w:val="21"/>
        </w:rPr>
        <w:t xml:space="preserve"> Kaili Yang and Qi Fan have contributed equally to this work and share </w:t>
      </w:r>
      <w:r w:rsidRPr="005E24D9">
        <w:rPr>
          <w:rFonts w:cs="Times New Roman"/>
          <w:bCs/>
          <w:szCs w:val="21"/>
          <w:lang w:eastAsia="zh-CN"/>
        </w:rPr>
        <w:t>the</w:t>
      </w:r>
      <w:r w:rsidRPr="005E24D9">
        <w:rPr>
          <w:rFonts w:cs="Times New Roman"/>
          <w:bCs/>
          <w:szCs w:val="21"/>
        </w:rPr>
        <w:t xml:space="preserve"> first authorship</w:t>
      </w:r>
    </w:p>
    <w:p w14:paraId="0D4FC626" w14:textId="77777777" w:rsidR="006B2754" w:rsidRPr="005E24D9" w:rsidRDefault="006B2754" w:rsidP="006B2754">
      <w:pPr>
        <w:spacing w:before="240" w:after="0"/>
        <w:rPr>
          <w:rFonts w:cs="Times New Roman"/>
          <w:szCs w:val="24"/>
        </w:rPr>
      </w:pPr>
      <w:r w:rsidRPr="005E24D9">
        <w:rPr>
          <w:rFonts w:cs="Times New Roman"/>
          <w:b/>
          <w:szCs w:val="24"/>
        </w:rPr>
        <w:t xml:space="preserve">* Correspondence: </w:t>
      </w:r>
      <w:r w:rsidRPr="005E24D9">
        <w:rPr>
          <w:rFonts w:cs="Times New Roman"/>
          <w:b/>
          <w:szCs w:val="24"/>
        </w:rPr>
        <w:br/>
      </w:r>
      <w:r w:rsidRPr="005E24D9">
        <w:rPr>
          <w:rFonts w:cs="Times New Roman"/>
          <w:szCs w:val="24"/>
        </w:rPr>
        <w:t xml:space="preserve">Shengwei Ren </w:t>
      </w:r>
    </w:p>
    <w:p w14:paraId="48714F4F" w14:textId="77777777" w:rsidR="006B2754" w:rsidRPr="005E24D9" w:rsidRDefault="005E1121" w:rsidP="006B2754">
      <w:pPr>
        <w:spacing w:before="240" w:after="0"/>
        <w:rPr>
          <w:rFonts w:cs="Times New Roman"/>
          <w:b/>
          <w:szCs w:val="24"/>
        </w:rPr>
      </w:pPr>
      <w:hyperlink r:id="rId8" w:history="1">
        <w:r w:rsidR="006B2754" w:rsidRPr="005E24D9">
          <w:rPr>
            <w:rStyle w:val="afc"/>
            <w:rFonts w:cs="Times New Roman"/>
            <w:color w:val="auto"/>
            <w:szCs w:val="24"/>
          </w:rPr>
          <w:t>shengweiren1984@163.com</w:t>
        </w:r>
      </w:hyperlink>
      <w:r w:rsidR="006B2754" w:rsidRPr="005E24D9">
        <w:rPr>
          <w:rFonts w:cs="Times New Roman"/>
          <w:szCs w:val="24"/>
        </w:rPr>
        <w:t xml:space="preserve"> </w:t>
      </w:r>
      <w:r w:rsidR="006B2754" w:rsidRPr="005E24D9">
        <w:rPr>
          <w:rFonts w:cs="Times New Roman" w:hint="eastAsia"/>
          <w:szCs w:val="24"/>
          <w:lang w:eastAsia="zh-CN"/>
        </w:rPr>
        <w:t>and</w:t>
      </w:r>
      <w:r w:rsidR="006B2754" w:rsidRPr="005E24D9">
        <w:rPr>
          <w:rFonts w:cs="Times New Roman"/>
          <w:szCs w:val="24"/>
        </w:rPr>
        <w:t xml:space="preserve"> </w:t>
      </w:r>
      <w:r w:rsidR="006B2754" w:rsidRPr="005E24D9">
        <w:rPr>
          <w:rStyle w:val="afc"/>
          <w:color w:val="auto"/>
        </w:rPr>
        <w:t>ysgzz2018@163.com</w:t>
      </w:r>
    </w:p>
    <w:p w14:paraId="0EB7AD73" w14:textId="17899365" w:rsidR="006B2754" w:rsidRPr="005E24D9" w:rsidRDefault="006B2754" w:rsidP="001A20F4">
      <w:pPr>
        <w:pStyle w:val="1"/>
        <w:numPr>
          <w:ilvl w:val="0"/>
          <w:numId w:val="14"/>
        </w:numPr>
      </w:pPr>
      <w:r w:rsidRPr="005E24D9">
        <w:t>Supplementary Tables</w:t>
      </w:r>
    </w:p>
    <w:p w14:paraId="3683B954" w14:textId="6646CF28" w:rsidR="001A20F4" w:rsidRPr="005E24D9" w:rsidRDefault="001A20F4" w:rsidP="001A20F4">
      <w:pPr>
        <w:adjustRightInd w:val="0"/>
        <w:snapToGrid w:val="0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5E24D9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 xml:space="preserve">1.1 Supplemental Table 1 </w:t>
      </w:r>
      <w:r w:rsidRPr="005E24D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Comparison of corneal tomographic parameters among control, KE and the fellow eyes, M(P25, P75).</w:t>
      </w:r>
    </w:p>
    <w:p w14:paraId="53346333" w14:textId="1B346393" w:rsidR="001A20F4" w:rsidRPr="005E24D9" w:rsidRDefault="001A20F4" w:rsidP="001A20F4">
      <w:pPr>
        <w:adjustRightInd w:val="0"/>
        <w:snapToGrid w:val="0"/>
        <w:rPr>
          <w:rFonts w:cs="Times New Roman"/>
          <w:szCs w:val="24"/>
        </w:rPr>
      </w:pPr>
      <w:r w:rsidRPr="005E24D9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 xml:space="preserve">1.2 Supplemental </w:t>
      </w:r>
      <w:r w:rsidRPr="005E24D9">
        <w:rPr>
          <w:rFonts w:cs="Times New Roman"/>
          <w:b/>
          <w:szCs w:val="24"/>
        </w:rPr>
        <w:t xml:space="preserve">Table 2 </w:t>
      </w:r>
      <w:r w:rsidRPr="005E24D9">
        <w:rPr>
          <w:rFonts w:cs="Times New Roman"/>
          <w:szCs w:val="24"/>
        </w:rPr>
        <w:t>Comparison of the biomechanical parameters a</w:t>
      </w:r>
      <w:r w:rsidRPr="005E24D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mong control, KE and the fellow eyes, M(P25, P75)</w:t>
      </w:r>
      <w:r w:rsidRPr="005E24D9">
        <w:rPr>
          <w:rFonts w:cs="Times New Roman"/>
          <w:szCs w:val="24"/>
        </w:rPr>
        <w:t>.</w:t>
      </w:r>
    </w:p>
    <w:p w14:paraId="771AA282" w14:textId="29A3CC31" w:rsidR="001A20F4" w:rsidRPr="005E24D9" w:rsidRDefault="001A20F4" w:rsidP="001A20F4">
      <w:pPr>
        <w:adjustRightInd w:val="0"/>
        <w:snapToGrid w:val="0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5E24D9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 xml:space="preserve">1.3 </w:t>
      </w:r>
      <w:r w:rsidRPr="005E24D9">
        <w:rPr>
          <w:rFonts w:cs="Times New Roman"/>
          <w:b/>
          <w:szCs w:val="24"/>
        </w:rPr>
        <w:t>Supplemental Table 3</w:t>
      </w:r>
      <w:r w:rsidRPr="005E24D9">
        <w:rPr>
          <w:rFonts w:cs="Times New Roman"/>
          <w:szCs w:val="24"/>
        </w:rPr>
        <w:t xml:space="preserve"> Ability of corneal </w:t>
      </w:r>
      <w:r w:rsidR="001C384F" w:rsidRPr="005E24D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tomographic</w:t>
      </w:r>
      <w:r w:rsidRPr="005E24D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parameters in distinguishing KE eye from control eyes.</w:t>
      </w:r>
    </w:p>
    <w:p w14:paraId="6655BEEB" w14:textId="40447979" w:rsidR="001A20F4" w:rsidRPr="005E24D9" w:rsidRDefault="001A20F4" w:rsidP="001A20F4">
      <w:pPr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5E24D9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 xml:space="preserve">1.4 </w:t>
      </w:r>
      <w:r w:rsidRPr="005E24D9">
        <w:rPr>
          <w:rFonts w:cs="Times New Roman"/>
          <w:b/>
          <w:szCs w:val="24"/>
        </w:rPr>
        <w:t>Supplemental Table 4</w:t>
      </w:r>
      <w:r w:rsidRPr="005E24D9">
        <w:rPr>
          <w:rFonts w:cs="Times New Roman"/>
          <w:szCs w:val="24"/>
        </w:rPr>
        <w:t xml:space="preserve"> Ability of corneal </w:t>
      </w:r>
      <w:r w:rsidRPr="005E24D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biomechanical parameters in distinguishing KE eye from control eyes.</w:t>
      </w:r>
    </w:p>
    <w:p w14:paraId="3CB5E4D0" w14:textId="32D25D84" w:rsidR="001A20F4" w:rsidRPr="005E24D9" w:rsidRDefault="001A20F4" w:rsidP="001A20F4">
      <w:pPr>
        <w:rPr>
          <w:rFonts w:cs="Times New Roman"/>
          <w:szCs w:val="21"/>
        </w:rPr>
      </w:pPr>
      <w:r w:rsidRPr="005E24D9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 xml:space="preserve">1.5 </w:t>
      </w:r>
      <w:r w:rsidRPr="005E24D9">
        <w:rPr>
          <w:rFonts w:cs="Times New Roman"/>
          <w:b/>
          <w:szCs w:val="21"/>
        </w:rPr>
        <w:t>Supplemental Table 5</w:t>
      </w:r>
      <w:r w:rsidRPr="005E24D9">
        <w:rPr>
          <w:rFonts w:cs="Times New Roman"/>
          <w:szCs w:val="21"/>
        </w:rPr>
        <w:t xml:space="preserve"> Logistic regression for predicting </w:t>
      </w:r>
      <w:r w:rsidR="00CC2400" w:rsidRPr="005E24D9">
        <w:rPr>
          <w:rFonts w:cs="Times New Roman"/>
          <w:szCs w:val="21"/>
        </w:rPr>
        <w:t>KE fellow eye</w:t>
      </w:r>
      <w:r w:rsidRPr="005E24D9">
        <w:rPr>
          <w:rFonts w:cs="Times New Roman"/>
          <w:szCs w:val="21"/>
        </w:rPr>
        <w:t xml:space="preserve"> </w:t>
      </w:r>
    </w:p>
    <w:p w14:paraId="39A241CB" w14:textId="045CD9ED" w:rsidR="001A20F4" w:rsidRPr="005E24D9" w:rsidRDefault="0099245A" w:rsidP="001A20F4">
      <w:pPr>
        <w:adjustRightInd w:val="0"/>
        <w:snapToGrid w:val="0"/>
        <w:rPr>
          <w:rFonts w:cs="Times New Roman"/>
          <w:szCs w:val="24"/>
        </w:rPr>
      </w:pPr>
      <w:r w:rsidRPr="005E24D9">
        <w:rPr>
          <w:rFonts w:cs="Times New Roman"/>
          <w:b/>
          <w:szCs w:val="21"/>
        </w:rPr>
        <w:t>1.6 Supplemental Table 6</w:t>
      </w:r>
      <w:r w:rsidRPr="005E24D9">
        <w:rPr>
          <w:rFonts w:cs="Times New Roman"/>
          <w:szCs w:val="21"/>
        </w:rPr>
        <w:t xml:space="preserve"> </w:t>
      </w:r>
      <w:r w:rsidRPr="005E24D9">
        <w:rPr>
          <w:rFonts w:cs="Times New Roman"/>
          <w:szCs w:val="24"/>
        </w:rPr>
        <w:t>Preoperative information of KE patients</w:t>
      </w:r>
    </w:p>
    <w:p w14:paraId="32A6BB4F" w14:textId="0A0039F7" w:rsidR="006500CD" w:rsidRPr="005E24D9" w:rsidRDefault="006500CD" w:rsidP="006500CD">
      <w:pPr>
        <w:pStyle w:val="1"/>
        <w:numPr>
          <w:ilvl w:val="0"/>
          <w:numId w:val="14"/>
        </w:numPr>
      </w:pPr>
      <w:r w:rsidRPr="005E24D9">
        <w:t>Supplementary Figure</w:t>
      </w:r>
    </w:p>
    <w:p w14:paraId="3EB718A6" w14:textId="74556F41" w:rsidR="001A20F4" w:rsidRPr="005E24D9" w:rsidRDefault="006500CD" w:rsidP="006500CD">
      <w:pPr>
        <w:adjustRightInd w:val="0"/>
        <w:snapToGrid w:val="0"/>
        <w:rPr>
          <w:lang w:eastAsia="zh-CN"/>
        </w:rPr>
      </w:pPr>
      <w:r w:rsidRPr="005E24D9">
        <w:rPr>
          <w:rFonts w:cs="Times New Roman" w:hint="eastAsia"/>
          <w:b/>
          <w:szCs w:val="24"/>
          <w:lang w:eastAsia="zh-CN"/>
        </w:rPr>
        <w:t>2</w:t>
      </w:r>
      <w:r w:rsidRPr="005E24D9">
        <w:rPr>
          <w:rFonts w:cs="Times New Roman"/>
          <w:b/>
          <w:szCs w:val="24"/>
          <w:lang w:eastAsia="zh-CN"/>
        </w:rPr>
        <w:t>.1</w:t>
      </w:r>
      <w:r w:rsidRPr="005E24D9">
        <w:rPr>
          <w:rFonts w:cs="Times New Roman"/>
          <w:szCs w:val="24"/>
          <w:lang w:eastAsia="zh-CN"/>
        </w:rPr>
        <w:t xml:space="preserve"> </w:t>
      </w:r>
      <w:r w:rsidRPr="005E24D9">
        <w:rPr>
          <w:rFonts w:cs="Times New Roman"/>
          <w:b/>
          <w:szCs w:val="21"/>
        </w:rPr>
        <w:t xml:space="preserve">Supplemental Figure 1 </w:t>
      </w:r>
      <w:r w:rsidRPr="005E24D9">
        <w:rPr>
          <w:rFonts w:cs="Times New Roman"/>
          <w:szCs w:val="24"/>
        </w:rPr>
        <w:t>The flap thickness measurements of 23 patients. N1-N4 and N6-N23 patient was measured through CASIA SS-1000, and N5 patient was measured through Visante OCT (Zeiss).</w:t>
      </w:r>
    </w:p>
    <w:p w14:paraId="1C2364EE" w14:textId="77777777" w:rsidR="00CC2400" w:rsidRPr="005E24D9" w:rsidRDefault="00CC2400">
      <w:pPr>
        <w:spacing w:before="0" w:after="200" w:line="276" w:lineRule="auto"/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</w:pPr>
      <w:r w:rsidRPr="005E24D9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br w:type="page"/>
      </w:r>
    </w:p>
    <w:p w14:paraId="5B88DF9A" w14:textId="77777777" w:rsidR="00027051" w:rsidRPr="005E24D9" w:rsidRDefault="00027051" w:rsidP="000D4C6C">
      <w:pPr>
        <w:adjustRightInd w:val="0"/>
        <w:snapToGrid w:val="0"/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sectPr w:rsidR="00027051" w:rsidRPr="005E24D9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0BD8B9A" w14:textId="168684B9" w:rsidR="000D4C6C" w:rsidRPr="005E24D9" w:rsidRDefault="000D4C6C" w:rsidP="000D4C6C">
      <w:pPr>
        <w:adjustRightInd w:val="0"/>
        <w:snapToGrid w:val="0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5E24D9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Supplemental Table 1 </w:t>
      </w:r>
      <w:r w:rsidRPr="005E24D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Comparison of corneal tomographic parameters among control, KE and the fellow eye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38"/>
        <w:gridCol w:w="1291"/>
        <w:gridCol w:w="1793"/>
        <w:gridCol w:w="236"/>
        <w:gridCol w:w="1291"/>
        <w:gridCol w:w="1459"/>
        <w:gridCol w:w="236"/>
        <w:gridCol w:w="1196"/>
        <w:gridCol w:w="1554"/>
        <w:gridCol w:w="770"/>
        <w:gridCol w:w="659"/>
        <w:gridCol w:w="770"/>
        <w:gridCol w:w="767"/>
      </w:tblGrid>
      <w:tr w:rsidR="00A66BD1" w:rsidRPr="005E24D9" w14:paraId="653D7A71" w14:textId="2EECE33B" w:rsidTr="00E76119">
        <w:trPr>
          <w:trHeight w:val="227"/>
        </w:trPr>
        <w:tc>
          <w:tcPr>
            <w:tcW w:w="567" w:type="pct"/>
            <w:vMerge w:val="restart"/>
            <w:shd w:val="clear" w:color="auto" w:fill="auto"/>
            <w:noWrap/>
            <w:vAlign w:val="center"/>
            <w:hideMark/>
          </w:tcPr>
          <w:p w14:paraId="22A160B9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>Parameters</w:t>
            </w:r>
          </w:p>
        </w:tc>
        <w:tc>
          <w:tcPr>
            <w:tcW w:w="1137" w:type="pct"/>
            <w:gridSpan w:val="2"/>
            <w:tcBorders>
              <w:bottom w:val="single" w:sz="6" w:space="0" w:color="auto"/>
            </w:tcBorders>
            <w:vAlign w:val="center"/>
          </w:tcPr>
          <w:p w14:paraId="24086184" w14:textId="168C2799" w:rsidR="00A66BD1" w:rsidRPr="005E24D9" w:rsidRDefault="00A66BD1" w:rsidP="00A66BD1">
            <w:pPr>
              <w:wordWrap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>Control group</w:t>
            </w:r>
          </w:p>
          <w:p w14:paraId="7091C34A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>(n=48)</w:t>
            </w:r>
          </w:p>
        </w:tc>
        <w:tc>
          <w:tcPr>
            <w:tcW w:w="87" w:type="pct"/>
            <w:vMerge w:val="restart"/>
            <w:vAlign w:val="center"/>
          </w:tcPr>
          <w:p w14:paraId="76A79C92" w14:textId="77777777" w:rsidR="00A66BD1" w:rsidRPr="005E24D9" w:rsidRDefault="00A66BD1" w:rsidP="00A66BD1">
            <w:pPr>
              <w:wordWrap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14" w:type="pct"/>
            <w:gridSpan w:val="2"/>
            <w:tcBorders>
              <w:bottom w:val="single" w:sz="6" w:space="0" w:color="auto"/>
            </w:tcBorders>
            <w:vAlign w:val="center"/>
          </w:tcPr>
          <w:p w14:paraId="22FDF2E2" w14:textId="0AB44D71" w:rsidR="00A66BD1" w:rsidRPr="005E24D9" w:rsidRDefault="00A66BD1" w:rsidP="00A66BD1">
            <w:pPr>
              <w:wordWrap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>Fellow eye of KE</w:t>
            </w:r>
          </w:p>
          <w:p w14:paraId="035B8B77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>(n=23)</w:t>
            </w:r>
          </w:p>
        </w:tc>
        <w:tc>
          <w:tcPr>
            <w:tcW w:w="87" w:type="pct"/>
            <w:vMerge w:val="restart"/>
            <w:vAlign w:val="center"/>
          </w:tcPr>
          <w:p w14:paraId="4F962096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14" w:type="pct"/>
            <w:gridSpan w:val="2"/>
            <w:tcBorders>
              <w:bottom w:val="single" w:sz="6" w:space="0" w:color="auto"/>
            </w:tcBorders>
            <w:vAlign w:val="center"/>
          </w:tcPr>
          <w:p w14:paraId="6A021305" w14:textId="4A25D634" w:rsidR="00A66BD1" w:rsidRPr="005E24D9" w:rsidRDefault="00A66BD1" w:rsidP="00A66B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>KE group</w:t>
            </w:r>
          </w:p>
          <w:p w14:paraId="6CA088E5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>(n=23)</w:t>
            </w:r>
          </w:p>
        </w:tc>
        <w:tc>
          <w:tcPr>
            <w:tcW w:w="284" w:type="pct"/>
            <w:vMerge w:val="restart"/>
            <w:vAlign w:val="center"/>
          </w:tcPr>
          <w:p w14:paraId="65B0B07A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>P*</w:t>
            </w:r>
          </w:p>
        </w:tc>
        <w:tc>
          <w:tcPr>
            <w:tcW w:w="243" w:type="pct"/>
            <w:vMerge w:val="restart"/>
            <w:shd w:val="clear" w:color="auto" w:fill="auto"/>
            <w:noWrap/>
            <w:vAlign w:val="center"/>
            <w:hideMark/>
          </w:tcPr>
          <w:p w14:paraId="466F18C1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>P#1</w:t>
            </w:r>
          </w:p>
        </w:tc>
        <w:tc>
          <w:tcPr>
            <w:tcW w:w="284" w:type="pct"/>
            <w:vMerge w:val="restart"/>
            <w:shd w:val="clear" w:color="auto" w:fill="auto"/>
            <w:noWrap/>
            <w:vAlign w:val="center"/>
            <w:hideMark/>
          </w:tcPr>
          <w:p w14:paraId="2F157530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>P#2</w:t>
            </w:r>
          </w:p>
        </w:tc>
        <w:tc>
          <w:tcPr>
            <w:tcW w:w="284" w:type="pct"/>
            <w:vMerge w:val="restart"/>
            <w:vAlign w:val="center"/>
          </w:tcPr>
          <w:p w14:paraId="50D61F6E" w14:textId="100779ED" w:rsidR="00A66BD1" w:rsidRPr="005E24D9" w:rsidRDefault="00A66BD1" w:rsidP="00A66B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>P#3</w:t>
            </w:r>
          </w:p>
        </w:tc>
      </w:tr>
      <w:tr w:rsidR="00A66BD1" w:rsidRPr="005E24D9" w14:paraId="1BEFC796" w14:textId="77777777" w:rsidTr="00E76119">
        <w:trPr>
          <w:trHeight w:val="227"/>
        </w:trPr>
        <w:tc>
          <w:tcPr>
            <w:tcW w:w="567" w:type="pct"/>
            <w:vMerge/>
            <w:tcBorders>
              <w:bottom w:val="nil"/>
            </w:tcBorders>
            <w:shd w:val="clear" w:color="auto" w:fill="auto"/>
            <w:noWrap/>
          </w:tcPr>
          <w:p w14:paraId="771373AC" w14:textId="77777777" w:rsidR="00A66BD1" w:rsidRPr="005E24D9" w:rsidRDefault="00A66BD1" w:rsidP="00F204D8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single" w:sz="6" w:space="0" w:color="auto"/>
              <w:bottom w:val="nil"/>
            </w:tcBorders>
          </w:tcPr>
          <w:p w14:paraId="404995DB" w14:textId="5F0E78DB" w:rsidR="00A66BD1" w:rsidRPr="005E24D9" w:rsidRDefault="00A66BD1" w:rsidP="00F204D8">
            <w:pPr>
              <w:spacing w:before="0" w:after="0"/>
              <w:rPr>
                <w:rFonts w:cs="Times New Roman"/>
                <w:b/>
                <w:sz w:val="18"/>
                <w:szCs w:val="18"/>
                <w:lang w:eastAsia="zh-CN"/>
              </w:rPr>
            </w:pPr>
            <w:r w:rsidRPr="005E24D9">
              <w:rPr>
                <w:rFonts w:cs="Times New Roman"/>
                <w:b/>
                <w:sz w:val="18"/>
                <w:szCs w:val="18"/>
                <w:lang w:eastAsia="zh-CN"/>
              </w:rPr>
              <w:t>mean±SD</w:t>
            </w:r>
          </w:p>
        </w:tc>
        <w:tc>
          <w:tcPr>
            <w:tcW w:w="66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206BC83" w14:textId="63D64F4B" w:rsidR="00A66BD1" w:rsidRPr="005E24D9" w:rsidRDefault="00A66BD1" w:rsidP="00F204D8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Style w:val="fontstyle01"/>
                <w:rFonts w:ascii="Times New Roman" w:hAnsi="Times New Roman" w:cs="Times New Roman"/>
                <w:b/>
                <w:color w:val="auto"/>
              </w:rPr>
              <w:t>M(P25, P75)</w:t>
            </w:r>
          </w:p>
        </w:tc>
        <w:tc>
          <w:tcPr>
            <w:tcW w:w="87" w:type="pct"/>
            <w:vMerge/>
            <w:tcBorders>
              <w:bottom w:val="nil"/>
            </w:tcBorders>
          </w:tcPr>
          <w:p w14:paraId="6D49D396" w14:textId="77777777" w:rsidR="00A66BD1" w:rsidRPr="005E24D9" w:rsidRDefault="00A66BD1" w:rsidP="00F204D8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single" w:sz="6" w:space="0" w:color="auto"/>
              <w:bottom w:val="nil"/>
            </w:tcBorders>
          </w:tcPr>
          <w:p w14:paraId="377AD225" w14:textId="204AA4D4" w:rsidR="00A66BD1" w:rsidRPr="005E24D9" w:rsidRDefault="00A66BD1" w:rsidP="00F204D8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  <w:lang w:eastAsia="zh-CN"/>
              </w:rPr>
              <w:t>mean±SD</w:t>
            </w:r>
          </w:p>
        </w:tc>
        <w:tc>
          <w:tcPr>
            <w:tcW w:w="53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DDCA623" w14:textId="24B5BF94" w:rsidR="00A66BD1" w:rsidRPr="005E24D9" w:rsidRDefault="00A66BD1" w:rsidP="00F204D8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Style w:val="fontstyle01"/>
                <w:rFonts w:ascii="Times New Roman" w:hAnsi="Times New Roman" w:cs="Times New Roman"/>
                <w:b/>
                <w:color w:val="auto"/>
              </w:rPr>
              <w:t>M(P25, P75)</w:t>
            </w:r>
          </w:p>
        </w:tc>
        <w:tc>
          <w:tcPr>
            <w:tcW w:w="87" w:type="pct"/>
            <w:vMerge/>
            <w:tcBorders>
              <w:bottom w:val="nil"/>
            </w:tcBorders>
          </w:tcPr>
          <w:p w14:paraId="6B52EB1B" w14:textId="77777777" w:rsidR="00A66BD1" w:rsidRPr="005E24D9" w:rsidRDefault="00A66BD1" w:rsidP="00F204D8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single" w:sz="6" w:space="0" w:color="auto"/>
              <w:bottom w:val="nil"/>
            </w:tcBorders>
          </w:tcPr>
          <w:p w14:paraId="14DE7E9C" w14:textId="6E2F532C" w:rsidR="00A66BD1" w:rsidRPr="005E24D9" w:rsidRDefault="00A66BD1" w:rsidP="00F204D8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  <w:lang w:eastAsia="zh-CN"/>
              </w:rPr>
              <w:t>mean±SD</w:t>
            </w:r>
          </w:p>
        </w:tc>
        <w:tc>
          <w:tcPr>
            <w:tcW w:w="57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6ABDDBF" w14:textId="7E27B4EF" w:rsidR="00A66BD1" w:rsidRPr="005E24D9" w:rsidRDefault="00A66BD1" w:rsidP="00F204D8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Style w:val="fontstyle01"/>
                <w:rFonts w:ascii="Times New Roman" w:hAnsi="Times New Roman" w:cs="Times New Roman"/>
                <w:b/>
                <w:color w:val="auto"/>
              </w:rPr>
              <w:t>M(P25, P75)</w:t>
            </w:r>
          </w:p>
        </w:tc>
        <w:tc>
          <w:tcPr>
            <w:tcW w:w="284" w:type="pct"/>
            <w:vMerge/>
            <w:tcBorders>
              <w:bottom w:val="nil"/>
            </w:tcBorders>
            <w:vAlign w:val="center"/>
          </w:tcPr>
          <w:p w14:paraId="7A66AF44" w14:textId="77777777" w:rsidR="00A66BD1" w:rsidRPr="005E24D9" w:rsidRDefault="00A66BD1" w:rsidP="00F204D8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3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505EBD76" w14:textId="77777777" w:rsidR="00A66BD1" w:rsidRPr="005E24D9" w:rsidRDefault="00A66BD1" w:rsidP="00F204D8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4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5D973826" w14:textId="77777777" w:rsidR="00A66BD1" w:rsidRPr="005E24D9" w:rsidRDefault="00A66BD1" w:rsidP="00F204D8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4" w:type="pct"/>
            <w:vMerge/>
            <w:tcBorders>
              <w:bottom w:val="nil"/>
            </w:tcBorders>
            <w:vAlign w:val="center"/>
          </w:tcPr>
          <w:p w14:paraId="0D51F34F" w14:textId="77777777" w:rsidR="00A66BD1" w:rsidRPr="005E24D9" w:rsidRDefault="00A66BD1" w:rsidP="00F204D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A66BD1" w:rsidRPr="005E24D9" w14:paraId="324F877A" w14:textId="4180A65D" w:rsidTr="00E76119">
        <w:trPr>
          <w:trHeight w:val="227"/>
        </w:trPr>
        <w:tc>
          <w:tcPr>
            <w:tcW w:w="56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028F3040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K1F(D)</w:t>
            </w:r>
          </w:p>
        </w:tc>
        <w:tc>
          <w:tcPr>
            <w:tcW w:w="476" w:type="pct"/>
            <w:tcBorders>
              <w:top w:val="single" w:sz="6" w:space="0" w:color="auto"/>
              <w:bottom w:val="nil"/>
            </w:tcBorders>
            <w:vAlign w:val="center"/>
          </w:tcPr>
          <w:p w14:paraId="409ED799" w14:textId="0EDB9AE6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38.35±2.48</w:t>
            </w:r>
          </w:p>
        </w:tc>
        <w:tc>
          <w:tcPr>
            <w:tcW w:w="66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3AA9A4" w14:textId="093490AC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38.85(36.43, 39.98)</w:t>
            </w:r>
          </w:p>
        </w:tc>
        <w:tc>
          <w:tcPr>
            <w:tcW w:w="87" w:type="pct"/>
            <w:tcBorders>
              <w:top w:val="single" w:sz="6" w:space="0" w:color="auto"/>
              <w:bottom w:val="nil"/>
            </w:tcBorders>
          </w:tcPr>
          <w:p w14:paraId="737ACE4F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single" w:sz="6" w:space="0" w:color="auto"/>
              <w:bottom w:val="nil"/>
            </w:tcBorders>
            <w:vAlign w:val="center"/>
          </w:tcPr>
          <w:p w14:paraId="696B515B" w14:textId="25DA9DA2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39.5±2.07</w:t>
            </w:r>
          </w:p>
        </w:tc>
        <w:tc>
          <w:tcPr>
            <w:tcW w:w="53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8AE0BB" w14:textId="53547076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39.7(37.8, 40.9)</w:t>
            </w:r>
          </w:p>
        </w:tc>
        <w:tc>
          <w:tcPr>
            <w:tcW w:w="87" w:type="pct"/>
            <w:tcBorders>
              <w:top w:val="single" w:sz="6" w:space="0" w:color="auto"/>
              <w:bottom w:val="nil"/>
            </w:tcBorders>
          </w:tcPr>
          <w:p w14:paraId="442AF741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single" w:sz="6" w:space="0" w:color="auto"/>
              <w:bottom w:val="nil"/>
            </w:tcBorders>
            <w:vAlign w:val="center"/>
          </w:tcPr>
          <w:p w14:paraId="33548840" w14:textId="3912960A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44.23±4.39</w:t>
            </w:r>
          </w:p>
        </w:tc>
        <w:tc>
          <w:tcPr>
            <w:tcW w:w="57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DC42D8" w14:textId="535D09F9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43.7(40.5, 47.3)</w:t>
            </w:r>
          </w:p>
        </w:tc>
        <w:tc>
          <w:tcPr>
            <w:tcW w:w="284" w:type="pct"/>
            <w:tcBorders>
              <w:top w:val="single" w:sz="6" w:space="0" w:color="auto"/>
              <w:bottom w:val="nil"/>
            </w:tcBorders>
            <w:vAlign w:val="center"/>
          </w:tcPr>
          <w:p w14:paraId="5DFD3B4C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4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D8C2DA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0.316 </w:t>
            </w:r>
          </w:p>
        </w:tc>
        <w:tc>
          <w:tcPr>
            <w:tcW w:w="28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B802C8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84" w:type="pct"/>
            <w:tcBorders>
              <w:top w:val="single" w:sz="6" w:space="0" w:color="auto"/>
              <w:bottom w:val="nil"/>
            </w:tcBorders>
            <w:vAlign w:val="center"/>
          </w:tcPr>
          <w:p w14:paraId="7F7B0ABC" w14:textId="3B0B98E3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 xml:space="preserve">0.003 </w:t>
            </w:r>
          </w:p>
        </w:tc>
      </w:tr>
      <w:tr w:rsidR="00A66BD1" w:rsidRPr="005E24D9" w14:paraId="7DF85216" w14:textId="2E57BD0B" w:rsidTr="00E76119">
        <w:trPr>
          <w:trHeight w:val="227"/>
        </w:trPr>
        <w:tc>
          <w:tcPr>
            <w:tcW w:w="567" w:type="pct"/>
            <w:tcBorders>
              <w:top w:val="nil"/>
            </w:tcBorders>
            <w:shd w:val="clear" w:color="auto" w:fill="auto"/>
            <w:noWrap/>
            <w:hideMark/>
          </w:tcPr>
          <w:p w14:paraId="300D1E7A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K2F(D)</w:t>
            </w:r>
          </w:p>
        </w:tc>
        <w:tc>
          <w:tcPr>
            <w:tcW w:w="476" w:type="pct"/>
            <w:tcBorders>
              <w:top w:val="nil"/>
            </w:tcBorders>
            <w:vAlign w:val="center"/>
          </w:tcPr>
          <w:p w14:paraId="30350520" w14:textId="19D22294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39.33±2.7</w:t>
            </w:r>
          </w:p>
        </w:tc>
        <w:tc>
          <w:tcPr>
            <w:tcW w:w="6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56E8EB" w14:textId="28C1DC81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39.8(36.95, 41.5)</w:t>
            </w:r>
          </w:p>
        </w:tc>
        <w:tc>
          <w:tcPr>
            <w:tcW w:w="87" w:type="pct"/>
            <w:tcBorders>
              <w:top w:val="nil"/>
            </w:tcBorders>
          </w:tcPr>
          <w:p w14:paraId="27FFA853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nil"/>
            </w:tcBorders>
            <w:vAlign w:val="center"/>
          </w:tcPr>
          <w:p w14:paraId="546ACA04" w14:textId="4EDE18AE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40.47±2.24</w:t>
            </w:r>
          </w:p>
        </w:tc>
        <w:tc>
          <w:tcPr>
            <w:tcW w:w="5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32347E" w14:textId="551CFEE0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40.9(38.7, 41.7)</w:t>
            </w:r>
          </w:p>
        </w:tc>
        <w:tc>
          <w:tcPr>
            <w:tcW w:w="87" w:type="pct"/>
            <w:tcBorders>
              <w:top w:val="nil"/>
            </w:tcBorders>
          </w:tcPr>
          <w:p w14:paraId="53D11DF1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</w:tcBorders>
            <w:vAlign w:val="center"/>
          </w:tcPr>
          <w:p w14:paraId="7096C922" w14:textId="1912DCDF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47.05±5.01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14BDAA" w14:textId="4CFBBD3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45.3(42.8, 51.6)</w:t>
            </w:r>
          </w:p>
        </w:tc>
        <w:tc>
          <w:tcPr>
            <w:tcW w:w="284" w:type="pct"/>
            <w:tcBorders>
              <w:top w:val="nil"/>
            </w:tcBorders>
            <w:vAlign w:val="center"/>
          </w:tcPr>
          <w:p w14:paraId="26BCDEDA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BE1E99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0.492 </w:t>
            </w:r>
          </w:p>
        </w:tc>
        <w:tc>
          <w:tcPr>
            <w:tcW w:w="2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A89F69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84" w:type="pct"/>
            <w:tcBorders>
              <w:top w:val="nil"/>
            </w:tcBorders>
          </w:tcPr>
          <w:p w14:paraId="76FC1474" w14:textId="167BF20A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A66BD1" w:rsidRPr="005E24D9" w14:paraId="5AB245D1" w14:textId="3FA98E97" w:rsidTr="00E76119">
        <w:trPr>
          <w:trHeight w:val="227"/>
        </w:trPr>
        <w:tc>
          <w:tcPr>
            <w:tcW w:w="567" w:type="pct"/>
            <w:shd w:val="clear" w:color="auto" w:fill="auto"/>
            <w:noWrap/>
            <w:hideMark/>
          </w:tcPr>
          <w:p w14:paraId="3A72191E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KmF(D)</w:t>
            </w:r>
          </w:p>
        </w:tc>
        <w:tc>
          <w:tcPr>
            <w:tcW w:w="476" w:type="pct"/>
            <w:vAlign w:val="center"/>
          </w:tcPr>
          <w:p w14:paraId="455247B1" w14:textId="2D854402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38.84±2.56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63A68F1" w14:textId="7D12624E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39.4(36.73, 40.7)</w:t>
            </w:r>
          </w:p>
        </w:tc>
        <w:tc>
          <w:tcPr>
            <w:tcW w:w="87" w:type="pct"/>
          </w:tcPr>
          <w:p w14:paraId="2DC2AB15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428335DE" w14:textId="3965BA55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39.99±2.14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9D8C59C" w14:textId="1FD4D1D9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40.3(38.3, 41.3)</w:t>
            </w:r>
          </w:p>
        </w:tc>
        <w:tc>
          <w:tcPr>
            <w:tcW w:w="87" w:type="pct"/>
          </w:tcPr>
          <w:p w14:paraId="15B527AA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4FC2E5B2" w14:textId="03B00552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45.57±4.58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1C21C645" w14:textId="63AF1B9B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44.5(41.5, 49.2)</w:t>
            </w:r>
          </w:p>
        </w:tc>
        <w:tc>
          <w:tcPr>
            <w:tcW w:w="284" w:type="pct"/>
            <w:vAlign w:val="center"/>
          </w:tcPr>
          <w:p w14:paraId="56BFFB50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E191963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0.372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3EF9EF7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84" w:type="pct"/>
          </w:tcPr>
          <w:p w14:paraId="66D018C9" w14:textId="42730516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A66BD1" w:rsidRPr="005E24D9" w14:paraId="67CF612D" w14:textId="5853C05E" w:rsidTr="00E76119">
        <w:trPr>
          <w:trHeight w:val="227"/>
        </w:trPr>
        <w:tc>
          <w:tcPr>
            <w:tcW w:w="567" w:type="pct"/>
            <w:shd w:val="clear" w:color="auto" w:fill="auto"/>
            <w:noWrap/>
            <w:vAlign w:val="bottom"/>
          </w:tcPr>
          <w:p w14:paraId="042D45D6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KMax(D)</w:t>
            </w:r>
          </w:p>
        </w:tc>
        <w:tc>
          <w:tcPr>
            <w:tcW w:w="476" w:type="pct"/>
            <w:vAlign w:val="center"/>
          </w:tcPr>
          <w:p w14:paraId="74FE1D3F" w14:textId="6C8EDC10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44.64±2.17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7DCCD3A" w14:textId="009526CC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44.11(43, 45.77)</w:t>
            </w:r>
          </w:p>
        </w:tc>
        <w:tc>
          <w:tcPr>
            <w:tcW w:w="87" w:type="pct"/>
          </w:tcPr>
          <w:p w14:paraId="0A869747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751294BC" w14:textId="0EAA10AB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45.3±5.32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4CBA0389" w14:textId="3EB65CCA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44.3(43.2, 45.2)</w:t>
            </w:r>
          </w:p>
        </w:tc>
        <w:tc>
          <w:tcPr>
            <w:tcW w:w="87" w:type="pct"/>
          </w:tcPr>
          <w:p w14:paraId="08D3377E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344003FE" w14:textId="12C8D802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52.87±6.56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72673F7" w14:textId="02F2B615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52.4(47.8, 56.6)</w:t>
            </w:r>
          </w:p>
        </w:tc>
        <w:tc>
          <w:tcPr>
            <w:tcW w:w="284" w:type="pct"/>
            <w:vAlign w:val="center"/>
          </w:tcPr>
          <w:p w14:paraId="393B925D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3D6AC623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14:paraId="44400A13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84" w:type="pct"/>
          </w:tcPr>
          <w:p w14:paraId="2007BED3" w14:textId="24E77951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A66BD1" w:rsidRPr="005E24D9" w14:paraId="6B3A625B" w14:textId="643074F9" w:rsidTr="00E76119">
        <w:trPr>
          <w:trHeight w:val="227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9CFF93B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ACT</w:t>
            </w:r>
          </w:p>
        </w:tc>
        <w:tc>
          <w:tcPr>
            <w:tcW w:w="476" w:type="pct"/>
            <w:vAlign w:val="center"/>
          </w:tcPr>
          <w:p w14:paraId="622D1328" w14:textId="3F9D3BC3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472.98±47.0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A9905E7" w14:textId="53B5027B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475.5(426.5, 511)</w:t>
            </w:r>
          </w:p>
        </w:tc>
        <w:tc>
          <w:tcPr>
            <w:tcW w:w="87" w:type="pct"/>
          </w:tcPr>
          <w:p w14:paraId="3577DDA9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23A279D2" w14:textId="2D4E3608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474.87±36.64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B8454F9" w14:textId="64E0EAF4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477(448, 496)</w:t>
            </w:r>
          </w:p>
        </w:tc>
        <w:tc>
          <w:tcPr>
            <w:tcW w:w="87" w:type="pct"/>
          </w:tcPr>
          <w:p w14:paraId="0CE51000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10F0BC46" w14:textId="3E138790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432±37.07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5EBC9711" w14:textId="16E6023E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439(388, 461)</w:t>
            </w:r>
          </w:p>
        </w:tc>
        <w:tc>
          <w:tcPr>
            <w:tcW w:w="284" w:type="pct"/>
            <w:vAlign w:val="center"/>
          </w:tcPr>
          <w:p w14:paraId="03FC5360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2174872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242E43A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284" w:type="pct"/>
            <w:vAlign w:val="center"/>
          </w:tcPr>
          <w:p w14:paraId="320469DF" w14:textId="0083F32F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 xml:space="preserve">0.006 </w:t>
            </w:r>
          </w:p>
        </w:tc>
      </w:tr>
      <w:tr w:rsidR="00A66BD1" w:rsidRPr="005E24D9" w14:paraId="33687735" w14:textId="6E5E5BB0" w:rsidTr="00E76119">
        <w:trPr>
          <w:trHeight w:val="227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9DC335F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PCT</w:t>
            </w:r>
          </w:p>
        </w:tc>
        <w:tc>
          <w:tcPr>
            <w:tcW w:w="476" w:type="pct"/>
            <w:vAlign w:val="center"/>
          </w:tcPr>
          <w:p w14:paraId="471249D0" w14:textId="0E0A7BB0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470.17±48.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FAB9628" w14:textId="7644C3A3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471(420.25, 509.75)</w:t>
            </w:r>
          </w:p>
        </w:tc>
        <w:tc>
          <w:tcPr>
            <w:tcW w:w="87" w:type="pct"/>
          </w:tcPr>
          <w:p w14:paraId="7BE82FFF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3E2D28FD" w14:textId="2C7B9671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474.83±36.47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4AC63C9" w14:textId="2B282556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473(449, 494)</w:t>
            </w:r>
          </w:p>
        </w:tc>
        <w:tc>
          <w:tcPr>
            <w:tcW w:w="87" w:type="pct"/>
          </w:tcPr>
          <w:p w14:paraId="0147AAD8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305A98A5" w14:textId="0E447A0E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439.7±40.2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647CD508" w14:textId="7E73824C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449(400, 464)</w:t>
            </w:r>
          </w:p>
        </w:tc>
        <w:tc>
          <w:tcPr>
            <w:tcW w:w="284" w:type="pct"/>
            <w:vAlign w:val="center"/>
          </w:tcPr>
          <w:p w14:paraId="24058AE5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3AE37C1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D9DA24E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0.037 </w:t>
            </w:r>
          </w:p>
        </w:tc>
        <w:tc>
          <w:tcPr>
            <w:tcW w:w="284" w:type="pct"/>
            <w:vAlign w:val="center"/>
          </w:tcPr>
          <w:p w14:paraId="34F05A50" w14:textId="7FB6560E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 xml:space="preserve">0.028 </w:t>
            </w:r>
          </w:p>
        </w:tc>
      </w:tr>
      <w:tr w:rsidR="00A66BD1" w:rsidRPr="005E24D9" w14:paraId="4BC64954" w14:textId="03C56DC8" w:rsidTr="00E76119">
        <w:trPr>
          <w:trHeight w:val="227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9B2032C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TCT</w:t>
            </w:r>
          </w:p>
        </w:tc>
        <w:tc>
          <w:tcPr>
            <w:tcW w:w="476" w:type="pct"/>
            <w:vAlign w:val="center"/>
          </w:tcPr>
          <w:p w14:paraId="4654EBE2" w14:textId="4337CC3B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468.31±48.29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D307D6F" w14:textId="23A6854F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469.5(419, 509.75)</w:t>
            </w:r>
          </w:p>
        </w:tc>
        <w:tc>
          <w:tcPr>
            <w:tcW w:w="87" w:type="pct"/>
          </w:tcPr>
          <w:p w14:paraId="59E5C4C8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024A1BCD" w14:textId="1C47361C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472.17±36.91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848EBFB" w14:textId="658A3618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470(445, 491)</w:t>
            </w:r>
          </w:p>
        </w:tc>
        <w:tc>
          <w:tcPr>
            <w:tcW w:w="87" w:type="pct"/>
          </w:tcPr>
          <w:p w14:paraId="6C9488CC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48B83A79" w14:textId="740B1D49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427.26±37.8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091E22A" w14:textId="1E9EAF4F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436(385, 448)</w:t>
            </w:r>
          </w:p>
        </w:tc>
        <w:tc>
          <w:tcPr>
            <w:tcW w:w="284" w:type="pct"/>
            <w:vAlign w:val="center"/>
          </w:tcPr>
          <w:p w14:paraId="779E20E6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86107E1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D77E62F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284" w:type="pct"/>
            <w:vAlign w:val="center"/>
          </w:tcPr>
          <w:p w14:paraId="48114668" w14:textId="39C0D15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 xml:space="preserve">0.005 </w:t>
            </w:r>
          </w:p>
        </w:tc>
      </w:tr>
      <w:tr w:rsidR="00A66BD1" w:rsidRPr="005E24D9" w14:paraId="7EC247CA" w14:textId="59C6D8D3" w:rsidTr="00E76119">
        <w:trPr>
          <w:trHeight w:val="227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0F7F475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ARC(3mmZone)</w:t>
            </w:r>
          </w:p>
        </w:tc>
        <w:tc>
          <w:tcPr>
            <w:tcW w:w="476" w:type="pct"/>
            <w:vAlign w:val="center"/>
          </w:tcPr>
          <w:p w14:paraId="2B2E19D3" w14:textId="4EA2BD3D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8.8±0.63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369F749" w14:textId="42EA222E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8.69(8.25, 9.3)</w:t>
            </w:r>
          </w:p>
        </w:tc>
        <w:tc>
          <w:tcPr>
            <w:tcW w:w="87" w:type="pct"/>
          </w:tcPr>
          <w:p w14:paraId="4ADD8650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13282BC2" w14:textId="72F38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8.44±0.44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34069A2" w14:textId="70193C38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8.35(8.07, 8.84)</w:t>
            </w:r>
          </w:p>
        </w:tc>
        <w:tc>
          <w:tcPr>
            <w:tcW w:w="87" w:type="pct"/>
          </w:tcPr>
          <w:p w14:paraId="51C52AA3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6F0C6974" w14:textId="696F6E2E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7.18±0.77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39215BF2" w14:textId="5EA80674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7.15(6.63, 7.71)</w:t>
            </w:r>
          </w:p>
        </w:tc>
        <w:tc>
          <w:tcPr>
            <w:tcW w:w="284" w:type="pct"/>
            <w:vAlign w:val="center"/>
          </w:tcPr>
          <w:p w14:paraId="4FD12290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527CB60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0.190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2B1EC48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84" w:type="pct"/>
          </w:tcPr>
          <w:p w14:paraId="3C78F6B6" w14:textId="40A96A6A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A66BD1" w:rsidRPr="005E24D9" w14:paraId="0D07CD2B" w14:textId="079D78B7" w:rsidTr="00E76119">
        <w:trPr>
          <w:trHeight w:val="227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E491514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PRC(3mmZone)</w:t>
            </w:r>
          </w:p>
        </w:tc>
        <w:tc>
          <w:tcPr>
            <w:tcW w:w="476" w:type="pct"/>
            <w:vAlign w:val="center"/>
          </w:tcPr>
          <w:p w14:paraId="2A05F4B9" w14:textId="5442A3C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6.49±0.2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4BAAB68" w14:textId="22A188B3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6.51(6.32, 6.67)</w:t>
            </w:r>
          </w:p>
        </w:tc>
        <w:tc>
          <w:tcPr>
            <w:tcW w:w="87" w:type="pct"/>
          </w:tcPr>
          <w:p w14:paraId="71C9B898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72860616" w14:textId="03A0E263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6.36±0.27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84E9A76" w14:textId="07235BD1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6.32(6.09, 6.55)</w:t>
            </w:r>
          </w:p>
        </w:tc>
        <w:tc>
          <w:tcPr>
            <w:tcW w:w="87" w:type="pct"/>
          </w:tcPr>
          <w:p w14:paraId="1BDF39A5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262A2CCA" w14:textId="72E2D3DE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4.94±0.63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1A886701" w14:textId="4A3674C3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4.94(4.27, 5.56)</w:t>
            </w:r>
          </w:p>
        </w:tc>
        <w:tc>
          <w:tcPr>
            <w:tcW w:w="284" w:type="pct"/>
            <w:vAlign w:val="center"/>
          </w:tcPr>
          <w:p w14:paraId="7DE4456F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948BCBE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0.418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67DA3F5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84" w:type="pct"/>
          </w:tcPr>
          <w:p w14:paraId="3F2CBABB" w14:textId="28849950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A66BD1" w:rsidRPr="005E24D9" w14:paraId="1B020F52" w14:textId="32045EE4" w:rsidTr="00E76119">
        <w:trPr>
          <w:trHeight w:val="227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F5691F4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ISV</w:t>
            </w:r>
          </w:p>
        </w:tc>
        <w:tc>
          <w:tcPr>
            <w:tcW w:w="476" w:type="pct"/>
            <w:vAlign w:val="center"/>
          </w:tcPr>
          <w:p w14:paraId="6DA56215" w14:textId="1B91E23C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42.92±21.89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72A4BB5" w14:textId="418A31CD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41(25.25, 55.75)</w:t>
            </w:r>
          </w:p>
        </w:tc>
        <w:tc>
          <w:tcPr>
            <w:tcW w:w="87" w:type="pct"/>
          </w:tcPr>
          <w:p w14:paraId="520DED7F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337A9BB4" w14:textId="4E1990B5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32.26±6.52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CA72137" w14:textId="1AA47DCB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32(29, 37)</w:t>
            </w:r>
          </w:p>
        </w:tc>
        <w:tc>
          <w:tcPr>
            <w:tcW w:w="87" w:type="pct"/>
          </w:tcPr>
          <w:p w14:paraId="3FCB6B8C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4CDB57EC" w14:textId="02E6E0D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77.04±32.96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62B2193D" w14:textId="3B0513F4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79(48, 100)</w:t>
            </w:r>
          </w:p>
        </w:tc>
        <w:tc>
          <w:tcPr>
            <w:tcW w:w="284" w:type="pct"/>
            <w:vAlign w:val="center"/>
          </w:tcPr>
          <w:p w14:paraId="657F267B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9F4170C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0.288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4250373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84" w:type="pct"/>
          </w:tcPr>
          <w:p w14:paraId="6CB92B30" w14:textId="7DE51BC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A66BD1" w:rsidRPr="005E24D9" w14:paraId="2F1928D8" w14:textId="16BAD2E4" w:rsidTr="00E76119">
        <w:trPr>
          <w:trHeight w:val="227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9128DA3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IVA</w:t>
            </w:r>
          </w:p>
        </w:tc>
        <w:tc>
          <w:tcPr>
            <w:tcW w:w="476" w:type="pct"/>
            <w:vAlign w:val="center"/>
          </w:tcPr>
          <w:p w14:paraId="20E7C0B8" w14:textId="46A0E293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0.43±0.29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7D07FAF" w14:textId="7CB0ACF2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0.39(0.18, 0.56)</w:t>
            </w:r>
          </w:p>
        </w:tc>
        <w:tc>
          <w:tcPr>
            <w:tcW w:w="87" w:type="pct"/>
          </w:tcPr>
          <w:p w14:paraId="3A31ADB1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76A62232" w14:textId="45D1580E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0.31±0.0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4BF0B68" w14:textId="01B422C2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0.29(0.25, 0.39)</w:t>
            </w:r>
          </w:p>
        </w:tc>
        <w:tc>
          <w:tcPr>
            <w:tcW w:w="87" w:type="pct"/>
          </w:tcPr>
          <w:p w14:paraId="1540CFF8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569BE80B" w14:textId="6E4C4EE0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0.85±0.43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20255C6A" w14:textId="15C8E23C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0.82(0.51, 1.16)</w:t>
            </w:r>
          </w:p>
        </w:tc>
        <w:tc>
          <w:tcPr>
            <w:tcW w:w="284" w:type="pct"/>
            <w:vAlign w:val="center"/>
          </w:tcPr>
          <w:p w14:paraId="54571ADC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CAE4749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0.579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4F17B6F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84" w:type="pct"/>
          </w:tcPr>
          <w:p w14:paraId="18393173" w14:textId="775AF16E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A66BD1" w:rsidRPr="005E24D9" w14:paraId="7E710BEA" w14:textId="652ABA3A" w:rsidTr="00E76119">
        <w:trPr>
          <w:trHeight w:val="227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3409FF0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KI</w:t>
            </w:r>
          </w:p>
        </w:tc>
        <w:tc>
          <w:tcPr>
            <w:tcW w:w="476" w:type="pct"/>
            <w:vAlign w:val="center"/>
          </w:tcPr>
          <w:p w14:paraId="2338B96D" w14:textId="252105E2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1±0.07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144A03E" w14:textId="75D90F9C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1(0.94, 1.03)</w:t>
            </w:r>
          </w:p>
        </w:tc>
        <w:tc>
          <w:tcPr>
            <w:tcW w:w="87" w:type="pct"/>
          </w:tcPr>
          <w:p w14:paraId="3DA5566E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2B274740" w14:textId="0B2BE4EF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0.99±0.05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0C42D4A" w14:textId="5E7AE16F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1(0.96, 1.02)</w:t>
            </w:r>
          </w:p>
        </w:tc>
        <w:tc>
          <w:tcPr>
            <w:tcW w:w="87" w:type="pct"/>
          </w:tcPr>
          <w:p w14:paraId="5FD71F46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4C12AAD9" w14:textId="007ADF1E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1.16±0.12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510A1D4A" w14:textId="3621DC71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1.16(1.08, 1.25)</w:t>
            </w:r>
          </w:p>
        </w:tc>
        <w:tc>
          <w:tcPr>
            <w:tcW w:w="284" w:type="pct"/>
            <w:vAlign w:val="center"/>
          </w:tcPr>
          <w:p w14:paraId="0C127C93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C41BAF7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0AE6BF9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84" w:type="pct"/>
          </w:tcPr>
          <w:p w14:paraId="33373EC7" w14:textId="7D23D1D5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A66BD1" w:rsidRPr="005E24D9" w14:paraId="1230C82C" w14:textId="69702DDC" w:rsidTr="00E76119">
        <w:trPr>
          <w:trHeight w:val="227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1E315C1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CKI</w:t>
            </w:r>
          </w:p>
        </w:tc>
        <w:tc>
          <w:tcPr>
            <w:tcW w:w="476" w:type="pct"/>
            <w:vAlign w:val="center"/>
          </w:tcPr>
          <w:p w14:paraId="56ED0416" w14:textId="7EEB78D4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0.98±0.0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FC66FCC" w14:textId="522E57D9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0.99(0.97, 1)</w:t>
            </w:r>
          </w:p>
        </w:tc>
        <w:tc>
          <w:tcPr>
            <w:tcW w:w="87" w:type="pct"/>
          </w:tcPr>
          <w:p w14:paraId="6D841663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20E0344C" w14:textId="2DFA621E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0.99±0.01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ABBA10D" w14:textId="1CE5399E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0.99(0.98, 1)</w:t>
            </w:r>
          </w:p>
        </w:tc>
        <w:tc>
          <w:tcPr>
            <w:tcW w:w="87" w:type="pct"/>
          </w:tcPr>
          <w:p w14:paraId="1F767603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11517A8B" w14:textId="04CE3022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1.07±0.06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1B1E558E" w14:textId="033131D5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1.06(1.02, 1.1)</w:t>
            </w:r>
          </w:p>
        </w:tc>
        <w:tc>
          <w:tcPr>
            <w:tcW w:w="284" w:type="pct"/>
            <w:vAlign w:val="center"/>
          </w:tcPr>
          <w:p w14:paraId="75C4D64A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B5DCD72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0.206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89F4BED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84" w:type="pct"/>
          </w:tcPr>
          <w:p w14:paraId="0F9C3B66" w14:textId="47ED906D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A66BD1" w:rsidRPr="005E24D9" w14:paraId="7CA66E85" w14:textId="779F6FCC" w:rsidTr="00E76119">
        <w:trPr>
          <w:trHeight w:val="227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47C0A3C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IHA</w:t>
            </w:r>
          </w:p>
        </w:tc>
        <w:tc>
          <w:tcPr>
            <w:tcW w:w="476" w:type="pct"/>
            <w:vAlign w:val="center"/>
          </w:tcPr>
          <w:p w14:paraId="0DC80FBA" w14:textId="2A875308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11.49±10.59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5A1A039" w14:textId="5DC29B2E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10.35(2.88, 15.08)</w:t>
            </w:r>
          </w:p>
        </w:tc>
        <w:tc>
          <w:tcPr>
            <w:tcW w:w="87" w:type="pct"/>
          </w:tcPr>
          <w:p w14:paraId="007A0C49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2BB8095C" w14:textId="7992E2B3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14.25±7.8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48C916F" w14:textId="54430F8A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11.4(7.8, 19)</w:t>
            </w:r>
          </w:p>
        </w:tc>
        <w:tc>
          <w:tcPr>
            <w:tcW w:w="87" w:type="pct"/>
          </w:tcPr>
          <w:p w14:paraId="18712089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38B11466" w14:textId="75193E99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23.8±24.59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FB42A4A" w14:textId="7DD6E8E2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11(6, 37.2)</w:t>
            </w:r>
          </w:p>
        </w:tc>
        <w:tc>
          <w:tcPr>
            <w:tcW w:w="284" w:type="pct"/>
            <w:vAlign w:val="center"/>
          </w:tcPr>
          <w:p w14:paraId="0DC71FFE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0.075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B231536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BF18C75" w14:textId="77777777" w:rsidR="00A66BD1" w:rsidRPr="005E24D9" w:rsidRDefault="00A66BD1" w:rsidP="00A66BD1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  <w:vAlign w:val="center"/>
          </w:tcPr>
          <w:p w14:paraId="3A90EAB5" w14:textId="6973BC37" w:rsidR="00A66BD1" w:rsidRPr="005E24D9" w:rsidRDefault="00A66BD1" w:rsidP="00A66BD1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A66BD1" w:rsidRPr="005E24D9" w14:paraId="2E5663A5" w14:textId="6488F67F" w:rsidTr="00E76119">
        <w:trPr>
          <w:trHeight w:val="227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7EAD4A3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IHD</w:t>
            </w:r>
          </w:p>
        </w:tc>
        <w:tc>
          <w:tcPr>
            <w:tcW w:w="476" w:type="pct"/>
            <w:vAlign w:val="center"/>
          </w:tcPr>
          <w:p w14:paraId="35154869" w14:textId="248910AE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0.04±0.03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6EC2F7B" w14:textId="4F100825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0.03(0.02, 0.05)</w:t>
            </w:r>
          </w:p>
        </w:tc>
        <w:tc>
          <w:tcPr>
            <w:tcW w:w="87" w:type="pct"/>
          </w:tcPr>
          <w:p w14:paraId="65205A7F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4F28DA62" w14:textId="130FEA03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0.03±0.01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DE65959" w14:textId="4E4BDB4C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0.03(0.02, 0.04)</w:t>
            </w:r>
          </w:p>
        </w:tc>
        <w:tc>
          <w:tcPr>
            <w:tcW w:w="87" w:type="pct"/>
          </w:tcPr>
          <w:p w14:paraId="7D98AC4F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48A85A3F" w14:textId="64836C66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0.1±0.06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18FE991B" w14:textId="7C684EEA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0.11(0.05, 0.15)</w:t>
            </w:r>
          </w:p>
        </w:tc>
        <w:tc>
          <w:tcPr>
            <w:tcW w:w="284" w:type="pct"/>
            <w:vAlign w:val="center"/>
          </w:tcPr>
          <w:p w14:paraId="7A445841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AFA9F57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BBF8B78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84" w:type="pct"/>
          </w:tcPr>
          <w:p w14:paraId="756550AF" w14:textId="5EE4F75B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A66BD1" w:rsidRPr="005E24D9" w14:paraId="1CF4190A" w14:textId="4AD52EA7" w:rsidTr="00E76119">
        <w:trPr>
          <w:trHeight w:val="227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3397DE5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>FE</w:t>
            </w:r>
          </w:p>
        </w:tc>
        <w:tc>
          <w:tcPr>
            <w:tcW w:w="476" w:type="pct"/>
            <w:vAlign w:val="center"/>
          </w:tcPr>
          <w:p w14:paraId="4E737F83" w14:textId="3951B495" w:rsidR="00A66BD1" w:rsidRPr="005E24D9" w:rsidRDefault="00A66BD1" w:rsidP="00A66BD1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-7.38±7.38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F9F8293" w14:textId="0C87BD3D" w:rsidR="00A66BD1" w:rsidRPr="005E24D9" w:rsidRDefault="00A66BD1" w:rsidP="00A66BD1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>-6(-9.75, -2.25)</w:t>
            </w:r>
          </w:p>
        </w:tc>
        <w:tc>
          <w:tcPr>
            <w:tcW w:w="87" w:type="pct"/>
          </w:tcPr>
          <w:p w14:paraId="21DFFA28" w14:textId="77777777" w:rsidR="00A66BD1" w:rsidRPr="005E24D9" w:rsidRDefault="00A66BD1" w:rsidP="00A66BD1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03C3E9D6" w14:textId="649127AA" w:rsidR="00A66BD1" w:rsidRPr="005E24D9" w:rsidRDefault="00A66BD1" w:rsidP="00A66BD1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-2.74±2.7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56106B5" w14:textId="6D4ED164" w:rsidR="00A66BD1" w:rsidRPr="005E24D9" w:rsidRDefault="00A66BD1" w:rsidP="00A66BD1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>-3(-4, -2)</w:t>
            </w:r>
          </w:p>
        </w:tc>
        <w:tc>
          <w:tcPr>
            <w:tcW w:w="87" w:type="pct"/>
          </w:tcPr>
          <w:p w14:paraId="4B1EF64D" w14:textId="77777777" w:rsidR="00A66BD1" w:rsidRPr="005E24D9" w:rsidRDefault="00A66BD1" w:rsidP="00A66BD1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3FFAA4EE" w14:textId="20E2668A" w:rsidR="00A66BD1" w:rsidRPr="005E24D9" w:rsidRDefault="00A66BD1" w:rsidP="00A66BD1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14.17±9.71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264B4EA2" w14:textId="7D9B0ACF" w:rsidR="00A66BD1" w:rsidRPr="005E24D9" w:rsidRDefault="00A66BD1" w:rsidP="00A66BD1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>15(5, 19)</w:t>
            </w:r>
          </w:p>
        </w:tc>
        <w:tc>
          <w:tcPr>
            <w:tcW w:w="284" w:type="pct"/>
            <w:vAlign w:val="center"/>
          </w:tcPr>
          <w:p w14:paraId="32146083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 xml:space="preserve">&lt;0.001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2C75C41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 xml:space="preserve">0.062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52AFB36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 xml:space="preserve">&lt;0.001 </w:t>
            </w:r>
          </w:p>
        </w:tc>
        <w:tc>
          <w:tcPr>
            <w:tcW w:w="284" w:type="pct"/>
          </w:tcPr>
          <w:p w14:paraId="6F6B97DA" w14:textId="3C172D86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>&lt;0.001</w:t>
            </w:r>
          </w:p>
        </w:tc>
      </w:tr>
      <w:tr w:rsidR="00A66BD1" w:rsidRPr="005E24D9" w14:paraId="26B60806" w14:textId="0DAD8893" w:rsidTr="00E76119">
        <w:trPr>
          <w:trHeight w:val="227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B7166FA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>PE</w:t>
            </w:r>
          </w:p>
        </w:tc>
        <w:tc>
          <w:tcPr>
            <w:tcW w:w="476" w:type="pct"/>
            <w:vAlign w:val="center"/>
          </w:tcPr>
          <w:p w14:paraId="66F9AF7E" w14:textId="0E899C03" w:rsidR="00A66BD1" w:rsidRPr="005E24D9" w:rsidRDefault="00A66BD1" w:rsidP="00A66BD1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2.44±3.1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8887690" w14:textId="3FEFA0D4" w:rsidR="00A66BD1" w:rsidRPr="005E24D9" w:rsidRDefault="00A66BD1" w:rsidP="00A66BD1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>2(0, 4.75)</w:t>
            </w:r>
          </w:p>
        </w:tc>
        <w:tc>
          <w:tcPr>
            <w:tcW w:w="87" w:type="pct"/>
          </w:tcPr>
          <w:p w14:paraId="333520F1" w14:textId="77777777" w:rsidR="00A66BD1" w:rsidRPr="005E24D9" w:rsidRDefault="00A66BD1" w:rsidP="00A66BD1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0BA4D818" w14:textId="2FAB95E7" w:rsidR="00A66BD1" w:rsidRPr="005E24D9" w:rsidRDefault="00A66BD1" w:rsidP="00A66BD1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5.17±2.82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63941D0" w14:textId="0DEE57A4" w:rsidR="00A66BD1" w:rsidRPr="005E24D9" w:rsidRDefault="00A66BD1" w:rsidP="00A66BD1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>5(3, 7)</w:t>
            </w:r>
          </w:p>
        </w:tc>
        <w:tc>
          <w:tcPr>
            <w:tcW w:w="87" w:type="pct"/>
          </w:tcPr>
          <w:p w14:paraId="74D1E146" w14:textId="77777777" w:rsidR="00A66BD1" w:rsidRPr="005E24D9" w:rsidRDefault="00A66BD1" w:rsidP="00A66BD1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51042118" w14:textId="28847BAC" w:rsidR="00A66BD1" w:rsidRPr="005E24D9" w:rsidRDefault="00A66BD1" w:rsidP="00A66BD1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48.17±23.32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2D9E97B0" w14:textId="0D961083" w:rsidR="00A66BD1" w:rsidRPr="005E24D9" w:rsidRDefault="00A66BD1" w:rsidP="00A66BD1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>46(25, 68)</w:t>
            </w:r>
          </w:p>
        </w:tc>
        <w:tc>
          <w:tcPr>
            <w:tcW w:w="284" w:type="pct"/>
            <w:vAlign w:val="center"/>
          </w:tcPr>
          <w:p w14:paraId="382E0D96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 xml:space="preserve">&lt;0.001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9CBF461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 xml:space="preserve">0.035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06B129F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 xml:space="preserve">&lt;0.001 </w:t>
            </w:r>
          </w:p>
        </w:tc>
        <w:tc>
          <w:tcPr>
            <w:tcW w:w="284" w:type="pct"/>
          </w:tcPr>
          <w:p w14:paraId="555D24FA" w14:textId="343E88DD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>&lt;0.001</w:t>
            </w:r>
          </w:p>
        </w:tc>
      </w:tr>
      <w:tr w:rsidR="00A66BD1" w:rsidRPr="005E24D9" w14:paraId="61EB4E1F" w14:textId="71605FC9" w:rsidTr="00E76119">
        <w:trPr>
          <w:trHeight w:val="227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05E92BE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PPImin</w:t>
            </w:r>
          </w:p>
        </w:tc>
        <w:tc>
          <w:tcPr>
            <w:tcW w:w="476" w:type="pct"/>
            <w:vAlign w:val="center"/>
          </w:tcPr>
          <w:p w14:paraId="6FD54A3C" w14:textId="5032D76F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1.6±0.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73049B8" w14:textId="13CE63BF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1.49(1.21, 1.91)</w:t>
            </w:r>
          </w:p>
        </w:tc>
        <w:tc>
          <w:tcPr>
            <w:tcW w:w="87" w:type="pct"/>
          </w:tcPr>
          <w:p w14:paraId="0AF1AB04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590B5C68" w14:textId="64A27D08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1.41±0.32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288ED00" w14:textId="4E02B5F5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1.39(1.2, 1.65)</w:t>
            </w:r>
          </w:p>
        </w:tc>
        <w:tc>
          <w:tcPr>
            <w:tcW w:w="87" w:type="pct"/>
          </w:tcPr>
          <w:p w14:paraId="75DDDBBD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298E4805" w14:textId="7D895085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2.5±0.79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69F8F05D" w14:textId="267675B4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2.44(1.9, 2.96)</w:t>
            </w:r>
          </w:p>
        </w:tc>
        <w:tc>
          <w:tcPr>
            <w:tcW w:w="284" w:type="pct"/>
            <w:vAlign w:val="center"/>
          </w:tcPr>
          <w:p w14:paraId="0E2A180C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FE94C49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0.842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4209B1C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84" w:type="pct"/>
          </w:tcPr>
          <w:p w14:paraId="1947A17A" w14:textId="73F32A5B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A66BD1" w:rsidRPr="005E24D9" w14:paraId="1706F805" w14:textId="6C0A77BF" w:rsidTr="00E76119">
        <w:trPr>
          <w:trHeight w:val="227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B20EA02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PPImax</w:t>
            </w:r>
          </w:p>
        </w:tc>
        <w:tc>
          <w:tcPr>
            <w:tcW w:w="476" w:type="pct"/>
            <w:vAlign w:val="center"/>
          </w:tcPr>
          <w:p w14:paraId="3016C5EC" w14:textId="497FADF1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2.37±0.6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8BE1409" w14:textId="648DD44F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2.3(1.88, 2.68)</w:t>
            </w:r>
          </w:p>
        </w:tc>
        <w:tc>
          <w:tcPr>
            <w:tcW w:w="87" w:type="pct"/>
          </w:tcPr>
          <w:p w14:paraId="01ACEB3B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20149A0E" w14:textId="48A38C00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2.08±0.45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F1377C9" w14:textId="23E4EAE8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2.03(1.83, 2.37)</w:t>
            </w:r>
          </w:p>
        </w:tc>
        <w:tc>
          <w:tcPr>
            <w:tcW w:w="87" w:type="pct"/>
          </w:tcPr>
          <w:p w14:paraId="562E4DC1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52F3D205" w14:textId="17E2F2C2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3.99±1.04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78E71DAD" w14:textId="526DA22F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3.96(3.16, 4.56)</w:t>
            </w:r>
          </w:p>
        </w:tc>
        <w:tc>
          <w:tcPr>
            <w:tcW w:w="284" w:type="pct"/>
            <w:vAlign w:val="center"/>
          </w:tcPr>
          <w:p w14:paraId="556A76E0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05F411F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0.429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152229F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84" w:type="pct"/>
          </w:tcPr>
          <w:p w14:paraId="68A0BD97" w14:textId="4CF577BF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A66BD1" w:rsidRPr="005E24D9" w14:paraId="50625967" w14:textId="79963693" w:rsidTr="00E76119">
        <w:trPr>
          <w:trHeight w:val="227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1658B85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PPImean</w:t>
            </w:r>
          </w:p>
        </w:tc>
        <w:tc>
          <w:tcPr>
            <w:tcW w:w="476" w:type="pct"/>
            <w:vAlign w:val="center"/>
          </w:tcPr>
          <w:p w14:paraId="2FB825DC" w14:textId="4240D09D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1.98±0.5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FA62D88" w14:textId="74B3C5CC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1.93(1.54, 2.29)</w:t>
            </w:r>
          </w:p>
        </w:tc>
        <w:tc>
          <w:tcPr>
            <w:tcW w:w="87" w:type="pct"/>
          </w:tcPr>
          <w:p w14:paraId="727AB00F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6E16A711" w14:textId="453EABA6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1.73±0.35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52D8770" w14:textId="5166C169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1.72(1.49, 1.95)</w:t>
            </w:r>
          </w:p>
        </w:tc>
        <w:tc>
          <w:tcPr>
            <w:tcW w:w="87" w:type="pct"/>
          </w:tcPr>
          <w:p w14:paraId="782B8FAE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45E1AEB8" w14:textId="7887BA70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2.98±0.76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EB1882E" w14:textId="6ECCE7B3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2.85(2.44, 3.47)</w:t>
            </w:r>
          </w:p>
        </w:tc>
        <w:tc>
          <w:tcPr>
            <w:tcW w:w="284" w:type="pct"/>
            <w:vAlign w:val="center"/>
          </w:tcPr>
          <w:p w14:paraId="4BC1F62F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B0E445F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0.422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D61EA33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84" w:type="pct"/>
          </w:tcPr>
          <w:p w14:paraId="12B894C0" w14:textId="0F250D15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A66BD1" w:rsidRPr="005E24D9" w14:paraId="7AD4DC73" w14:textId="4E2F3A3A" w:rsidTr="00E76119">
        <w:trPr>
          <w:trHeight w:val="227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80CAB11" w14:textId="77777777" w:rsidR="00A66BD1" w:rsidRPr="005E24D9" w:rsidRDefault="00A66BD1" w:rsidP="00A66B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476" w:type="pct"/>
            <w:vAlign w:val="center"/>
          </w:tcPr>
          <w:p w14:paraId="4D8746D7" w14:textId="4B8FFD9D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3.69±1.8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90BA589" w14:textId="4691416A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3.54(2.19, 4.84)</w:t>
            </w:r>
          </w:p>
        </w:tc>
        <w:tc>
          <w:tcPr>
            <w:tcW w:w="87" w:type="pct"/>
          </w:tcPr>
          <w:p w14:paraId="7859967B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00135C32" w14:textId="104BDC5E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2.99±0.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EDA43FF" w14:textId="761433C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3.12(2.19, 3.67)</w:t>
            </w:r>
          </w:p>
        </w:tc>
        <w:tc>
          <w:tcPr>
            <w:tcW w:w="87" w:type="pct"/>
          </w:tcPr>
          <w:p w14:paraId="798ABACE" w14:textId="77777777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4799D8D5" w14:textId="0A086336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eastAsia="等线" w:cs="Times New Roman"/>
                <w:sz w:val="18"/>
                <w:szCs w:val="18"/>
              </w:rPr>
              <w:t>9.69±5.48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766F758F" w14:textId="7DF8A9DF" w:rsidR="00A66BD1" w:rsidRPr="005E24D9" w:rsidRDefault="00A66BD1" w:rsidP="00A66BD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8.11(5.51, 11.73)</w:t>
            </w:r>
          </w:p>
        </w:tc>
        <w:tc>
          <w:tcPr>
            <w:tcW w:w="284" w:type="pct"/>
            <w:vAlign w:val="center"/>
          </w:tcPr>
          <w:p w14:paraId="2CFDECAE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46DA142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0.602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CD036D9" w14:textId="77777777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84" w:type="pct"/>
          </w:tcPr>
          <w:p w14:paraId="04D9B0EB" w14:textId="3D2E96AB" w:rsidR="00A66BD1" w:rsidRPr="005E24D9" w:rsidRDefault="00A66BD1" w:rsidP="00A66BD1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&lt;0.001</w:t>
            </w:r>
          </w:p>
        </w:tc>
      </w:tr>
    </w:tbl>
    <w:p w14:paraId="531A1BC4" w14:textId="77777777" w:rsidR="000D4C6C" w:rsidRPr="005E24D9" w:rsidRDefault="000D4C6C" w:rsidP="000D4C6C">
      <w:pPr>
        <w:adjustRightInd w:val="0"/>
        <w:snapToGrid w:val="0"/>
        <w:rPr>
          <w:rFonts w:cs="Times New Roman"/>
          <w:sz w:val="18"/>
          <w:szCs w:val="18"/>
        </w:rPr>
      </w:pPr>
      <w:r w:rsidRPr="005E24D9">
        <w:rPr>
          <w:rFonts w:cs="Times New Roman"/>
          <w:sz w:val="18"/>
          <w:szCs w:val="18"/>
        </w:rPr>
        <w:t>K1F, flat keratometry front; K2F, steep keratometry front; KmF, mean keratometry front; Kmax, the maximum keratometry; ACT, corneal thickness at the pachy apex; PCT, corneal thickness at the pupil's center; TCT, corneal thickness at the thinnest point of the cornea; FE, Height of the thinnest corneal point on the anterior surface of the cornea; PE, Height of the thinnest corneal point on the posterior surface of the cornea; ISV, index of surface variation; IVA, index of vertical asymmetry; KI, keratoconus index; CKI, central keratoconus index; IHA, index of height asymmetry; IHD, index height decentration; PPI, pachymetric progression index; D, Belin-Ambrosio Deviation.</w:t>
      </w:r>
    </w:p>
    <w:p w14:paraId="2BA80EF0" w14:textId="45213B37" w:rsidR="000D4C6C" w:rsidRPr="005E24D9" w:rsidRDefault="000D4C6C" w:rsidP="000D4C6C">
      <w:pPr>
        <w:adjustRightInd w:val="0"/>
        <w:snapToGrid w:val="0"/>
        <w:rPr>
          <w:rFonts w:cs="Times New Roman"/>
          <w:sz w:val="18"/>
          <w:szCs w:val="18"/>
          <w:lang w:eastAsia="zh-CN"/>
        </w:rPr>
      </w:pPr>
      <w:r w:rsidRPr="005E24D9">
        <w:rPr>
          <w:rFonts w:cs="Times New Roman"/>
          <w:sz w:val="18"/>
          <w:szCs w:val="18"/>
        </w:rPr>
        <w:t>*, Kruskal-Wallis test of three groups; #1, comparison between fellow eye of KE and control eye; #2, compari</w:t>
      </w:r>
      <w:r w:rsidR="00D421F3" w:rsidRPr="005E24D9">
        <w:rPr>
          <w:rFonts w:cs="Times New Roman"/>
          <w:sz w:val="18"/>
          <w:szCs w:val="18"/>
        </w:rPr>
        <w:t>son between KE and control eye</w:t>
      </w:r>
      <w:r w:rsidR="00D421F3" w:rsidRPr="005E24D9">
        <w:rPr>
          <w:rFonts w:cs="Times New Roman" w:hint="eastAsia"/>
          <w:sz w:val="18"/>
          <w:szCs w:val="18"/>
          <w:lang w:eastAsia="zh-CN"/>
        </w:rPr>
        <w:t>;</w:t>
      </w:r>
      <w:r w:rsidR="00D421F3" w:rsidRPr="005E24D9">
        <w:rPr>
          <w:rFonts w:cs="Times New Roman"/>
          <w:sz w:val="18"/>
          <w:szCs w:val="18"/>
          <w:lang w:eastAsia="zh-CN"/>
        </w:rPr>
        <w:t xml:space="preserve"> #3, </w:t>
      </w:r>
      <w:r w:rsidR="00D421F3" w:rsidRPr="005E24D9">
        <w:rPr>
          <w:rFonts w:cs="Times New Roman"/>
          <w:sz w:val="18"/>
          <w:szCs w:val="18"/>
        </w:rPr>
        <w:t>comparison between KE and fellow eye.</w:t>
      </w:r>
    </w:p>
    <w:p w14:paraId="6951D3C5" w14:textId="5315D533" w:rsidR="000D4C6C" w:rsidRPr="005E24D9" w:rsidRDefault="000D4C6C" w:rsidP="000D4C6C">
      <w:pPr>
        <w:adjustRightInd w:val="0"/>
        <w:snapToGrid w:val="0"/>
        <w:rPr>
          <w:rFonts w:cs="Times New Roman"/>
          <w:szCs w:val="24"/>
        </w:rPr>
      </w:pPr>
      <w:r w:rsidRPr="005E24D9">
        <w:rPr>
          <w:rFonts w:cs="Times New Roman"/>
          <w:b/>
          <w:sz w:val="21"/>
          <w:szCs w:val="21"/>
        </w:rPr>
        <w:br w:type="page"/>
      </w:r>
      <w:r w:rsidRPr="005E24D9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Supplemental </w:t>
      </w:r>
      <w:r w:rsidRPr="005E24D9">
        <w:rPr>
          <w:rFonts w:cs="Times New Roman"/>
          <w:b/>
          <w:szCs w:val="24"/>
        </w:rPr>
        <w:t xml:space="preserve">Table 2 </w:t>
      </w:r>
      <w:r w:rsidRPr="005E24D9">
        <w:rPr>
          <w:rFonts w:cs="Times New Roman"/>
          <w:szCs w:val="24"/>
        </w:rPr>
        <w:t>Comparison of the biomechanical parameters a</w:t>
      </w:r>
      <w:r w:rsidRPr="005E24D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mong control, KE and the fellow eyes</w:t>
      </w:r>
      <w:r w:rsidRPr="005E24D9">
        <w:rPr>
          <w:rFonts w:cs="Times New Roman"/>
          <w:szCs w:val="24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74"/>
        <w:gridCol w:w="1125"/>
        <w:gridCol w:w="1747"/>
        <w:gridCol w:w="239"/>
        <w:gridCol w:w="1125"/>
        <w:gridCol w:w="1747"/>
        <w:gridCol w:w="239"/>
        <w:gridCol w:w="1125"/>
        <w:gridCol w:w="1587"/>
        <w:gridCol w:w="686"/>
        <w:gridCol w:w="594"/>
        <w:gridCol w:w="686"/>
        <w:gridCol w:w="686"/>
      </w:tblGrid>
      <w:tr w:rsidR="00E76119" w:rsidRPr="005E24D9" w14:paraId="6669B062" w14:textId="30C2FFE9" w:rsidTr="00E76119">
        <w:trPr>
          <w:cantSplit/>
          <w:trHeight w:val="227"/>
        </w:trPr>
        <w:tc>
          <w:tcPr>
            <w:tcW w:w="728" w:type="pct"/>
            <w:vMerge w:val="restart"/>
            <w:shd w:val="clear" w:color="auto" w:fill="auto"/>
            <w:noWrap/>
            <w:vAlign w:val="center"/>
          </w:tcPr>
          <w:p w14:paraId="03360A75" w14:textId="77777777" w:rsidR="00E76119" w:rsidRPr="005E24D9" w:rsidRDefault="00E76119" w:rsidP="00E76119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/>
                <w:sz w:val="15"/>
                <w:szCs w:val="15"/>
              </w:rPr>
            </w:pPr>
            <w:r w:rsidRPr="005E24D9">
              <w:rPr>
                <w:rFonts w:cs="Times New Roman"/>
                <w:b/>
                <w:sz w:val="15"/>
                <w:szCs w:val="15"/>
              </w:rPr>
              <w:t>Parameters</w:t>
            </w:r>
          </w:p>
        </w:tc>
        <w:tc>
          <w:tcPr>
            <w:tcW w:w="1059" w:type="pct"/>
            <w:gridSpan w:val="2"/>
            <w:tcBorders>
              <w:bottom w:val="single" w:sz="6" w:space="0" w:color="auto"/>
            </w:tcBorders>
            <w:vAlign w:val="center"/>
          </w:tcPr>
          <w:p w14:paraId="4B3BCE78" w14:textId="2CDC8F7C" w:rsidR="00E76119" w:rsidRPr="005E24D9" w:rsidRDefault="00E76119" w:rsidP="00E7611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5E24D9">
              <w:rPr>
                <w:rFonts w:cs="Times New Roman"/>
                <w:b/>
                <w:sz w:val="15"/>
                <w:szCs w:val="15"/>
              </w:rPr>
              <w:t>Control group</w:t>
            </w:r>
          </w:p>
          <w:p w14:paraId="506CB2A1" w14:textId="77777777" w:rsidR="00E76119" w:rsidRPr="005E24D9" w:rsidRDefault="00E76119" w:rsidP="00E7611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5E24D9">
              <w:rPr>
                <w:rFonts w:cs="Times New Roman"/>
                <w:b/>
                <w:sz w:val="15"/>
                <w:szCs w:val="15"/>
              </w:rPr>
              <w:t>(n=48)</w:t>
            </w:r>
          </w:p>
        </w:tc>
        <w:tc>
          <w:tcPr>
            <w:tcW w:w="88" w:type="pct"/>
            <w:vMerge w:val="restart"/>
            <w:vAlign w:val="center"/>
          </w:tcPr>
          <w:p w14:paraId="37340B7F" w14:textId="77777777" w:rsidR="00E76119" w:rsidRPr="005E24D9" w:rsidRDefault="00E76119" w:rsidP="00E7611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1059" w:type="pct"/>
            <w:gridSpan w:val="2"/>
            <w:tcBorders>
              <w:bottom w:val="single" w:sz="6" w:space="0" w:color="auto"/>
            </w:tcBorders>
            <w:vAlign w:val="center"/>
          </w:tcPr>
          <w:p w14:paraId="750D9D95" w14:textId="53B97235" w:rsidR="00E76119" w:rsidRPr="005E24D9" w:rsidRDefault="00E76119" w:rsidP="00E7611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5E24D9">
              <w:rPr>
                <w:rFonts w:cs="Times New Roman"/>
                <w:b/>
                <w:sz w:val="15"/>
                <w:szCs w:val="15"/>
              </w:rPr>
              <w:t>Fellow eye of KE</w:t>
            </w:r>
          </w:p>
          <w:p w14:paraId="266347D4" w14:textId="77777777" w:rsidR="00E76119" w:rsidRPr="005E24D9" w:rsidRDefault="00E76119" w:rsidP="00E7611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5E24D9">
              <w:rPr>
                <w:rFonts w:cs="Times New Roman"/>
                <w:b/>
                <w:sz w:val="15"/>
                <w:szCs w:val="15"/>
              </w:rPr>
              <w:t>(n=23)</w:t>
            </w:r>
          </w:p>
        </w:tc>
        <w:tc>
          <w:tcPr>
            <w:tcW w:w="88" w:type="pct"/>
            <w:vMerge w:val="restart"/>
            <w:vAlign w:val="center"/>
          </w:tcPr>
          <w:p w14:paraId="39901AA4" w14:textId="77777777" w:rsidR="00E76119" w:rsidRPr="005E24D9" w:rsidRDefault="00E76119" w:rsidP="00E7611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1000" w:type="pct"/>
            <w:gridSpan w:val="2"/>
            <w:tcBorders>
              <w:bottom w:val="single" w:sz="6" w:space="0" w:color="auto"/>
            </w:tcBorders>
            <w:vAlign w:val="center"/>
          </w:tcPr>
          <w:p w14:paraId="49C75CAB" w14:textId="670F6CDF" w:rsidR="00E76119" w:rsidRPr="005E24D9" w:rsidRDefault="00E76119" w:rsidP="00E7611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5E24D9">
              <w:rPr>
                <w:rFonts w:cs="Times New Roman"/>
                <w:b/>
                <w:sz w:val="15"/>
                <w:szCs w:val="15"/>
              </w:rPr>
              <w:t>KE group</w:t>
            </w:r>
          </w:p>
          <w:p w14:paraId="003ADEFF" w14:textId="77777777" w:rsidR="00E76119" w:rsidRPr="005E24D9" w:rsidRDefault="00E76119" w:rsidP="00E7611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5E24D9">
              <w:rPr>
                <w:rFonts w:cs="Times New Roman"/>
                <w:b/>
                <w:sz w:val="15"/>
                <w:szCs w:val="15"/>
              </w:rPr>
              <w:t>(n=23)</w:t>
            </w:r>
          </w:p>
        </w:tc>
        <w:tc>
          <w:tcPr>
            <w:tcW w:w="253" w:type="pct"/>
            <w:vMerge w:val="restart"/>
            <w:shd w:val="clear" w:color="auto" w:fill="auto"/>
            <w:noWrap/>
            <w:vAlign w:val="center"/>
          </w:tcPr>
          <w:p w14:paraId="6D898C10" w14:textId="77777777" w:rsidR="00E76119" w:rsidRPr="005E24D9" w:rsidRDefault="00E76119" w:rsidP="00E7611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5E24D9">
              <w:rPr>
                <w:rFonts w:cs="Times New Roman"/>
                <w:b/>
                <w:sz w:val="15"/>
                <w:szCs w:val="15"/>
              </w:rPr>
              <w:t>P*</w:t>
            </w:r>
          </w:p>
        </w:tc>
        <w:tc>
          <w:tcPr>
            <w:tcW w:w="219" w:type="pct"/>
            <w:vMerge w:val="restart"/>
            <w:shd w:val="clear" w:color="auto" w:fill="auto"/>
            <w:noWrap/>
            <w:vAlign w:val="center"/>
          </w:tcPr>
          <w:p w14:paraId="50CF4131" w14:textId="77777777" w:rsidR="00E76119" w:rsidRPr="005E24D9" w:rsidRDefault="00E76119" w:rsidP="00E7611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5E24D9">
              <w:rPr>
                <w:rFonts w:cs="Times New Roman"/>
                <w:b/>
                <w:sz w:val="15"/>
                <w:szCs w:val="15"/>
              </w:rPr>
              <w:t>P#1</w:t>
            </w:r>
          </w:p>
        </w:tc>
        <w:tc>
          <w:tcPr>
            <w:tcW w:w="253" w:type="pct"/>
            <w:vMerge w:val="restart"/>
            <w:shd w:val="clear" w:color="auto" w:fill="auto"/>
            <w:noWrap/>
            <w:vAlign w:val="center"/>
          </w:tcPr>
          <w:p w14:paraId="3A04D4EF" w14:textId="77777777" w:rsidR="00E76119" w:rsidRPr="005E24D9" w:rsidRDefault="00E76119" w:rsidP="00E7611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5E24D9">
              <w:rPr>
                <w:rFonts w:cs="Times New Roman"/>
                <w:b/>
                <w:sz w:val="15"/>
                <w:szCs w:val="15"/>
              </w:rPr>
              <w:t>P#2</w:t>
            </w:r>
          </w:p>
        </w:tc>
        <w:tc>
          <w:tcPr>
            <w:tcW w:w="253" w:type="pct"/>
            <w:vMerge w:val="restart"/>
            <w:vAlign w:val="center"/>
          </w:tcPr>
          <w:p w14:paraId="43E058F3" w14:textId="4B71C686" w:rsidR="00E76119" w:rsidRPr="005E24D9" w:rsidRDefault="00E76119" w:rsidP="00E7611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5E24D9">
              <w:rPr>
                <w:rFonts w:cs="Times New Roman"/>
                <w:b/>
                <w:sz w:val="15"/>
                <w:szCs w:val="15"/>
              </w:rPr>
              <w:t>P#3</w:t>
            </w:r>
          </w:p>
        </w:tc>
      </w:tr>
      <w:tr w:rsidR="00E76119" w:rsidRPr="005E24D9" w14:paraId="4736528C" w14:textId="77777777" w:rsidTr="00DE4F3E">
        <w:trPr>
          <w:cantSplit/>
          <w:trHeight w:val="227"/>
        </w:trPr>
        <w:tc>
          <w:tcPr>
            <w:tcW w:w="728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3C43B83F" w14:textId="77777777" w:rsidR="00E76119" w:rsidRPr="005E24D9" w:rsidRDefault="00E76119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tcBorders>
              <w:top w:val="single" w:sz="6" w:space="0" w:color="auto"/>
              <w:bottom w:val="nil"/>
            </w:tcBorders>
          </w:tcPr>
          <w:p w14:paraId="0D000A27" w14:textId="5BEB33DB" w:rsidR="00E76119" w:rsidRPr="005E24D9" w:rsidRDefault="00E76119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b/>
                <w:sz w:val="15"/>
                <w:szCs w:val="15"/>
                <w:lang w:eastAsia="zh-CN"/>
              </w:rPr>
              <w:t>mean±SD</w:t>
            </w:r>
          </w:p>
        </w:tc>
        <w:tc>
          <w:tcPr>
            <w:tcW w:w="64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59235A9" w14:textId="69314474" w:rsidR="00E76119" w:rsidRPr="005E24D9" w:rsidRDefault="00E76119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Style w:val="fontstyle01"/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M(P25, P75)</w:t>
            </w:r>
          </w:p>
        </w:tc>
        <w:tc>
          <w:tcPr>
            <w:tcW w:w="88" w:type="pct"/>
            <w:vMerge/>
            <w:tcBorders>
              <w:bottom w:val="nil"/>
            </w:tcBorders>
          </w:tcPr>
          <w:p w14:paraId="652176C6" w14:textId="77777777" w:rsidR="00E76119" w:rsidRPr="005E24D9" w:rsidRDefault="00E76119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tcBorders>
              <w:top w:val="single" w:sz="6" w:space="0" w:color="auto"/>
              <w:bottom w:val="nil"/>
            </w:tcBorders>
          </w:tcPr>
          <w:p w14:paraId="4FD676BA" w14:textId="0DD45198" w:rsidR="00E76119" w:rsidRPr="005E24D9" w:rsidRDefault="00E76119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b/>
                <w:sz w:val="15"/>
                <w:szCs w:val="15"/>
                <w:lang w:eastAsia="zh-CN"/>
              </w:rPr>
              <w:t>mean±SD</w:t>
            </w:r>
          </w:p>
        </w:tc>
        <w:tc>
          <w:tcPr>
            <w:tcW w:w="64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1958D84" w14:textId="254AFACE" w:rsidR="00E76119" w:rsidRPr="005E24D9" w:rsidRDefault="00E76119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Style w:val="fontstyle01"/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M(P25, P75)</w:t>
            </w:r>
          </w:p>
        </w:tc>
        <w:tc>
          <w:tcPr>
            <w:tcW w:w="88" w:type="pct"/>
            <w:vMerge/>
            <w:tcBorders>
              <w:bottom w:val="nil"/>
            </w:tcBorders>
          </w:tcPr>
          <w:p w14:paraId="1162F9E4" w14:textId="77777777" w:rsidR="00E76119" w:rsidRPr="005E24D9" w:rsidRDefault="00E76119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tcBorders>
              <w:top w:val="single" w:sz="6" w:space="0" w:color="auto"/>
              <w:bottom w:val="nil"/>
            </w:tcBorders>
          </w:tcPr>
          <w:p w14:paraId="1D1959E6" w14:textId="5C0F1549" w:rsidR="00E76119" w:rsidRPr="005E24D9" w:rsidRDefault="00E76119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b/>
                <w:sz w:val="15"/>
                <w:szCs w:val="15"/>
                <w:lang w:eastAsia="zh-CN"/>
              </w:rPr>
              <w:t>mean±SD</w:t>
            </w:r>
          </w:p>
        </w:tc>
        <w:tc>
          <w:tcPr>
            <w:tcW w:w="58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09A9DA0" w14:textId="49B06BCF" w:rsidR="00E76119" w:rsidRPr="005E24D9" w:rsidRDefault="00E76119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Style w:val="fontstyle01"/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M(P25, P75)</w:t>
            </w:r>
          </w:p>
        </w:tc>
        <w:tc>
          <w:tcPr>
            <w:tcW w:w="253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769DF17E" w14:textId="77777777" w:rsidR="00E76119" w:rsidRPr="005E24D9" w:rsidRDefault="00E76119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9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24465E0B" w14:textId="77777777" w:rsidR="00E76119" w:rsidRPr="005E24D9" w:rsidRDefault="00E76119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53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3A929BCC" w14:textId="77777777" w:rsidR="00E76119" w:rsidRPr="005E24D9" w:rsidRDefault="00E76119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253" w:type="pct"/>
            <w:vMerge/>
            <w:tcBorders>
              <w:bottom w:val="nil"/>
            </w:tcBorders>
            <w:vAlign w:val="center"/>
          </w:tcPr>
          <w:p w14:paraId="256FA5BF" w14:textId="77777777" w:rsidR="00E76119" w:rsidRPr="005E24D9" w:rsidRDefault="00E76119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E76119" w:rsidRPr="005E24D9" w14:paraId="6F9A1C94" w14:textId="10C12AD0" w:rsidTr="00E76119">
        <w:trPr>
          <w:cantSplit/>
          <w:trHeight w:val="227"/>
        </w:trPr>
        <w:tc>
          <w:tcPr>
            <w:tcW w:w="72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A09E74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IOP(mmHg)</w:t>
            </w:r>
          </w:p>
        </w:tc>
        <w:tc>
          <w:tcPr>
            <w:tcW w:w="415" w:type="pct"/>
            <w:tcBorders>
              <w:top w:val="single" w:sz="6" w:space="0" w:color="auto"/>
              <w:bottom w:val="nil"/>
            </w:tcBorders>
            <w:vAlign w:val="center"/>
          </w:tcPr>
          <w:p w14:paraId="62D45FBC" w14:textId="1908682F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3±2.18</w:t>
            </w:r>
          </w:p>
        </w:tc>
        <w:tc>
          <w:tcPr>
            <w:tcW w:w="64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EBB5D6" w14:textId="5D5A0DE8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3.25(11.63, 14.38)</w:t>
            </w:r>
          </w:p>
        </w:tc>
        <w:tc>
          <w:tcPr>
            <w:tcW w:w="88" w:type="pct"/>
            <w:tcBorders>
              <w:top w:val="single" w:sz="6" w:space="0" w:color="auto"/>
              <w:bottom w:val="nil"/>
            </w:tcBorders>
          </w:tcPr>
          <w:p w14:paraId="2A56A66D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tcBorders>
              <w:top w:val="single" w:sz="6" w:space="0" w:color="auto"/>
              <w:bottom w:val="nil"/>
            </w:tcBorders>
            <w:vAlign w:val="center"/>
          </w:tcPr>
          <w:p w14:paraId="12B2AEDA" w14:textId="60F13969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2.78±2.12</w:t>
            </w:r>
          </w:p>
        </w:tc>
        <w:tc>
          <w:tcPr>
            <w:tcW w:w="64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ABA996" w14:textId="3DC3918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2.5(12, 14.5)</w:t>
            </w:r>
          </w:p>
        </w:tc>
        <w:tc>
          <w:tcPr>
            <w:tcW w:w="88" w:type="pct"/>
            <w:tcBorders>
              <w:top w:val="single" w:sz="6" w:space="0" w:color="auto"/>
              <w:bottom w:val="nil"/>
            </w:tcBorders>
          </w:tcPr>
          <w:p w14:paraId="02D4EB0E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tcBorders>
              <w:top w:val="single" w:sz="6" w:space="0" w:color="auto"/>
              <w:bottom w:val="nil"/>
            </w:tcBorders>
            <w:vAlign w:val="center"/>
          </w:tcPr>
          <w:p w14:paraId="30F60CDA" w14:textId="48019802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2.46±2.59</w:t>
            </w:r>
          </w:p>
        </w:tc>
        <w:tc>
          <w:tcPr>
            <w:tcW w:w="58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95A6F9" w14:textId="3F5B69C9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2.5(11, 14)</w:t>
            </w:r>
          </w:p>
        </w:tc>
        <w:tc>
          <w:tcPr>
            <w:tcW w:w="25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33833D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573 </w:t>
            </w:r>
          </w:p>
        </w:tc>
        <w:tc>
          <w:tcPr>
            <w:tcW w:w="21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3E7A79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ED6074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single" w:sz="6" w:space="0" w:color="auto"/>
              <w:bottom w:val="nil"/>
            </w:tcBorders>
            <w:vAlign w:val="center"/>
          </w:tcPr>
          <w:p w14:paraId="5D941A71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E76119" w:rsidRPr="005E24D9" w14:paraId="0B2782B6" w14:textId="15C759B0" w:rsidTr="00E76119">
        <w:trPr>
          <w:cantSplit/>
          <w:trHeight w:val="227"/>
        </w:trPr>
        <w:tc>
          <w:tcPr>
            <w:tcW w:w="72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473CD3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CCT(µm)</w:t>
            </w:r>
          </w:p>
        </w:tc>
        <w:tc>
          <w:tcPr>
            <w:tcW w:w="415" w:type="pct"/>
            <w:tcBorders>
              <w:top w:val="nil"/>
            </w:tcBorders>
            <w:vAlign w:val="center"/>
          </w:tcPr>
          <w:p w14:paraId="57A168A4" w14:textId="7291A199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462.09±47.51</w:t>
            </w:r>
          </w:p>
        </w:tc>
        <w:tc>
          <w:tcPr>
            <w:tcW w:w="6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F52338" w14:textId="0869A311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462(418.5, 499.5)</w:t>
            </w:r>
          </w:p>
        </w:tc>
        <w:tc>
          <w:tcPr>
            <w:tcW w:w="88" w:type="pct"/>
            <w:tcBorders>
              <w:top w:val="nil"/>
            </w:tcBorders>
          </w:tcPr>
          <w:p w14:paraId="5614F3BA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tcBorders>
              <w:top w:val="nil"/>
            </w:tcBorders>
            <w:vAlign w:val="center"/>
          </w:tcPr>
          <w:p w14:paraId="25139118" w14:textId="21345BFF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471.78±38.82</w:t>
            </w:r>
          </w:p>
        </w:tc>
        <w:tc>
          <w:tcPr>
            <w:tcW w:w="6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5520DD" w14:textId="6BEAAD9F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469(444, 496)</w:t>
            </w:r>
          </w:p>
        </w:tc>
        <w:tc>
          <w:tcPr>
            <w:tcW w:w="88" w:type="pct"/>
            <w:tcBorders>
              <w:top w:val="nil"/>
            </w:tcBorders>
          </w:tcPr>
          <w:p w14:paraId="5F50FDB0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tcBorders>
              <w:top w:val="nil"/>
            </w:tcBorders>
            <w:vAlign w:val="center"/>
          </w:tcPr>
          <w:p w14:paraId="45D1856D" w14:textId="00315235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439.7±41.29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DAB27F" w14:textId="6A57CFF3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454(403, 471)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FEA7C6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076 </w:t>
            </w:r>
          </w:p>
        </w:tc>
        <w:tc>
          <w:tcPr>
            <w:tcW w:w="2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773784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997B9A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</w:tcBorders>
            <w:vAlign w:val="center"/>
          </w:tcPr>
          <w:p w14:paraId="1BC87959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E76119" w:rsidRPr="005E24D9" w14:paraId="756648D7" w14:textId="74E41EF3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05CE49B3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DAMax(mm)</w:t>
            </w:r>
          </w:p>
        </w:tc>
        <w:tc>
          <w:tcPr>
            <w:tcW w:w="415" w:type="pct"/>
            <w:vAlign w:val="center"/>
          </w:tcPr>
          <w:p w14:paraId="145DA772" w14:textId="57F15235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.15±0.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5EE19BD" w14:textId="66382E86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.14(1.08, 1.19)</w:t>
            </w:r>
          </w:p>
        </w:tc>
        <w:tc>
          <w:tcPr>
            <w:tcW w:w="88" w:type="pct"/>
          </w:tcPr>
          <w:p w14:paraId="602902F4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19F3B65B" w14:textId="70B9F9DC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.15±0.13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A5E4CF7" w14:textId="7AB20195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.1(1.06, 1.23)</w:t>
            </w:r>
          </w:p>
        </w:tc>
        <w:tc>
          <w:tcPr>
            <w:tcW w:w="88" w:type="pct"/>
          </w:tcPr>
          <w:p w14:paraId="2FDB36FC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08273A8D" w14:textId="7F2B67AF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.25±0.1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EBB6962" w14:textId="11F892DF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.2(1.17, 1.36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6C6C3A4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001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24C7246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1.000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9C8BF79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002 </w:t>
            </w:r>
          </w:p>
        </w:tc>
        <w:tc>
          <w:tcPr>
            <w:tcW w:w="253" w:type="pct"/>
            <w:vAlign w:val="center"/>
          </w:tcPr>
          <w:p w14:paraId="6E844563" w14:textId="79AF2D95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 xml:space="preserve">0.005 </w:t>
            </w:r>
          </w:p>
        </w:tc>
      </w:tr>
      <w:tr w:rsidR="00E76119" w:rsidRPr="005E24D9" w14:paraId="2D7C8305" w14:textId="6366E392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70054FAC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A1T(ms)</w:t>
            </w:r>
          </w:p>
        </w:tc>
        <w:tc>
          <w:tcPr>
            <w:tcW w:w="415" w:type="pct"/>
            <w:vAlign w:val="center"/>
          </w:tcPr>
          <w:p w14:paraId="1AC60C0A" w14:textId="5FEB9D2F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6.85±0.26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16CE6529" w14:textId="67ED6EF1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6.82(6.68, 7.02)</w:t>
            </w:r>
          </w:p>
        </w:tc>
        <w:tc>
          <w:tcPr>
            <w:tcW w:w="88" w:type="pct"/>
          </w:tcPr>
          <w:p w14:paraId="164D566D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73F50006" w14:textId="29B35DEA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6.94±0.36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70B8A20" w14:textId="35A77309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6.89(6.67, 7.23)</w:t>
            </w:r>
          </w:p>
        </w:tc>
        <w:tc>
          <w:tcPr>
            <w:tcW w:w="88" w:type="pct"/>
          </w:tcPr>
          <w:p w14:paraId="2F1C4C70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1C044FAC" w14:textId="3F3599C4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6.91±0.3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0BE91E3" w14:textId="63FDD5EA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6.8(6.6, 7.22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9EFAE60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574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B01447C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AAD17F3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253" w:type="pct"/>
            <w:vAlign w:val="center"/>
          </w:tcPr>
          <w:p w14:paraId="7D353492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E76119" w:rsidRPr="005E24D9" w14:paraId="614BF1FF" w14:textId="7D2ED1C0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1CBB2412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A1V(m/s)</w:t>
            </w:r>
          </w:p>
        </w:tc>
        <w:tc>
          <w:tcPr>
            <w:tcW w:w="415" w:type="pct"/>
            <w:vAlign w:val="center"/>
          </w:tcPr>
          <w:p w14:paraId="3B99F1AC" w14:textId="6CF9FD6C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15±0.02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263846E" w14:textId="3AC8921B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15(0.14, 0.15)</w:t>
            </w:r>
          </w:p>
        </w:tc>
        <w:tc>
          <w:tcPr>
            <w:tcW w:w="88" w:type="pct"/>
          </w:tcPr>
          <w:p w14:paraId="0D3906C3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6C72464B" w14:textId="6126B08C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15±0.02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4EDC4B26" w14:textId="190EEBA1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14(0.13, 0.15)</w:t>
            </w:r>
          </w:p>
        </w:tc>
        <w:tc>
          <w:tcPr>
            <w:tcW w:w="88" w:type="pct"/>
          </w:tcPr>
          <w:p w14:paraId="6E67682E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4D2167AD" w14:textId="0658B95E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16±0.0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43BCCD0" w14:textId="6C712EE8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16(0.15, 0.18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52D49DD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005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5777855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1.000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3500E92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006 </w:t>
            </w:r>
          </w:p>
        </w:tc>
        <w:tc>
          <w:tcPr>
            <w:tcW w:w="253" w:type="pct"/>
            <w:vAlign w:val="center"/>
          </w:tcPr>
          <w:p w14:paraId="0831B7C0" w14:textId="5074B6EC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 xml:space="preserve">0.027 </w:t>
            </w:r>
          </w:p>
        </w:tc>
      </w:tr>
      <w:tr w:rsidR="00E76119" w:rsidRPr="005E24D9" w14:paraId="4FA4697E" w14:textId="7663041C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398FA053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A2T(ms)</w:t>
            </w:r>
          </w:p>
        </w:tc>
        <w:tc>
          <w:tcPr>
            <w:tcW w:w="415" w:type="pct"/>
            <w:vAlign w:val="center"/>
          </w:tcPr>
          <w:p w14:paraId="73E66F41" w14:textId="4D7C00E9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22.34±0.38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6065E14" w14:textId="1BD9217D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22.35(22.17, 22.54)</w:t>
            </w:r>
          </w:p>
        </w:tc>
        <w:tc>
          <w:tcPr>
            <w:tcW w:w="88" w:type="pct"/>
          </w:tcPr>
          <w:p w14:paraId="2824E060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475EA399" w14:textId="244FE332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22.31±0.34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4D53FB82" w14:textId="76FF9E09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22.17(22.04, 22.53)</w:t>
            </w:r>
          </w:p>
        </w:tc>
        <w:tc>
          <w:tcPr>
            <w:tcW w:w="88" w:type="pct"/>
          </w:tcPr>
          <w:p w14:paraId="0331EAA8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4C0571AD" w14:textId="14CBF15D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22.41±0.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9E486B1" w14:textId="1593392F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22.38(22.1, 22.62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F0FED52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615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1104565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8430F07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253" w:type="pct"/>
            <w:vAlign w:val="center"/>
          </w:tcPr>
          <w:p w14:paraId="4FA18B53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E76119" w:rsidRPr="005E24D9" w14:paraId="1D8980F6" w14:textId="036AD163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716FDA77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A2V(m/s)</w:t>
            </w:r>
          </w:p>
        </w:tc>
        <w:tc>
          <w:tcPr>
            <w:tcW w:w="415" w:type="pct"/>
            <w:vAlign w:val="center"/>
          </w:tcPr>
          <w:p w14:paraId="43237642" w14:textId="293BBB0B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-0.27±0.04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6B1D034F" w14:textId="6A470F51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-0.27(-0.3, -0.25)</w:t>
            </w:r>
          </w:p>
        </w:tc>
        <w:tc>
          <w:tcPr>
            <w:tcW w:w="88" w:type="pct"/>
          </w:tcPr>
          <w:p w14:paraId="59D951BA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4C8D386C" w14:textId="27CBC411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-0.29±0.05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314E61C" w14:textId="14B706D1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-0.28(-0.3, -0.25)</w:t>
            </w:r>
          </w:p>
        </w:tc>
        <w:tc>
          <w:tcPr>
            <w:tcW w:w="88" w:type="pct"/>
          </w:tcPr>
          <w:p w14:paraId="0963036A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3EBE0851" w14:textId="6EF748AF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-0.32±0.0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3CC961D" w14:textId="07E6DD22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-0.32(-0.35, -0.29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AA7BD7D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001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01D2DEA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1.000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A774B1E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001 </w:t>
            </w:r>
          </w:p>
        </w:tc>
        <w:tc>
          <w:tcPr>
            <w:tcW w:w="253" w:type="pct"/>
            <w:vAlign w:val="center"/>
          </w:tcPr>
          <w:p w14:paraId="33EF7B76" w14:textId="289A5713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 xml:space="preserve">0.023 </w:t>
            </w:r>
          </w:p>
        </w:tc>
      </w:tr>
      <w:tr w:rsidR="00E76119" w:rsidRPr="005E24D9" w14:paraId="4EFEC7BF" w14:textId="05603610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3F2526A6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HCT(ms)</w:t>
            </w:r>
          </w:p>
        </w:tc>
        <w:tc>
          <w:tcPr>
            <w:tcW w:w="415" w:type="pct"/>
            <w:vAlign w:val="center"/>
          </w:tcPr>
          <w:p w14:paraId="4346FD85" w14:textId="73836B03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7.52±0.54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F487A83" w14:textId="427CA80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7.56(17.33, 17.79)</w:t>
            </w:r>
          </w:p>
        </w:tc>
        <w:tc>
          <w:tcPr>
            <w:tcW w:w="88" w:type="pct"/>
          </w:tcPr>
          <w:p w14:paraId="6EFC6520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68EBAA6B" w14:textId="4F2D7DEB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7.43±0.7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6A909CA6" w14:textId="60BA5F6C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7.56(16.86, 17.79)</w:t>
            </w:r>
          </w:p>
        </w:tc>
        <w:tc>
          <w:tcPr>
            <w:tcW w:w="88" w:type="pct"/>
          </w:tcPr>
          <w:p w14:paraId="65DB25E9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2CB05796" w14:textId="1FAC61DB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7.45±0.68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8D67AD3" w14:textId="1B51D04A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7.56(17.09, 17.79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732C76B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784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2193AC0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CEF9A49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253" w:type="pct"/>
            <w:vAlign w:val="center"/>
          </w:tcPr>
          <w:p w14:paraId="5706AF45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E76119" w:rsidRPr="005E24D9" w14:paraId="22542B6D" w14:textId="367ED165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1F41D370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PD(mm)</w:t>
            </w:r>
          </w:p>
        </w:tc>
        <w:tc>
          <w:tcPr>
            <w:tcW w:w="415" w:type="pct"/>
            <w:vAlign w:val="center"/>
          </w:tcPr>
          <w:p w14:paraId="4F319FBC" w14:textId="13AD4003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5.31±0.2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3B593C7D" w14:textId="15789D2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5.3(5.15, 5.47)</w:t>
            </w:r>
          </w:p>
        </w:tc>
        <w:tc>
          <w:tcPr>
            <w:tcW w:w="88" w:type="pct"/>
          </w:tcPr>
          <w:p w14:paraId="68E980AA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73C21482" w14:textId="1F446DA0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5.21±0.37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69726837" w14:textId="33F5B233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5.21(4.86, 5.49)</w:t>
            </w:r>
          </w:p>
        </w:tc>
        <w:tc>
          <w:tcPr>
            <w:tcW w:w="88" w:type="pct"/>
          </w:tcPr>
          <w:p w14:paraId="71F55C14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65781D27" w14:textId="3332C0D6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5.2±0.2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514F9E5" w14:textId="041CF1E2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5.17(4.96, 5.46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0C39FF4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243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BDC44B6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C44B156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253" w:type="pct"/>
            <w:vAlign w:val="center"/>
          </w:tcPr>
          <w:p w14:paraId="3A33D5AD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E76119" w:rsidRPr="005E24D9" w14:paraId="59D01F08" w14:textId="71991A59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1212BFC1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Radius(mm)</w:t>
            </w:r>
          </w:p>
        </w:tc>
        <w:tc>
          <w:tcPr>
            <w:tcW w:w="415" w:type="pct"/>
            <w:vAlign w:val="center"/>
          </w:tcPr>
          <w:p w14:paraId="7F504B3D" w14:textId="787D788C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5.85±0.6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45309B4" w14:textId="3DC9BC79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5.76(5.5, 6.1)</w:t>
            </w:r>
          </w:p>
        </w:tc>
        <w:tc>
          <w:tcPr>
            <w:tcW w:w="88" w:type="pct"/>
          </w:tcPr>
          <w:p w14:paraId="6D7EEC00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5E5207BA" w14:textId="1F2E5105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5.6±0.6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30A8403E" w14:textId="7799B21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5.61(5.15, 5.89)</w:t>
            </w:r>
          </w:p>
        </w:tc>
        <w:tc>
          <w:tcPr>
            <w:tcW w:w="88" w:type="pct"/>
          </w:tcPr>
          <w:p w14:paraId="0E715959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34E9F728" w14:textId="3D1CA703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4.88±0.7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1B55C1F" w14:textId="4C0347E5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5.14(4.38, 5.35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59BE3AE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87A82EC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376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EFD631C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  <w:tc>
          <w:tcPr>
            <w:tcW w:w="253" w:type="pct"/>
            <w:vAlign w:val="center"/>
          </w:tcPr>
          <w:p w14:paraId="1994B3A2" w14:textId="440B377D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 xml:space="preserve">0.022 </w:t>
            </w:r>
          </w:p>
        </w:tc>
      </w:tr>
      <w:tr w:rsidR="00E76119" w:rsidRPr="005E24D9" w14:paraId="408A033E" w14:textId="78BC0585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20436B79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A1DA(mm)</w:t>
            </w:r>
          </w:p>
        </w:tc>
        <w:tc>
          <w:tcPr>
            <w:tcW w:w="415" w:type="pct"/>
            <w:vAlign w:val="center"/>
          </w:tcPr>
          <w:p w14:paraId="6EB98F04" w14:textId="00867B50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11±0.0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57EB435" w14:textId="466368D5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11(0.1, 0.12)</w:t>
            </w:r>
          </w:p>
        </w:tc>
        <w:tc>
          <w:tcPr>
            <w:tcW w:w="88" w:type="pct"/>
          </w:tcPr>
          <w:p w14:paraId="18FC7EC1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5C9F6E6B" w14:textId="4EE6E1A4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11±0.0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8D43862" w14:textId="0BFF4FA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11(0.1, 0.12)</w:t>
            </w:r>
          </w:p>
        </w:tc>
        <w:tc>
          <w:tcPr>
            <w:tcW w:w="88" w:type="pct"/>
          </w:tcPr>
          <w:p w14:paraId="40DB5825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4A42D584" w14:textId="0F3FECB1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13±0.0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083ED5C" w14:textId="0EBB80A4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13(0.12, 0.14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035894F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0E17FF5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1.000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5F69A4A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  <w:tc>
          <w:tcPr>
            <w:tcW w:w="253" w:type="pct"/>
            <w:vAlign w:val="center"/>
          </w:tcPr>
          <w:p w14:paraId="602CBDF2" w14:textId="0C80D9CF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</w:tr>
      <w:tr w:rsidR="00E76119" w:rsidRPr="005E24D9" w14:paraId="3F3B6044" w14:textId="2F7FC5DB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09AB3838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HCDA(mm)</w:t>
            </w:r>
          </w:p>
        </w:tc>
        <w:tc>
          <w:tcPr>
            <w:tcW w:w="415" w:type="pct"/>
            <w:vAlign w:val="center"/>
          </w:tcPr>
          <w:p w14:paraId="0E28B35F" w14:textId="423567A1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.15±0.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89875E4" w14:textId="5FB06BE9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.14(1.08, 1.19)</w:t>
            </w:r>
          </w:p>
        </w:tc>
        <w:tc>
          <w:tcPr>
            <w:tcW w:w="88" w:type="pct"/>
          </w:tcPr>
          <w:p w14:paraId="301E43A8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3CDD9811" w14:textId="0A6B2C98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.15±0.13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BEF727C" w14:textId="6B5BD3EA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.1(1.06, 1.23)</w:t>
            </w:r>
          </w:p>
        </w:tc>
        <w:tc>
          <w:tcPr>
            <w:tcW w:w="88" w:type="pct"/>
          </w:tcPr>
          <w:p w14:paraId="2CF7C73B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5DC001C3" w14:textId="22680A89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.25±0.1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C07E3E7" w14:textId="0105FCCD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.2(1.17, 1.36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5BEDB21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001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5E93C09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1.000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FB0DDD6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002 </w:t>
            </w:r>
          </w:p>
        </w:tc>
        <w:tc>
          <w:tcPr>
            <w:tcW w:w="253" w:type="pct"/>
            <w:vAlign w:val="center"/>
          </w:tcPr>
          <w:p w14:paraId="53D62D56" w14:textId="622B0386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 xml:space="preserve">0.005 </w:t>
            </w:r>
          </w:p>
        </w:tc>
      </w:tr>
      <w:tr w:rsidR="00E76119" w:rsidRPr="005E24D9" w14:paraId="11C1137C" w14:textId="5A9620B8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63E8DE8D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A2DA(mm)</w:t>
            </w:r>
          </w:p>
        </w:tc>
        <w:tc>
          <w:tcPr>
            <w:tcW w:w="415" w:type="pct"/>
            <w:vAlign w:val="center"/>
          </w:tcPr>
          <w:p w14:paraId="2C43260E" w14:textId="15D574D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35±0.06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7AEBCDB" w14:textId="4A76024D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35(0.3, 0.39)</w:t>
            </w:r>
          </w:p>
        </w:tc>
        <w:tc>
          <w:tcPr>
            <w:tcW w:w="88" w:type="pct"/>
          </w:tcPr>
          <w:p w14:paraId="39A8DF59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033A59EC" w14:textId="4C9A78CB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35±0.07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5902482" w14:textId="1C1F98EC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36(0.29, 0.42)</w:t>
            </w:r>
          </w:p>
        </w:tc>
        <w:tc>
          <w:tcPr>
            <w:tcW w:w="88" w:type="pct"/>
          </w:tcPr>
          <w:p w14:paraId="5D30F812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56F1DCCE" w14:textId="0C68E125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38±0.0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5D547F3" w14:textId="2A108603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37(0.32, 0.43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235FC02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244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C11C48C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0AE174F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253" w:type="pct"/>
            <w:vAlign w:val="center"/>
          </w:tcPr>
          <w:p w14:paraId="4C7222F0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E76119" w:rsidRPr="005E24D9" w14:paraId="49A37CA7" w14:textId="51B320D6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37153119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A1DLL(mm)</w:t>
            </w:r>
          </w:p>
        </w:tc>
        <w:tc>
          <w:tcPr>
            <w:tcW w:w="415" w:type="pct"/>
            <w:vAlign w:val="center"/>
          </w:tcPr>
          <w:p w14:paraId="53FB0529" w14:textId="38F029E2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.88±0.22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430956A3" w14:textId="2717B803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.82(1.72, 2.04)</w:t>
            </w:r>
          </w:p>
        </w:tc>
        <w:tc>
          <w:tcPr>
            <w:tcW w:w="88" w:type="pct"/>
          </w:tcPr>
          <w:p w14:paraId="285BA2E5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234523E5" w14:textId="5D18D8B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2±0.2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84D7ACA" w14:textId="70987172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2.02(1.84, 2.09)</w:t>
            </w:r>
          </w:p>
        </w:tc>
        <w:tc>
          <w:tcPr>
            <w:tcW w:w="88" w:type="pct"/>
          </w:tcPr>
          <w:p w14:paraId="195EAB8D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7313FFB1" w14:textId="2E9204D6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2.13±0.2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F6C6D7A" w14:textId="17B0C220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2.13(2, 2.24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DB0AFD8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001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E56D919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141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4D34FA6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001 </w:t>
            </w:r>
          </w:p>
        </w:tc>
        <w:tc>
          <w:tcPr>
            <w:tcW w:w="253" w:type="pct"/>
            <w:vAlign w:val="center"/>
          </w:tcPr>
          <w:p w14:paraId="5FFF8ECD" w14:textId="2733241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 xml:space="preserve">0.364 </w:t>
            </w:r>
          </w:p>
        </w:tc>
      </w:tr>
      <w:tr w:rsidR="00E76119" w:rsidRPr="005E24D9" w14:paraId="41E470D8" w14:textId="6A163F3D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1FF1FB58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HCDLL(mm)</w:t>
            </w:r>
          </w:p>
        </w:tc>
        <w:tc>
          <w:tcPr>
            <w:tcW w:w="415" w:type="pct"/>
            <w:vAlign w:val="center"/>
          </w:tcPr>
          <w:p w14:paraId="3F3AE01A" w14:textId="70838B68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6.61±0.3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1442F4B" w14:textId="6001C6F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6.62(6.37, 6.88)</w:t>
            </w:r>
          </w:p>
        </w:tc>
        <w:tc>
          <w:tcPr>
            <w:tcW w:w="88" w:type="pct"/>
          </w:tcPr>
          <w:p w14:paraId="2B256EDF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51AFC13D" w14:textId="1D3EBD93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6.51±0.57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4FD71F4B" w14:textId="2E7ECDF3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6.49(6.13, 6.85)</w:t>
            </w:r>
          </w:p>
        </w:tc>
        <w:tc>
          <w:tcPr>
            <w:tcW w:w="88" w:type="pct"/>
          </w:tcPr>
          <w:p w14:paraId="619C5EC4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3405BAD1" w14:textId="32D048A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6.29±0.5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AD8724A" w14:textId="614520BC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6.35(5.87, 6.71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CA545E5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083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B7720D5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4335F87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253" w:type="pct"/>
            <w:vAlign w:val="center"/>
          </w:tcPr>
          <w:p w14:paraId="7284EF28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E76119" w:rsidRPr="005E24D9" w14:paraId="557763E4" w14:textId="70D7D63A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73C9EE26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A2DLL(mm)</w:t>
            </w:r>
          </w:p>
        </w:tc>
        <w:tc>
          <w:tcPr>
            <w:tcW w:w="415" w:type="pct"/>
            <w:vAlign w:val="center"/>
          </w:tcPr>
          <w:p w14:paraId="2694828D" w14:textId="0187F97D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2.7±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4C22649" w14:textId="50B40E46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2.64(1.78, 3.64)</w:t>
            </w:r>
          </w:p>
        </w:tc>
        <w:tc>
          <w:tcPr>
            <w:tcW w:w="88" w:type="pct"/>
          </w:tcPr>
          <w:p w14:paraId="6B3DCAEE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17F1EF6B" w14:textId="0AFB62C2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2.88±0.95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4743895F" w14:textId="5E951275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3.02(2.13, 3.84)</w:t>
            </w:r>
          </w:p>
        </w:tc>
        <w:tc>
          <w:tcPr>
            <w:tcW w:w="88" w:type="pct"/>
          </w:tcPr>
          <w:p w14:paraId="76712A5F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60F2FF2D" w14:textId="7B80105F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2.53±0.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4F9ECF6" w14:textId="5ADCBAB1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2.31(1.85, 2.9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3045EFB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427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9BC6CD8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CA87403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253" w:type="pct"/>
            <w:vAlign w:val="center"/>
          </w:tcPr>
          <w:p w14:paraId="23426349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E76119" w:rsidRPr="005E24D9" w14:paraId="7B0B6947" w14:textId="44E7B6DE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604002A2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A1DLA(mm)</w:t>
            </w:r>
          </w:p>
        </w:tc>
        <w:tc>
          <w:tcPr>
            <w:tcW w:w="415" w:type="pct"/>
            <w:vAlign w:val="center"/>
          </w:tcPr>
          <w:p w14:paraId="6AA2C1FF" w14:textId="587AE8AE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07±0.0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12B1F4C5" w14:textId="2A611D03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07(0.07, 0.08)</w:t>
            </w:r>
          </w:p>
        </w:tc>
        <w:tc>
          <w:tcPr>
            <w:tcW w:w="88" w:type="pct"/>
          </w:tcPr>
          <w:p w14:paraId="38ADB5DC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75330B7B" w14:textId="69086259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08±0.0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007DCF7" w14:textId="377A985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08(0.07, 0.09)</w:t>
            </w:r>
          </w:p>
        </w:tc>
        <w:tc>
          <w:tcPr>
            <w:tcW w:w="88" w:type="pct"/>
          </w:tcPr>
          <w:p w14:paraId="5CAC2870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2211381E" w14:textId="7B010751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1±0.0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8B4E0CC" w14:textId="65344A3F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1(0.09, 0.11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E20CF9F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BC9D49D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164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8EE5A4F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  <w:tc>
          <w:tcPr>
            <w:tcW w:w="253" w:type="pct"/>
            <w:vAlign w:val="center"/>
          </w:tcPr>
          <w:p w14:paraId="085F4A34" w14:textId="6DFAA8F8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</w:tr>
      <w:tr w:rsidR="00E76119" w:rsidRPr="005E24D9" w14:paraId="42F9DA54" w14:textId="4AAE616A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7FD2CE29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HCDLA(mm)</w:t>
            </w:r>
          </w:p>
        </w:tc>
        <w:tc>
          <w:tcPr>
            <w:tcW w:w="415" w:type="pct"/>
            <w:vAlign w:val="center"/>
          </w:tcPr>
          <w:p w14:paraId="750733D2" w14:textId="7E3D44DC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99±0.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53C0762" w14:textId="00F93F8A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99(0.92, 1.05)</w:t>
            </w:r>
          </w:p>
        </w:tc>
        <w:tc>
          <w:tcPr>
            <w:tcW w:w="88" w:type="pct"/>
          </w:tcPr>
          <w:p w14:paraId="0F46D221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09B028C0" w14:textId="01B1E12E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±0.13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AF42A9E" w14:textId="424C71A2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98(0.92, 1.09)</w:t>
            </w:r>
          </w:p>
        </w:tc>
        <w:tc>
          <w:tcPr>
            <w:tcW w:w="88" w:type="pct"/>
          </w:tcPr>
          <w:p w14:paraId="11143E2A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3DEADC4B" w14:textId="7182A389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.09±0.1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413DE72" w14:textId="09A2999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.06(1, 1.17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9497663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007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24F6591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1.000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AF84EF5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009 </w:t>
            </w:r>
          </w:p>
        </w:tc>
        <w:tc>
          <w:tcPr>
            <w:tcW w:w="253" w:type="pct"/>
            <w:vAlign w:val="center"/>
          </w:tcPr>
          <w:p w14:paraId="1EDC0603" w14:textId="3F6AD6B1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 xml:space="preserve">0.026 </w:t>
            </w:r>
          </w:p>
        </w:tc>
      </w:tr>
      <w:tr w:rsidR="00E76119" w:rsidRPr="005E24D9" w14:paraId="731A218C" w14:textId="79DF6725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0639B3BE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A2DLA(mm)</w:t>
            </w:r>
          </w:p>
        </w:tc>
        <w:tc>
          <w:tcPr>
            <w:tcW w:w="415" w:type="pct"/>
            <w:vAlign w:val="center"/>
          </w:tcPr>
          <w:p w14:paraId="54F7FB63" w14:textId="0F879593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08±0.0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6EB130B9" w14:textId="305C0351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08(0.07, 0.09)</w:t>
            </w:r>
          </w:p>
        </w:tc>
        <w:tc>
          <w:tcPr>
            <w:tcW w:w="88" w:type="pct"/>
          </w:tcPr>
          <w:p w14:paraId="080E92DA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20CBCD11" w14:textId="201843F5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09±0.04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1EA72BF6" w14:textId="4617F982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08(0.08, 0.1)</w:t>
            </w:r>
          </w:p>
        </w:tc>
        <w:tc>
          <w:tcPr>
            <w:tcW w:w="88" w:type="pct"/>
          </w:tcPr>
          <w:p w14:paraId="60CCA230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2D1888A3" w14:textId="3BC8BB60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11±0.0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E4E2E7F" w14:textId="76120A0D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1(0.1, 0.12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85A8577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3BF236F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308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6BF472C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  <w:tc>
          <w:tcPr>
            <w:tcW w:w="253" w:type="pct"/>
            <w:vAlign w:val="center"/>
          </w:tcPr>
          <w:p w14:paraId="0A84F047" w14:textId="00BB1201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 xml:space="preserve">0.001 </w:t>
            </w:r>
          </w:p>
        </w:tc>
      </w:tr>
      <w:tr w:rsidR="00E76119" w:rsidRPr="005E24D9" w14:paraId="794ACF05" w14:textId="290294C2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4C85EB66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DLAML(mm)</w:t>
            </w:r>
          </w:p>
        </w:tc>
        <w:tc>
          <w:tcPr>
            <w:tcW w:w="415" w:type="pct"/>
            <w:vAlign w:val="center"/>
          </w:tcPr>
          <w:p w14:paraId="22FD5691" w14:textId="5F81E05F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±0.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48A4857D" w14:textId="4873F150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99(0.94, 1.06)</w:t>
            </w:r>
          </w:p>
        </w:tc>
        <w:tc>
          <w:tcPr>
            <w:tcW w:w="88" w:type="pct"/>
          </w:tcPr>
          <w:p w14:paraId="37357E29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5CB44CD9" w14:textId="5DF3C1DB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.02±0.12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6AA1F9A7" w14:textId="4586BAAD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98(0.93, 1.11)</w:t>
            </w:r>
          </w:p>
        </w:tc>
        <w:tc>
          <w:tcPr>
            <w:tcW w:w="88" w:type="pct"/>
          </w:tcPr>
          <w:p w14:paraId="6259EC02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7CCE7DC1" w14:textId="1EC92E6A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.11±0.1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2F3756D" w14:textId="213EAF0E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.08(1, 1.2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0ECB6CF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002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42DDF5F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1.000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EDEED84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003 </w:t>
            </w:r>
          </w:p>
        </w:tc>
        <w:tc>
          <w:tcPr>
            <w:tcW w:w="253" w:type="pct"/>
            <w:vAlign w:val="center"/>
          </w:tcPr>
          <w:p w14:paraId="63119C75" w14:textId="23AE71B4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 xml:space="preserve">0.017 </w:t>
            </w:r>
          </w:p>
        </w:tc>
      </w:tr>
      <w:tr w:rsidR="00E76119" w:rsidRPr="005E24D9" w14:paraId="32ECEA8C" w14:textId="35AC275F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45F4EC93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DLAMT(ms)</w:t>
            </w:r>
          </w:p>
        </w:tc>
        <w:tc>
          <w:tcPr>
            <w:tcW w:w="415" w:type="pct"/>
            <w:vAlign w:val="center"/>
          </w:tcPr>
          <w:p w14:paraId="40ECE7B5" w14:textId="148990A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6.4±0.6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6024A3AF" w14:textId="6BEEBD9C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6.6(15.75, 16.98)</w:t>
            </w:r>
          </w:p>
        </w:tc>
        <w:tc>
          <w:tcPr>
            <w:tcW w:w="88" w:type="pct"/>
          </w:tcPr>
          <w:p w14:paraId="1B44F7EC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50C2C456" w14:textId="6B60D3B6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6.36±0.82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8A85A12" w14:textId="0BF4FE0C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6.39(15.82, 16.88)</w:t>
            </w:r>
          </w:p>
        </w:tc>
        <w:tc>
          <w:tcPr>
            <w:tcW w:w="88" w:type="pct"/>
          </w:tcPr>
          <w:p w14:paraId="14E1C9A4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65B396F2" w14:textId="27065880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6.35±0.8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D945B26" w14:textId="18BB54DE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6.55(15.76, 17.03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F79AF52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906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A47D9FF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182D332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253" w:type="pct"/>
            <w:vAlign w:val="center"/>
          </w:tcPr>
          <w:p w14:paraId="286F2C73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E76119" w:rsidRPr="005E24D9" w14:paraId="1AB87845" w14:textId="4C08EF73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45EEDE57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WEMA(mm)</w:t>
            </w:r>
          </w:p>
        </w:tc>
        <w:tc>
          <w:tcPr>
            <w:tcW w:w="415" w:type="pct"/>
            <w:vAlign w:val="center"/>
          </w:tcPr>
          <w:p w14:paraId="20F1EF7B" w14:textId="7C7F1EF8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28±0.06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7D49581" w14:textId="5B81E318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28(0.23, 0.32)</w:t>
            </w:r>
          </w:p>
        </w:tc>
        <w:tc>
          <w:tcPr>
            <w:tcW w:w="88" w:type="pct"/>
          </w:tcPr>
          <w:p w14:paraId="3A2A89F2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35FA9A16" w14:textId="7CA6CF32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27±0.08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31787744" w14:textId="5AF2F700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26(0.22, 0.33)</w:t>
            </w:r>
          </w:p>
        </w:tc>
        <w:tc>
          <w:tcPr>
            <w:tcW w:w="88" w:type="pct"/>
          </w:tcPr>
          <w:p w14:paraId="0E9E7D73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24BCB6DC" w14:textId="397DDE9F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28±0.0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58439DA" w14:textId="35B2BB00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27(0.22, 0.32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CAC4B57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850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8D33F38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B2D0F80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253" w:type="pct"/>
            <w:vAlign w:val="center"/>
          </w:tcPr>
          <w:p w14:paraId="0DD6E70C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E76119" w:rsidRPr="005E24D9" w14:paraId="677FF06D" w14:textId="086A69CA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31EAAF95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WEMT(ms)</w:t>
            </w:r>
          </w:p>
        </w:tc>
        <w:tc>
          <w:tcPr>
            <w:tcW w:w="415" w:type="pct"/>
            <w:vAlign w:val="center"/>
          </w:tcPr>
          <w:p w14:paraId="619F2E83" w14:textId="33D41B29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22.02±0.55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135EA9AB" w14:textId="7C7CFA6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22.03(21.67, 22.24)</w:t>
            </w:r>
          </w:p>
        </w:tc>
        <w:tc>
          <w:tcPr>
            <w:tcW w:w="88" w:type="pct"/>
          </w:tcPr>
          <w:p w14:paraId="0F05215C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1E201908" w14:textId="2667A88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22.11±0.5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319FC3FD" w14:textId="69F604B9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21.96(21.71, 22.37)</w:t>
            </w:r>
          </w:p>
        </w:tc>
        <w:tc>
          <w:tcPr>
            <w:tcW w:w="88" w:type="pct"/>
          </w:tcPr>
          <w:p w14:paraId="279F3679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37BAB2ED" w14:textId="2CD2557A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22.27±0.8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92E8398" w14:textId="76BFD0D0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22.07(21.81, 22.41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87B5162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529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DEDFD68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E1F72B3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253" w:type="pct"/>
            <w:vAlign w:val="center"/>
          </w:tcPr>
          <w:p w14:paraId="75692739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E76119" w:rsidRPr="005E24D9" w14:paraId="0A3061A6" w14:textId="5E12A26D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323776AA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15"/>
                <w:szCs w:val="15"/>
              </w:rPr>
            </w:pPr>
            <w:r w:rsidRPr="005E24D9">
              <w:rPr>
                <w:rFonts w:cs="Times New Roman"/>
                <w:b/>
                <w:sz w:val="15"/>
                <w:szCs w:val="15"/>
              </w:rPr>
              <w:t>A1DLAr(mm</w:t>
            </w:r>
            <w:r w:rsidRPr="005E24D9">
              <w:rPr>
                <w:rFonts w:cs="Times New Roman"/>
                <w:b/>
                <w:sz w:val="15"/>
                <w:szCs w:val="15"/>
                <w:vertAlign w:val="superscript"/>
              </w:rPr>
              <w:t>2</w:t>
            </w:r>
            <w:r w:rsidRPr="005E24D9">
              <w:rPr>
                <w:rFonts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415" w:type="pct"/>
            <w:vAlign w:val="center"/>
          </w:tcPr>
          <w:p w14:paraId="47CEFB98" w14:textId="6B22D28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12±0.03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14D03545" w14:textId="32C8436A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15"/>
                <w:szCs w:val="15"/>
              </w:rPr>
            </w:pPr>
            <w:r w:rsidRPr="005E24D9">
              <w:rPr>
                <w:rFonts w:cs="Times New Roman"/>
                <w:b/>
                <w:sz w:val="15"/>
                <w:szCs w:val="15"/>
              </w:rPr>
              <w:t>0.12(0.1, 0.15)</w:t>
            </w:r>
          </w:p>
        </w:tc>
        <w:tc>
          <w:tcPr>
            <w:tcW w:w="88" w:type="pct"/>
          </w:tcPr>
          <w:p w14:paraId="153E425E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0225370F" w14:textId="71B9042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14±0.03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129865EC" w14:textId="506D09FE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15"/>
                <w:szCs w:val="15"/>
              </w:rPr>
            </w:pPr>
            <w:r w:rsidRPr="005E24D9">
              <w:rPr>
                <w:rFonts w:cs="Times New Roman"/>
                <w:b/>
                <w:sz w:val="15"/>
                <w:szCs w:val="15"/>
              </w:rPr>
              <w:t>0.15(0.12, 0.16)</w:t>
            </w:r>
          </w:p>
        </w:tc>
        <w:tc>
          <w:tcPr>
            <w:tcW w:w="88" w:type="pct"/>
          </w:tcPr>
          <w:p w14:paraId="7FB0773A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0ADBBE8A" w14:textId="1C25E963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16±0.0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B8AB7A4" w14:textId="106EEF3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15"/>
                <w:szCs w:val="15"/>
              </w:rPr>
            </w:pPr>
            <w:r w:rsidRPr="005E24D9">
              <w:rPr>
                <w:rFonts w:cs="Times New Roman"/>
                <w:b/>
                <w:sz w:val="15"/>
                <w:szCs w:val="15"/>
              </w:rPr>
              <w:t>0.16(0.14, 0.18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3B41587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b/>
                <w:sz w:val="15"/>
                <w:szCs w:val="15"/>
              </w:rPr>
            </w:pPr>
            <w:r w:rsidRPr="005E24D9">
              <w:rPr>
                <w:rFonts w:cs="Times New Roman"/>
                <w:b/>
                <w:sz w:val="15"/>
                <w:szCs w:val="15"/>
              </w:rPr>
              <w:t xml:space="preserve">&lt;0.001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EAA94C3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b/>
                <w:sz w:val="15"/>
                <w:szCs w:val="15"/>
              </w:rPr>
            </w:pPr>
            <w:r w:rsidRPr="005E24D9">
              <w:rPr>
                <w:rFonts w:cs="Times New Roman"/>
                <w:b/>
                <w:sz w:val="15"/>
                <w:szCs w:val="15"/>
              </w:rPr>
              <w:t xml:space="preserve">0.073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119E9EF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b/>
                <w:sz w:val="15"/>
                <w:szCs w:val="15"/>
              </w:rPr>
            </w:pPr>
            <w:r w:rsidRPr="005E24D9">
              <w:rPr>
                <w:rFonts w:cs="Times New Roman"/>
                <w:b/>
                <w:sz w:val="15"/>
                <w:szCs w:val="15"/>
              </w:rPr>
              <w:t xml:space="preserve">&lt;0.001 </w:t>
            </w:r>
          </w:p>
        </w:tc>
        <w:tc>
          <w:tcPr>
            <w:tcW w:w="253" w:type="pct"/>
            <w:vAlign w:val="center"/>
          </w:tcPr>
          <w:p w14:paraId="0BEE1F05" w14:textId="764CC8DA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b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 xml:space="preserve">0.340 </w:t>
            </w:r>
          </w:p>
        </w:tc>
      </w:tr>
      <w:tr w:rsidR="00E76119" w:rsidRPr="005E24D9" w14:paraId="1B4A9109" w14:textId="4928BA1D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7D1EDF77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HCDLAr(mm</w:t>
            </w:r>
            <w:r w:rsidRPr="005E24D9">
              <w:rPr>
                <w:rFonts w:cs="Times New Roman"/>
                <w:sz w:val="15"/>
                <w:szCs w:val="15"/>
                <w:vertAlign w:val="superscript"/>
              </w:rPr>
              <w:t>2</w:t>
            </w:r>
            <w:r w:rsidRPr="005E24D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415" w:type="pct"/>
            <w:vAlign w:val="center"/>
          </w:tcPr>
          <w:p w14:paraId="37E9536A" w14:textId="31F36EB1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3.61±0.4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46FC0FB" w14:textId="6A96D7FF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3.61(3.26, 3.94)</w:t>
            </w:r>
          </w:p>
        </w:tc>
        <w:tc>
          <w:tcPr>
            <w:tcW w:w="88" w:type="pct"/>
          </w:tcPr>
          <w:p w14:paraId="52C4469A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5999CC0E" w14:textId="61E14673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3.57±0.74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6E4B349F" w14:textId="68BDEF7F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3.48(3.2, 4.04)</w:t>
            </w:r>
          </w:p>
        </w:tc>
        <w:tc>
          <w:tcPr>
            <w:tcW w:w="88" w:type="pct"/>
          </w:tcPr>
          <w:p w14:paraId="7AEC5F17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70FC805F" w14:textId="75773A0D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3.77±0.6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62EB6FD" w14:textId="2B297865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3.61(3.31, 4.29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92EF23B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459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90FB7F8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B118C91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253" w:type="pct"/>
            <w:vAlign w:val="center"/>
          </w:tcPr>
          <w:p w14:paraId="3A78C653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E76119" w:rsidRPr="005E24D9" w14:paraId="1FD4C907" w14:textId="465D252F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16AAD193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A2DLAr(mm</w:t>
            </w:r>
            <w:r w:rsidRPr="005E24D9">
              <w:rPr>
                <w:rFonts w:cs="Times New Roman"/>
                <w:sz w:val="15"/>
                <w:szCs w:val="15"/>
                <w:vertAlign w:val="superscript"/>
              </w:rPr>
              <w:t>2</w:t>
            </w:r>
            <w:r w:rsidRPr="005E24D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415" w:type="pct"/>
            <w:vAlign w:val="center"/>
          </w:tcPr>
          <w:p w14:paraId="4BA13963" w14:textId="62EA5AA2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15±0.04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3236BCEF" w14:textId="0D31D411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14(0.12, 0.18)</w:t>
            </w:r>
          </w:p>
        </w:tc>
        <w:tc>
          <w:tcPr>
            <w:tcW w:w="88" w:type="pct"/>
          </w:tcPr>
          <w:p w14:paraId="6D7659ED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42D015C9" w14:textId="1A58946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19±0.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8FAF011" w14:textId="7C361BA9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17(0.13, 0.2)</w:t>
            </w:r>
          </w:p>
        </w:tc>
        <w:tc>
          <w:tcPr>
            <w:tcW w:w="88" w:type="pct"/>
          </w:tcPr>
          <w:p w14:paraId="461AB3A2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1F484F25" w14:textId="79FB02AD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21±0.0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DD8B4CF" w14:textId="21D5B9DE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2(0.17, 0.27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D9D5420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001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7B10AD1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187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DF8E0CD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  <w:tc>
          <w:tcPr>
            <w:tcW w:w="253" w:type="pct"/>
            <w:vAlign w:val="center"/>
          </w:tcPr>
          <w:p w14:paraId="7E685D67" w14:textId="7AC23CF4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 xml:space="preserve">0.263 </w:t>
            </w:r>
          </w:p>
        </w:tc>
      </w:tr>
      <w:tr w:rsidR="00E76119" w:rsidRPr="005E24D9" w14:paraId="0B8E7807" w14:textId="04D436C0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4130DFFE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A1dArcL(mm)</w:t>
            </w:r>
          </w:p>
        </w:tc>
        <w:tc>
          <w:tcPr>
            <w:tcW w:w="415" w:type="pct"/>
            <w:vAlign w:val="center"/>
          </w:tcPr>
          <w:p w14:paraId="7F4F4AF8" w14:textId="53A3ECFD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-0.01±0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B0DF3EF" w14:textId="03236110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-0.01(-0.01, -0.01)</w:t>
            </w:r>
          </w:p>
        </w:tc>
        <w:tc>
          <w:tcPr>
            <w:tcW w:w="88" w:type="pct"/>
          </w:tcPr>
          <w:p w14:paraId="65C389CF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18E8F0B4" w14:textId="5341F91A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-0.01±0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3153D771" w14:textId="43E08F5E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-0.01(-0.01, -0.01)</w:t>
            </w:r>
          </w:p>
        </w:tc>
        <w:tc>
          <w:tcPr>
            <w:tcW w:w="88" w:type="pct"/>
          </w:tcPr>
          <w:p w14:paraId="473CB196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0A90655D" w14:textId="2DA28DBA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-0.01±0.0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87CC5B1" w14:textId="3410FB95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-0.01(-0.02, -0.01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5B9079E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6661D08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177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6746D36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  <w:tc>
          <w:tcPr>
            <w:tcW w:w="253" w:type="pct"/>
            <w:vAlign w:val="center"/>
          </w:tcPr>
          <w:p w14:paraId="5C4520D1" w14:textId="08A95880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 xml:space="preserve">0.174 </w:t>
            </w:r>
          </w:p>
        </w:tc>
      </w:tr>
      <w:tr w:rsidR="00E76119" w:rsidRPr="005E24D9" w14:paraId="245100A6" w14:textId="6308CD30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739F5BFD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HCdArcL(mm)</w:t>
            </w:r>
          </w:p>
        </w:tc>
        <w:tc>
          <w:tcPr>
            <w:tcW w:w="415" w:type="pct"/>
            <w:vAlign w:val="center"/>
          </w:tcPr>
          <w:p w14:paraId="2581907D" w14:textId="52C79494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-0.07±0.03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4398E2A2" w14:textId="1FFC1A16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-0.07(-0.1, -0.05)</w:t>
            </w:r>
          </w:p>
        </w:tc>
        <w:tc>
          <w:tcPr>
            <w:tcW w:w="88" w:type="pct"/>
          </w:tcPr>
          <w:p w14:paraId="76D52487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745C4082" w14:textId="24FE3170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-0.08±0.03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B3B4614" w14:textId="3B66DDEA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-0.07(-0.1, -0.05)</w:t>
            </w:r>
          </w:p>
        </w:tc>
        <w:tc>
          <w:tcPr>
            <w:tcW w:w="88" w:type="pct"/>
          </w:tcPr>
          <w:p w14:paraId="0275E326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29A6F759" w14:textId="5023DB2E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-0.08±0.0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BFC5652" w14:textId="608D5948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-0.07(-0.1, -0.04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A882E3A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684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56247E2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66C504A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253" w:type="pct"/>
            <w:vAlign w:val="center"/>
          </w:tcPr>
          <w:p w14:paraId="63B48D6A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E76119" w:rsidRPr="005E24D9" w14:paraId="2C8C6AFA" w14:textId="20A219B0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5292AB02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A2dArcL(mm)</w:t>
            </w:r>
          </w:p>
        </w:tc>
        <w:tc>
          <w:tcPr>
            <w:tcW w:w="415" w:type="pct"/>
            <w:vAlign w:val="center"/>
          </w:tcPr>
          <w:p w14:paraId="2FA37AD4" w14:textId="4D9BD678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-0.01±0.0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FB7493C" w14:textId="7690E4B9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-0.01(-0.01, -0.01)</w:t>
            </w:r>
          </w:p>
        </w:tc>
        <w:tc>
          <w:tcPr>
            <w:tcW w:w="88" w:type="pct"/>
          </w:tcPr>
          <w:p w14:paraId="66122116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7CE35ED9" w14:textId="46BB6B1B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-0.01±0.0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15817703" w14:textId="1223A7A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-0.01(-0.02, -0.01)</w:t>
            </w:r>
          </w:p>
        </w:tc>
        <w:tc>
          <w:tcPr>
            <w:tcW w:w="88" w:type="pct"/>
          </w:tcPr>
          <w:p w14:paraId="7FF6074F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16F6367F" w14:textId="0A9C5FE9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-0.02±0.0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2BF7D5E" w14:textId="056BE328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-0.02(-0.03, -0.01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739395F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004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95AAA28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162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63EA6AA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005 </w:t>
            </w:r>
          </w:p>
        </w:tc>
        <w:tc>
          <w:tcPr>
            <w:tcW w:w="253" w:type="pct"/>
            <w:vAlign w:val="center"/>
          </w:tcPr>
          <w:p w14:paraId="05C04A49" w14:textId="63B4E3B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 xml:space="preserve">0.840 </w:t>
            </w:r>
          </w:p>
        </w:tc>
      </w:tr>
      <w:tr w:rsidR="00E76119" w:rsidRPr="005E24D9" w14:paraId="6F7C1B07" w14:textId="3CEE81BA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21F0BA89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dArcLM(mm)</w:t>
            </w:r>
          </w:p>
        </w:tc>
        <w:tc>
          <w:tcPr>
            <w:tcW w:w="415" w:type="pct"/>
            <w:vAlign w:val="center"/>
          </w:tcPr>
          <w:p w14:paraId="36C8644D" w14:textId="6E7F983A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-0.09±0.03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B30D8B6" w14:textId="2DABE6F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-0.09(-0.11, -0.06)</w:t>
            </w:r>
          </w:p>
        </w:tc>
        <w:tc>
          <w:tcPr>
            <w:tcW w:w="88" w:type="pct"/>
          </w:tcPr>
          <w:p w14:paraId="7CA52597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468B8942" w14:textId="1F08C759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-0.1±0.03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BF687C6" w14:textId="39BA98FA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-0.1(-0.12, -0.08)</w:t>
            </w:r>
          </w:p>
        </w:tc>
        <w:tc>
          <w:tcPr>
            <w:tcW w:w="88" w:type="pct"/>
          </w:tcPr>
          <w:p w14:paraId="783B620F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4561ADC3" w14:textId="2C182C36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-0.1±0.0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BC37F9D" w14:textId="7E956C1E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-0.09(-0.12, -0.06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60364DA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363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B40EF97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5343903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253" w:type="pct"/>
            <w:vAlign w:val="center"/>
          </w:tcPr>
          <w:p w14:paraId="24F380AF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E76119" w:rsidRPr="005E24D9" w14:paraId="1D2B9B61" w14:textId="2C9C7153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0725CDF6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Max Inverse Radius(mm</w:t>
            </w:r>
            <w:r w:rsidRPr="005E24D9">
              <w:rPr>
                <w:rFonts w:cs="Times New Roman"/>
                <w:sz w:val="15"/>
                <w:szCs w:val="15"/>
                <w:vertAlign w:val="superscript"/>
              </w:rPr>
              <w:t>-1</w:t>
            </w:r>
            <w:r w:rsidRPr="005E24D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415" w:type="pct"/>
            <w:vAlign w:val="center"/>
          </w:tcPr>
          <w:p w14:paraId="23DBAD1D" w14:textId="2FFFD2B8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21±0.02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05B17EE" w14:textId="40BCBE41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21(0.2, 0.22)</w:t>
            </w:r>
          </w:p>
        </w:tc>
        <w:tc>
          <w:tcPr>
            <w:tcW w:w="88" w:type="pct"/>
          </w:tcPr>
          <w:p w14:paraId="22ED9D23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7291EDB0" w14:textId="2ED46152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21±0.02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1B1DCD4" w14:textId="721D8C0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22(0.2, 0.23)</w:t>
            </w:r>
          </w:p>
        </w:tc>
        <w:tc>
          <w:tcPr>
            <w:tcW w:w="88" w:type="pct"/>
          </w:tcPr>
          <w:p w14:paraId="0B57B7A2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6425E59E" w14:textId="3664E0CB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26±0.0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F7182EA" w14:textId="4F53FD36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25(0.23, 0.29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0B812F1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0BB696A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1.000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0C7D462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  <w:tc>
          <w:tcPr>
            <w:tcW w:w="253" w:type="pct"/>
            <w:vAlign w:val="center"/>
          </w:tcPr>
          <w:p w14:paraId="08B43607" w14:textId="21B837BA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</w:tr>
      <w:tr w:rsidR="00E76119" w:rsidRPr="005E24D9" w14:paraId="148E06E4" w14:textId="048958DA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2CF4A1AB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DA Ratio Max[2mm]</w:t>
            </w:r>
          </w:p>
        </w:tc>
        <w:tc>
          <w:tcPr>
            <w:tcW w:w="415" w:type="pct"/>
            <w:vAlign w:val="center"/>
          </w:tcPr>
          <w:p w14:paraId="658A4419" w14:textId="0443BB2F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5.5±0.5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3FEAF743" w14:textId="3D8D01C9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5.49(5.07, 5.92)</w:t>
            </w:r>
          </w:p>
        </w:tc>
        <w:tc>
          <w:tcPr>
            <w:tcW w:w="88" w:type="pct"/>
          </w:tcPr>
          <w:p w14:paraId="185FE891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52E47A91" w14:textId="24A6654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5.59±0.53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341C8C86" w14:textId="63587099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5.62(5.19, 6.03)</w:t>
            </w:r>
          </w:p>
        </w:tc>
        <w:tc>
          <w:tcPr>
            <w:tcW w:w="88" w:type="pct"/>
          </w:tcPr>
          <w:p w14:paraId="2847818F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5F1C1572" w14:textId="5710A908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6.93±1.5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647B996" w14:textId="1CE6D8E9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6.44(5.75, 7.76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8A77F37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CC84502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1.000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A0C4A60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  <w:tc>
          <w:tcPr>
            <w:tcW w:w="253" w:type="pct"/>
            <w:vAlign w:val="center"/>
          </w:tcPr>
          <w:p w14:paraId="2422606A" w14:textId="270909F3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 xml:space="preserve">0.001 </w:t>
            </w:r>
          </w:p>
        </w:tc>
      </w:tr>
      <w:tr w:rsidR="00E76119" w:rsidRPr="005E24D9" w14:paraId="589009CE" w14:textId="55D98558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27AB0D48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Pachy Slope(µm)</w:t>
            </w:r>
          </w:p>
        </w:tc>
        <w:tc>
          <w:tcPr>
            <w:tcW w:w="415" w:type="pct"/>
            <w:vAlign w:val="center"/>
          </w:tcPr>
          <w:p w14:paraId="74C95A85" w14:textId="3570A17D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90.43±20.4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68293C53" w14:textId="0463693F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88.53(77.42, 100.03)</w:t>
            </w:r>
          </w:p>
        </w:tc>
        <w:tc>
          <w:tcPr>
            <w:tcW w:w="88" w:type="pct"/>
          </w:tcPr>
          <w:p w14:paraId="20F2F480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64826C14" w14:textId="1E880A25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81.03±17.76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10FC2CB3" w14:textId="223EF67A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83.45(71.52, 94.07)</w:t>
            </w:r>
          </w:p>
        </w:tc>
        <w:tc>
          <w:tcPr>
            <w:tcW w:w="88" w:type="pct"/>
          </w:tcPr>
          <w:p w14:paraId="3487A234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7ADE1532" w14:textId="3531773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18.78±34.48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54B7BC3" w14:textId="536F9619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11.13(92.6, 142.6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BD7AC2D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BF50701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520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21A5DDF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002 </w:t>
            </w:r>
          </w:p>
        </w:tc>
        <w:tc>
          <w:tcPr>
            <w:tcW w:w="253" w:type="pct"/>
            <w:vAlign w:val="center"/>
          </w:tcPr>
          <w:p w14:paraId="14DD5BB6" w14:textId="0D7AAD61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</w:tr>
      <w:tr w:rsidR="00E76119" w:rsidRPr="005E24D9" w14:paraId="3F84F172" w14:textId="0B140753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28D4FCDA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DA Ratio Max[1mm]</w:t>
            </w:r>
          </w:p>
        </w:tc>
        <w:tc>
          <w:tcPr>
            <w:tcW w:w="415" w:type="pct"/>
            <w:vAlign w:val="center"/>
          </w:tcPr>
          <w:p w14:paraId="556888EE" w14:textId="3CF000B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.71±0.05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DF508F2" w14:textId="6BA288D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.72(1.68, 1.74)</w:t>
            </w:r>
          </w:p>
        </w:tc>
        <w:tc>
          <w:tcPr>
            <w:tcW w:w="88" w:type="pct"/>
          </w:tcPr>
          <w:p w14:paraId="7C09A2DB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12C9975F" w14:textId="63F9ED81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.72±0.05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C64E5E9" w14:textId="7A791939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.73(1.68, 1.76)</w:t>
            </w:r>
          </w:p>
        </w:tc>
        <w:tc>
          <w:tcPr>
            <w:tcW w:w="88" w:type="pct"/>
          </w:tcPr>
          <w:p w14:paraId="4257AF40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12E144C3" w14:textId="45B7549E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.8±0.0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5D4E5C0" w14:textId="34E01062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.79(1.74, 1.84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37EC2E1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106FA31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1.000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3B91C72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  <w:tc>
          <w:tcPr>
            <w:tcW w:w="253" w:type="pct"/>
            <w:vAlign w:val="center"/>
          </w:tcPr>
          <w:p w14:paraId="1A69A317" w14:textId="549B37C5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 xml:space="preserve">0.006 </w:t>
            </w:r>
          </w:p>
        </w:tc>
      </w:tr>
      <w:tr w:rsidR="00E76119" w:rsidRPr="005E24D9" w14:paraId="6DDBDD1D" w14:textId="61A27C13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6A2F6672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ARTh</w:t>
            </w:r>
          </w:p>
        </w:tc>
        <w:tc>
          <w:tcPr>
            <w:tcW w:w="415" w:type="pct"/>
            <w:vAlign w:val="center"/>
          </w:tcPr>
          <w:p w14:paraId="63778FE2" w14:textId="5E58512F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88.98±71.76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377A20EB" w14:textId="2659F0CC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69.81(132.86, 248.92)</w:t>
            </w:r>
          </w:p>
        </w:tc>
        <w:tc>
          <w:tcPr>
            <w:tcW w:w="88" w:type="pct"/>
          </w:tcPr>
          <w:p w14:paraId="2715FCF8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31B0D827" w14:textId="06195352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231.89±111.4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634DBAB9" w14:textId="5AC0CE22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205.24(165.05, 261.13)</w:t>
            </w:r>
          </w:p>
        </w:tc>
        <w:tc>
          <w:tcPr>
            <w:tcW w:w="88" w:type="pct"/>
          </w:tcPr>
          <w:p w14:paraId="2B6793C3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143109C7" w14:textId="253610DC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15.7±43.38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80145DE" w14:textId="6717B96A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19.49(68.9, 148.93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3E21663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381AB68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245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0998DA6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  <w:tc>
          <w:tcPr>
            <w:tcW w:w="253" w:type="pct"/>
            <w:vAlign w:val="center"/>
          </w:tcPr>
          <w:p w14:paraId="317ED320" w14:textId="355151ED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</w:tr>
      <w:tr w:rsidR="00E76119" w:rsidRPr="005E24D9" w14:paraId="2FF4ACDF" w14:textId="69762D84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26BE8A23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bIOP(mmHg)</w:t>
            </w:r>
          </w:p>
        </w:tc>
        <w:tc>
          <w:tcPr>
            <w:tcW w:w="415" w:type="pct"/>
            <w:vAlign w:val="center"/>
          </w:tcPr>
          <w:p w14:paraId="7BE4CD44" w14:textId="7D2F56B5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4.66±1.85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6C62A11" w14:textId="7CD7BFC4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4.45(13.6, 15.88)</w:t>
            </w:r>
          </w:p>
        </w:tc>
        <w:tc>
          <w:tcPr>
            <w:tcW w:w="88" w:type="pct"/>
          </w:tcPr>
          <w:p w14:paraId="55A15213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6F93030E" w14:textId="149E2205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4.39±1.58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B48C7B6" w14:textId="686115ED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4.4(13.5, 15.8)</w:t>
            </w:r>
          </w:p>
        </w:tc>
        <w:tc>
          <w:tcPr>
            <w:tcW w:w="88" w:type="pct"/>
          </w:tcPr>
          <w:p w14:paraId="6DC19EBD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0E82991D" w14:textId="26318B22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4.6±2.7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2225C92" w14:textId="3850CAD8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4.3(12.6, 16.4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B462382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785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CCCFD3A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F1B9375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253" w:type="pct"/>
            <w:vAlign w:val="center"/>
          </w:tcPr>
          <w:p w14:paraId="75BD1850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E76119" w:rsidRPr="005E24D9" w14:paraId="1E928998" w14:textId="725A9C76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5898B7C9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Integrated Radius(mm</w:t>
            </w:r>
            <w:r w:rsidRPr="005E24D9">
              <w:rPr>
                <w:rFonts w:cs="Times New Roman"/>
                <w:sz w:val="15"/>
                <w:szCs w:val="15"/>
                <w:vertAlign w:val="superscript"/>
              </w:rPr>
              <w:t>-1</w:t>
            </w:r>
            <w:r w:rsidRPr="005E24D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415" w:type="pct"/>
            <w:vAlign w:val="center"/>
          </w:tcPr>
          <w:p w14:paraId="0971F2C1" w14:textId="1C1E4768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1.28±1.0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5CF6C83" w14:textId="13A3AEB4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1.23(10.68, 11.89)</w:t>
            </w:r>
          </w:p>
        </w:tc>
        <w:tc>
          <w:tcPr>
            <w:tcW w:w="88" w:type="pct"/>
          </w:tcPr>
          <w:p w14:paraId="4BAC8675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0CA6A760" w14:textId="118BDA42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1.4±1.07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3182DD45" w14:textId="75E927BE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1.25(10.44, 12.4)</w:t>
            </w:r>
          </w:p>
        </w:tc>
        <w:tc>
          <w:tcPr>
            <w:tcW w:w="88" w:type="pct"/>
          </w:tcPr>
          <w:p w14:paraId="19C04236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6DD669A6" w14:textId="55B36E91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13.82±2.7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46F6754" w14:textId="43389C71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3.15(12.26, 15.2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0DBAB07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63CF725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1.000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BE22AD9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  <w:tc>
          <w:tcPr>
            <w:tcW w:w="253" w:type="pct"/>
            <w:vAlign w:val="center"/>
          </w:tcPr>
          <w:p w14:paraId="19314E2F" w14:textId="510305BD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 xml:space="preserve">0.001 </w:t>
            </w:r>
          </w:p>
        </w:tc>
      </w:tr>
      <w:tr w:rsidR="00E76119" w:rsidRPr="005E24D9" w14:paraId="46B1B634" w14:textId="13912988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76B55FFC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lastRenderedPageBreak/>
              <w:t>SP-A1(mmHg/mm)</w:t>
            </w:r>
          </w:p>
        </w:tc>
        <w:tc>
          <w:tcPr>
            <w:tcW w:w="415" w:type="pct"/>
            <w:vAlign w:val="center"/>
          </w:tcPr>
          <w:p w14:paraId="40AF4400" w14:textId="50A618C1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94.65±23.4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7304999" w14:textId="737A94E6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93.86(80.06, 107.92)</w:t>
            </w:r>
          </w:p>
        </w:tc>
        <w:tc>
          <w:tcPr>
            <w:tcW w:w="88" w:type="pct"/>
          </w:tcPr>
          <w:p w14:paraId="3A9CF6F2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0CC08FB2" w14:textId="3D40D18C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86.58±19.35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2844096" w14:textId="706FD162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85.53(77.83, 100.93)</w:t>
            </w:r>
          </w:p>
        </w:tc>
        <w:tc>
          <w:tcPr>
            <w:tcW w:w="88" w:type="pct"/>
          </w:tcPr>
          <w:p w14:paraId="72FFE6C1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745C9C4A" w14:textId="5FA59AFF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62.8±15.36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6AE7157" w14:textId="559FF3E6" w:rsidR="00EC5F7B" w:rsidRPr="005E24D9" w:rsidRDefault="00EC5F7B" w:rsidP="00EC5F7B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60.63(56.93, 72.73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D3EEEF4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261B0AD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0.719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8C3B2DE" w14:textId="77777777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  <w:tc>
          <w:tcPr>
            <w:tcW w:w="253" w:type="pct"/>
            <w:vAlign w:val="center"/>
          </w:tcPr>
          <w:p w14:paraId="42F312AF" w14:textId="7C0004EA" w:rsidR="00EC5F7B" w:rsidRPr="005E24D9" w:rsidRDefault="00EC5F7B" w:rsidP="00EC5F7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 xml:space="preserve">0.001 </w:t>
            </w:r>
          </w:p>
        </w:tc>
      </w:tr>
      <w:tr w:rsidR="00E149D6" w:rsidRPr="005E24D9" w14:paraId="02ED4C5F" w14:textId="022099F8" w:rsidTr="00E76119">
        <w:trPr>
          <w:cantSplit/>
          <w:trHeight w:val="227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2AA7D4A4" w14:textId="6EBA1A63" w:rsidR="00C83CF5" w:rsidRPr="005E24D9" w:rsidRDefault="00C83CF5" w:rsidP="00C83CF5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CBI-LVC</w:t>
            </w:r>
          </w:p>
        </w:tc>
        <w:tc>
          <w:tcPr>
            <w:tcW w:w="415" w:type="pct"/>
            <w:vAlign w:val="center"/>
          </w:tcPr>
          <w:p w14:paraId="408B120A" w14:textId="3A0A201F" w:rsidR="00C83CF5" w:rsidRPr="005E24D9" w:rsidRDefault="00C83CF5" w:rsidP="00E149D6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</w:t>
            </w:r>
            <w:r w:rsidR="00E149D6" w:rsidRPr="005E24D9">
              <w:rPr>
                <w:rFonts w:eastAsia="等线" w:cs="Times New Roman"/>
                <w:sz w:val="15"/>
                <w:szCs w:val="15"/>
              </w:rPr>
              <w:t>14±0.28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39552B3" w14:textId="172DD4F2" w:rsidR="00C83CF5" w:rsidRPr="005E24D9" w:rsidRDefault="00E149D6" w:rsidP="00C83CF5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(0, 0.08</w:t>
            </w:r>
            <w:r w:rsidR="00C83CF5" w:rsidRPr="005E24D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88" w:type="pct"/>
          </w:tcPr>
          <w:p w14:paraId="33AC7502" w14:textId="77777777" w:rsidR="00C83CF5" w:rsidRPr="005E24D9" w:rsidRDefault="00C83CF5" w:rsidP="00C83CF5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2E635DC0" w14:textId="4B323579" w:rsidR="00C83CF5" w:rsidRPr="005E24D9" w:rsidRDefault="00E149D6" w:rsidP="00C83CF5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42±0.43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12925C92" w14:textId="60F997B9" w:rsidR="00C83CF5" w:rsidRPr="005E24D9" w:rsidRDefault="00E149D6" w:rsidP="00E149D6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29</w:t>
            </w:r>
            <w:r w:rsidR="00C83CF5" w:rsidRPr="005E24D9">
              <w:rPr>
                <w:rFonts w:cs="Times New Roman"/>
                <w:sz w:val="15"/>
                <w:szCs w:val="15"/>
              </w:rPr>
              <w:t>(</w:t>
            </w:r>
            <w:r w:rsidRPr="005E24D9">
              <w:rPr>
                <w:rFonts w:cs="Times New Roman"/>
                <w:sz w:val="15"/>
                <w:szCs w:val="15"/>
              </w:rPr>
              <w:t>0, 0.92</w:t>
            </w:r>
            <w:r w:rsidR="00C83CF5" w:rsidRPr="005E24D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88" w:type="pct"/>
          </w:tcPr>
          <w:p w14:paraId="7FE23789" w14:textId="77777777" w:rsidR="00C83CF5" w:rsidRPr="005E24D9" w:rsidRDefault="00C83CF5" w:rsidP="00C83CF5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5" w:type="pct"/>
            <w:vAlign w:val="center"/>
          </w:tcPr>
          <w:p w14:paraId="21B347A4" w14:textId="48E5F067" w:rsidR="00C83CF5" w:rsidRPr="005E24D9" w:rsidRDefault="00E149D6" w:rsidP="00C83CF5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>0.96</w:t>
            </w:r>
            <w:r w:rsidR="00C83CF5" w:rsidRPr="005E24D9">
              <w:rPr>
                <w:rFonts w:eastAsia="等线" w:cs="Times New Roman"/>
                <w:sz w:val="15"/>
                <w:szCs w:val="15"/>
              </w:rPr>
              <w:t>±0</w:t>
            </w:r>
            <w:r w:rsidRPr="005E24D9">
              <w:rPr>
                <w:rFonts w:eastAsia="等线" w:cs="Times New Roman"/>
                <w:sz w:val="15"/>
                <w:szCs w:val="15"/>
              </w:rPr>
              <w:t>.2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3F601B7" w14:textId="1FE4A5A4" w:rsidR="00C83CF5" w:rsidRPr="005E24D9" w:rsidRDefault="00C83CF5" w:rsidP="00C83CF5">
            <w:pPr>
              <w:adjustRightInd w:val="0"/>
              <w:snapToGrid w:val="0"/>
              <w:spacing w:before="0" w:after="0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1(1, 1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FAC978E" w14:textId="77777777" w:rsidR="00C83CF5" w:rsidRPr="005E24D9" w:rsidRDefault="00C83CF5" w:rsidP="00C83CF5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B3F06C3" w14:textId="452446D5" w:rsidR="00C83CF5" w:rsidRPr="005E24D9" w:rsidRDefault="00C83CF5" w:rsidP="00E149D6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>0.</w:t>
            </w:r>
            <w:r w:rsidR="00E149D6" w:rsidRPr="005E24D9">
              <w:rPr>
                <w:rFonts w:cs="Times New Roman"/>
                <w:sz w:val="15"/>
                <w:szCs w:val="15"/>
              </w:rPr>
              <w:t>102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BF3616C" w14:textId="77777777" w:rsidR="00C83CF5" w:rsidRPr="005E24D9" w:rsidRDefault="00C83CF5" w:rsidP="00C83CF5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cs="Times New Roman"/>
                <w:sz w:val="15"/>
                <w:szCs w:val="15"/>
              </w:rPr>
              <w:t xml:space="preserve">&lt;0.001 </w:t>
            </w:r>
          </w:p>
        </w:tc>
        <w:tc>
          <w:tcPr>
            <w:tcW w:w="253" w:type="pct"/>
            <w:vAlign w:val="center"/>
          </w:tcPr>
          <w:p w14:paraId="37BF8321" w14:textId="27C97C5F" w:rsidR="00C83CF5" w:rsidRPr="005E24D9" w:rsidRDefault="00C83CF5" w:rsidP="00C83CF5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 w:val="15"/>
                <w:szCs w:val="15"/>
              </w:rPr>
            </w:pPr>
            <w:r w:rsidRPr="005E24D9">
              <w:rPr>
                <w:rFonts w:eastAsia="等线" w:cs="Times New Roman"/>
                <w:sz w:val="15"/>
                <w:szCs w:val="15"/>
              </w:rPr>
              <w:t xml:space="preserve">0.009 </w:t>
            </w:r>
          </w:p>
        </w:tc>
      </w:tr>
    </w:tbl>
    <w:p w14:paraId="64978DB5" w14:textId="7715D317" w:rsidR="000D4C6C" w:rsidRPr="005E24D9" w:rsidRDefault="000D4C6C" w:rsidP="004170AE">
      <w:pPr>
        <w:adjustRightInd w:val="0"/>
        <w:snapToGrid w:val="0"/>
        <w:rPr>
          <w:rFonts w:cs="Times New Roman"/>
          <w:sz w:val="15"/>
          <w:szCs w:val="15"/>
        </w:rPr>
      </w:pPr>
      <w:r w:rsidRPr="005E24D9">
        <w:rPr>
          <w:rFonts w:cs="Times New Roman"/>
          <w:sz w:val="15"/>
          <w:szCs w:val="15"/>
        </w:rPr>
        <w:t xml:space="preserve">IOP, intraocular pressure; CCT, central corneal thickness; DA, deformation amplitude; A1, the first applanation; HC, the highest concavity; A2, the second applanation; PD, peak distance; DLL, deflection length; DLA, deflection amplitude; DLAr, deflection area; dArcL, delta arc length; WEMA, amplitude of whole eye movement; WEMT, time of whole eye movement; ARTh, Ambrósio’s relational thickness horizontal; SP-A1, stiffness parameter at first applanation; bIOP, biomechanical corrected IOP; </w:t>
      </w:r>
      <w:r w:rsidR="00E149D6" w:rsidRPr="005E24D9">
        <w:rPr>
          <w:rFonts w:cs="Times New Roman"/>
          <w:sz w:val="15"/>
          <w:szCs w:val="15"/>
        </w:rPr>
        <w:t xml:space="preserve">CBI-LVC, </w:t>
      </w:r>
      <w:r w:rsidR="00DB258C" w:rsidRPr="005E24D9">
        <w:rPr>
          <w:rFonts w:cs="Times New Roman"/>
          <w:sz w:val="15"/>
          <w:szCs w:val="15"/>
        </w:rPr>
        <w:t>Corvis biomechanical index–laser vision correction</w:t>
      </w:r>
      <w:r w:rsidR="00DB258C" w:rsidRPr="005E24D9">
        <w:rPr>
          <w:rFonts w:cs="Times New Roman" w:hint="eastAsia"/>
          <w:sz w:val="15"/>
          <w:szCs w:val="15"/>
          <w:lang w:eastAsia="zh-CN"/>
        </w:rPr>
        <w:t>.</w:t>
      </w:r>
    </w:p>
    <w:p w14:paraId="3FF1BA19" w14:textId="73CE2685" w:rsidR="00D421F3" w:rsidRPr="005E24D9" w:rsidRDefault="000D4C6C" w:rsidP="00D421F3">
      <w:pPr>
        <w:adjustRightInd w:val="0"/>
        <w:snapToGrid w:val="0"/>
        <w:rPr>
          <w:rFonts w:cs="Times New Roman"/>
          <w:sz w:val="15"/>
          <w:szCs w:val="15"/>
          <w:lang w:eastAsia="zh-CN"/>
        </w:rPr>
      </w:pPr>
      <w:r w:rsidRPr="005E24D9">
        <w:rPr>
          <w:rFonts w:cs="Times New Roman"/>
          <w:sz w:val="15"/>
          <w:szCs w:val="15"/>
        </w:rPr>
        <w:t>*, Kruskal-Wallis test of three groups; #1, comparison between fellow eye of KE and control eye; #2, compar</w:t>
      </w:r>
      <w:r w:rsidR="00D421F3" w:rsidRPr="005E24D9">
        <w:rPr>
          <w:rFonts w:cs="Times New Roman"/>
          <w:sz w:val="15"/>
          <w:szCs w:val="15"/>
        </w:rPr>
        <w:t xml:space="preserve">ison between KE and control eye; </w:t>
      </w:r>
      <w:r w:rsidR="00D421F3" w:rsidRPr="005E24D9">
        <w:rPr>
          <w:rFonts w:cs="Times New Roman"/>
          <w:sz w:val="15"/>
          <w:szCs w:val="15"/>
          <w:lang w:eastAsia="zh-CN"/>
        </w:rPr>
        <w:t xml:space="preserve">#3, </w:t>
      </w:r>
      <w:r w:rsidR="00D421F3" w:rsidRPr="005E24D9">
        <w:rPr>
          <w:rFonts w:cs="Times New Roman"/>
          <w:sz w:val="15"/>
          <w:szCs w:val="15"/>
        </w:rPr>
        <w:t>comparison between KE and fellow eye.</w:t>
      </w:r>
    </w:p>
    <w:p w14:paraId="2524579D" w14:textId="77777777" w:rsidR="000D4C6C" w:rsidRPr="005E24D9" w:rsidRDefault="000D4C6C" w:rsidP="00D421F3">
      <w:pPr>
        <w:adjustRightInd w:val="0"/>
        <w:snapToGrid w:val="0"/>
        <w:rPr>
          <w:rFonts w:cs="Times New Roman"/>
          <w:sz w:val="18"/>
          <w:szCs w:val="18"/>
        </w:rPr>
      </w:pPr>
    </w:p>
    <w:p w14:paraId="7E41DA01" w14:textId="77777777" w:rsidR="000D4C6C" w:rsidRPr="005E24D9" w:rsidRDefault="000D4C6C" w:rsidP="000D4C6C">
      <w:pPr>
        <w:adjustRightInd w:val="0"/>
        <w:snapToGrid w:val="0"/>
        <w:spacing w:line="276" w:lineRule="auto"/>
        <w:rPr>
          <w:rFonts w:cs="Times New Roman"/>
          <w:szCs w:val="24"/>
        </w:rPr>
      </w:pPr>
    </w:p>
    <w:p w14:paraId="22D79DFC" w14:textId="77777777" w:rsidR="00027051" w:rsidRPr="005E24D9" w:rsidRDefault="000D4C6C" w:rsidP="000D4C6C">
      <w:pPr>
        <w:adjustRightInd w:val="0"/>
        <w:snapToGrid w:val="0"/>
        <w:rPr>
          <w:rFonts w:cs="Times New Roman"/>
          <w:b/>
          <w:szCs w:val="24"/>
        </w:rPr>
        <w:sectPr w:rsidR="00027051" w:rsidRPr="005E24D9" w:rsidSect="00027051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  <w:r w:rsidRPr="005E24D9">
        <w:rPr>
          <w:rFonts w:cs="Times New Roman"/>
          <w:b/>
          <w:szCs w:val="24"/>
        </w:rPr>
        <w:br w:type="page"/>
      </w:r>
    </w:p>
    <w:p w14:paraId="3F554C81" w14:textId="201C9A09" w:rsidR="000D4C6C" w:rsidRPr="005E24D9" w:rsidRDefault="000D4C6C" w:rsidP="000D4C6C">
      <w:pPr>
        <w:adjustRightInd w:val="0"/>
        <w:snapToGrid w:val="0"/>
        <w:rPr>
          <w:rFonts w:cs="Times New Roman"/>
          <w:szCs w:val="24"/>
        </w:rPr>
      </w:pPr>
      <w:r w:rsidRPr="005E24D9">
        <w:rPr>
          <w:rFonts w:cs="Times New Roman"/>
          <w:b/>
          <w:szCs w:val="24"/>
        </w:rPr>
        <w:lastRenderedPageBreak/>
        <w:t>Supplemental Table 3</w:t>
      </w:r>
      <w:r w:rsidRPr="005E24D9">
        <w:rPr>
          <w:rFonts w:cs="Times New Roman"/>
          <w:szCs w:val="24"/>
        </w:rPr>
        <w:t xml:space="preserve"> Ability of corneal </w:t>
      </w:r>
      <w:r w:rsidRPr="005E24D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tomographic parameters in distinguishing KE eye from control eye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73"/>
        <w:gridCol w:w="958"/>
        <w:gridCol w:w="2249"/>
        <w:gridCol w:w="1586"/>
        <w:gridCol w:w="1608"/>
        <w:gridCol w:w="1606"/>
      </w:tblGrid>
      <w:tr w:rsidR="000D4C6C" w:rsidRPr="005E24D9" w14:paraId="2515CFDD" w14:textId="77777777" w:rsidTr="006B2754">
        <w:trPr>
          <w:trHeight w:val="20"/>
        </w:trPr>
        <w:tc>
          <w:tcPr>
            <w:tcW w:w="906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664B952" w14:textId="77777777" w:rsidR="000D4C6C" w:rsidRPr="005E24D9" w:rsidRDefault="000D4C6C" w:rsidP="00DC1AC6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Parameters</w:t>
            </w:r>
          </w:p>
        </w:tc>
        <w:tc>
          <w:tcPr>
            <w:tcW w:w="490" w:type="pct"/>
            <w:tcBorders>
              <w:bottom w:val="single" w:sz="6" w:space="0" w:color="auto"/>
            </w:tcBorders>
            <w:vAlign w:val="bottom"/>
          </w:tcPr>
          <w:p w14:paraId="21264B11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Cut off</w:t>
            </w:r>
          </w:p>
        </w:tc>
        <w:tc>
          <w:tcPr>
            <w:tcW w:w="115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51AA191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AUC(95%CI)</w:t>
            </w:r>
          </w:p>
        </w:tc>
        <w:tc>
          <w:tcPr>
            <w:tcW w:w="811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9B52212" w14:textId="77777777" w:rsidR="000D4C6C" w:rsidRPr="005E24D9" w:rsidRDefault="000D4C6C" w:rsidP="00DC1AC6">
            <w:pPr>
              <w:wordWrap w:val="0"/>
              <w:spacing w:before="0" w:after="0"/>
              <w:jc w:val="right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Youden index</w:t>
            </w:r>
          </w:p>
        </w:tc>
        <w:tc>
          <w:tcPr>
            <w:tcW w:w="822" w:type="pct"/>
            <w:tcBorders>
              <w:bottom w:val="single" w:sz="6" w:space="0" w:color="auto"/>
            </w:tcBorders>
            <w:shd w:val="clear" w:color="auto" w:fill="auto"/>
            <w:noWrap/>
          </w:tcPr>
          <w:p w14:paraId="34E90A0C" w14:textId="77777777" w:rsidR="000D4C6C" w:rsidRPr="005E24D9" w:rsidRDefault="000D4C6C" w:rsidP="00DC1AC6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Sensitivity(%)</w:t>
            </w:r>
          </w:p>
        </w:tc>
        <w:tc>
          <w:tcPr>
            <w:tcW w:w="821" w:type="pct"/>
            <w:tcBorders>
              <w:bottom w:val="single" w:sz="6" w:space="0" w:color="auto"/>
            </w:tcBorders>
            <w:shd w:val="clear" w:color="auto" w:fill="auto"/>
            <w:noWrap/>
          </w:tcPr>
          <w:p w14:paraId="6B332B6C" w14:textId="77777777" w:rsidR="000D4C6C" w:rsidRPr="005E24D9" w:rsidRDefault="000D4C6C" w:rsidP="00DC1AC6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Specificity(%)</w:t>
            </w:r>
          </w:p>
        </w:tc>
      </w:tr>
      <w:tr w:rsidR="000D4C6C" w:rsidRPr="005E24D9" w14:paraId="530E52A5" w14:textId="77777777" w:rsidTr="006B2754">
        <w:trPr>
          <w:trHeight w:val="20"/>
        </w:trPr>
        <w:tc>
          <w:tcPr>
            <w:tcW w:w="90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50D40E0D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K1F(D)</w:t>
            </w:r>
          </w:p>
        </w:tc>
        <w:tc>
          <w:tcPr>
            <w:tcW w:w="490" w:type="pct"/>
            <w:tcBorders>
              <w:top w:val="single" w:sz="6" w:space="0" w:color="auto"/>
              <w:bottom w:val="nil"/>
            </w:tcBorders>
            <w:vAlign w:val="center"/>
          </w:tcPr>
          <w:p w14:paraId="722BEE79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41.4</w:t>
            </w:r>
          </w:p>
        </w:tc>
        <w:tc>
          <w:tcPr>
            <w:tcW w:w="115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A688B6D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882(0.784, 0.947)</w:t>
            </w:r>
          </w:p>
        </w:tc>
        <w:tc>
          <w:tcPr>
            <w:tcW w:w="81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7B984A1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635</w:t>
            </w:r>
          </w:p>
        </w:tc>
        <w:tc>
          <w:tcPr>
            <w:tcW w:w="82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321D885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73.91</w:t>
            </w:r>
          </w:p>
        </w:tc>
        <w:tc>
          <w:tcPr>
            <w:tcW w:w="82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47C63D3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89.58</w:t>
            </w:r>
          </w:p>
        </w:tc>
      </w:tr>
      <w:tr w:rsidR="000D4C6C" w:rsidRPr="005E24D9" w14:paraId="482E1380" w14:textId="77777777" w:rsidTr="006B2754">
        <w:trPr>
          <w:trHeight w:val="20"/>
        </w:trPr>
        <w:tc>
          <w:tcPr>
            <w:tcW w:w="906" w:type="pct"/>
            <w:tcBorders>
              <w:top w:val="nil"/>
            </w:tcBorders>
            <w:shd w:val="clear" w:color="auto" w:fill="auto"/>
            <w:noWrap/>
            <w:hideMark/>
          </w:tcPr>
          <w:p w14:paraId="6785583C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K2F(D)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0196DCE7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41.8</w:t>
            </w:r>
          </w:p>
        </w:tc>
        <w:tc>
          <w:tcPr>
            <w:tcW w:w="11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3A53B00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933(0.848, 0.979)</w:t>
            </w:r>
          </w:p>
        </w:tc>
        <w:tc>
          <w:tcPr>
            <w:tcW w:w="81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4D52181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767</w:t>
            </w:r>
          </w:p>
        </w:tc>
        <w:tc>
          <w:tcPr>
            <w:tcW w:w="8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F73212D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91.30</w:t>
            </w:r>
          </w:p>
        </w:tc>
        <w:tc>
          <w:tcPr>
            <w:tcW w:w="82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ECC8C45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85.42</w:t>
            </w:r>
          </w:p>
        </w:tc>
      </w:tr>
      <w:tr w:rsidR="000D4C6C" w:rsidRPr="005E24D9" w14:paraId="651645AB" w14:textId="77777777" w:rsidTr="006B2754">
        <w:trPr>
          <w:trHeight w:val="20"/>
        </w:trPr>
        <w:tc>
          <w:tcPr>
            <w:tcW w:w="906" w:type="pct"/>
            <w:shd w:val="clear" w:color="auto" w:fill="auto"/>
            <w:noWrap/>
            <w:hideMark/>
          </w:tcPr>
          <w:p w14:paraId="2AAEE693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KmF(D)</w:t>
            </w:r>
          </w:p>
        </w:tc>
        <w:tc>
          <w:tcPr>
            <w:tcW w:w="490" w:type="pct"/>
            <w:vAlign w:val="center"/>
          </w:tcPr>
          <w:p w14:paraId="12D05D69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40.8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14:paraId="5E9C4DF9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917(0.827, 0.969)</w:t>
            </w:r>
          </w:p>
        </w:tc>
        <w:tc>
          <w:tcPr>
            <w:tcW w:w="811" w:type="pct"/>
            <w:shd w:val="clear" w:color="auto" w:fill="auto"/>
            <w:noWrap/>
            <w:vAlign w:val="center"/>
          </w:tcPr>
          <w:p w14:paraId="2D683894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726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124F478E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91.30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0678D87F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81.25</w:t>
            </w:r>
          </w:p>
        </w:tc>
      </w:tr>
      <w:tr w:rsidR="000D4C6C" w:rsidRPr="005E24D9" w14:paraId="1F3DF6F5" w14:textId="77777777" w:rsidTr="006B2754">
        <w:trPr>
          <w:trHeight w:val="20"/>
        </w:trPr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27BA08B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KMax(D)</w:t>
            </w:r>
          </w:p>
        </w:tc>
        <w:tc>
          <w:tcPr>
            <w:tcW w:w="490" w:type="pct"/>
            <w:vAlign w:val="center"/>
          </w:tcPr>
          <w:p w14:paraId="7BCAABCA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45.78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14:paraId="292D6689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893(0.791, 0.956)</w:t>
            </w:r>
          </w:p>
        </w:tc>
        <w:tc>
          <w:tcPr>
            <w:tcW w:w="811" w:type="pct"/>
            <w:shd w:val="clear" w:color="auto" w:fill="auto"/>
            <w:noWrap/>
            <w:vAlign w:val="center"/>
          </w:tcPr>
          <w:p w14:paraId="4DC35CE0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699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5ACEE5AD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91.30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4E4DF1B1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78.57</w:t>
            </w:r>
          </w:p>
        </w:tc>
      </w:tr>
      <w:tr w:rsidR="000D4C6C" w:rsidRPr="005E24D9" w14:paraId="45383A49" w14:textId="77777777" w:rsidTr="006B2754">
        <w:trPr>
          <w:trHeight w:val="20"/>
        </w:trPr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737DECF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ACT</w:t>
            </w:r>
          </w:p>
        </w:tc>
        <w:tc>
          <w:tcPr>
            <w:tcW w:w="490" w:type="pct"/>
            <w:vAlign w:val="center"/>
          </w:tcPr>
          <w:p w14:paraId="256B81D1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≤464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14:paraId="286007DE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731(0.613, 0.829)</w:t>
            </w:r>
          </w:p>
        </w:tc>
        <w:tc>
          <w:tcPr>
            <w:tcW w:w="811" w:type="pct"/>
            <w:shd w:val="clear" w:color="auto" w:fill="auto"/>
            <w:noWrap/>
            <w:vAlign w:val="center"/>
          </w:tcPr>
          <w:p w14:paraId="071A9A6E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430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22A32C14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82.61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68DEC4FE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60.42</w:t>
            </w:r>
          </w:p>
        </w:tc>
      </w:tr>
      <w:tr w:rsidR="000D4C6C" w:rsidRPr="005E24D9" w14:paraId="4B61539D" w14:textId="77777777" w:rsidTr="006B2754">
        <w:trPr>
          <w:trHeight w:val="20"/>
        </w:trPr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1920DF95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PCT</w:t>
            </w:r>
          </w:p>
        </w:tc>
        <w:tc>
          <w:tcPr>
            <w:tcW w:w="490" w:type="pct"/>
            <w:vAlign w:val="center"/>
          </w:tcPr>
          <w:p w14:paraId="1D2E2189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≤478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14:paraId="0DC94669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676(0.554, 0.782)</w:t>
            </w:r>
          </w:p>
        </w:tc>
        <w:tc>
          <w:tcPr>
            <w:tcW w:w="811" w:type="pct"/>
            <w:shd w:val="clear" w:color="auto" w:fill="auto"/>
            <w:noWrap/>
            <w:vAlign w:val="center"/>
          </w:tcPr>
          <w:p w14:paraId="7D9EE21D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328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535566AC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86.96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0E50C34F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45.83</w:t>
            </w:r>
          </w:p>
        </w:tc>
      </w:tr>
      <w:tr w:rsidR="000D4C6C" w:rsidRPr="005E24D9" w14:paraId="4F54C604" w14:textId="77777777" w:rsidTr="006B2754">
        <w:trPr>
          <w:trHeight w:val="20"/>
        </w:trPr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6FD1846D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TCT</w:t>
            </w:r>
          </w:p>
        </w:tc>
        <w:tc>
          <w:tcPr>
            <w:tcW w:w="490" w:type="pct"/>
            <w:vAlign w:val="center"/>
          </w:tcPr>
          <w:p w14:paraId="53D233FF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≤475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14:paraId="422194C7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725(0.606, 0.824)</w:t>
            </w:r>
          </w:p>
        </w:tc>
        <w:tc>
          <w:tcPr>
            <w:tcW w:w="811" w:type="pct"/>
            <w:shd w:val="clear" w:color="auto" w:fill="auto"/>
            <w:noWrap/>
            <w:vAlign w:val="center"/>
          </w:tcPr>
          <w:p w14:paraId="1D5579A6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415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7328A999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95.65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79FF39AE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45.83</w:t>
            </w:r>
          </w:p>
        </w:tc>
      </w:tr>
      <w:tr w:rsidR="000D4C6C" w:rsidRPr="005E24D9" w14:paraId="489CB33B" w14:textId="77777777" w:rsidTr="006B2754">
        <w:trPr>
          <w:trHeight w:val="20"/>
        </w:trPr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023D6066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ARC(3mmZone)</w:t>
            </w:r>
          </w:p>
        </w:tc>
        <w:tc>
          <w:tcPr>
            <w:tcW w:w="490" w:type="pct"/>
            <w:vAlign w:val="center"/>
          </w:tcPr>
          <w:p w14:paraId="07A7CD79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≤8.06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14:paraId="4B825913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943(0.862, 0.984)</w:t>
            </w:r>
          </w:p>
        </w:tc>
        <w:tc>
          <w:tcPr>
            <w:tcW w:w="811" w:type="pct"/>
            <w:shd w:val="clear" w:color="auto" w:fill="auto"/>
            <w:noWrap/>
            <w:vAlign w:val="center"/>
          </w:tcPr>
          <w:p w14:paraId="62A00EA0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788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315DEDC9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91.30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7B7813CE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87.50</w:t>
            </w:r>
          </w:p>
        </w:tc>
      </w:tr>
      <w:tr w:rsidR="000D4C6C" w:rsidRPr="005E24D9" w14:paraId="39D746BB" w14:textId="77777777" w:rsidTr="006B2754">
        <w:trPr>
          <w:trHeight w:val="20"/>
        </w:trPr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3E94BFC4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PRC(3mmZone)</w:t>
            </w:r>
          </w:p>
        </w:tc>
        <w:tc>
          <w:tcPr>
            <w:tcW w:w="490" w:type="pct"/>
            <w:vAlign w:val="center"/>
          </w:tcPr>
          <w:p w14:paraId="6B8D9A2B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≤5.94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14:paraId="326046E7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1(0.949, 1.000)</w:t>
            </w:r>
          </w:p>
        </w:tc>
        <w:tc>
          <w:tcPr>
            <w:tcW w:w="811" w:type="pct"/>
            <w:shd w:val="clear" w:color="auto" w:fill="auto"/>
            <w:noWrap/>
            <w:vAlign w:val="center"/>
          </w:tcPr>
          <w:p w14:paraId="328CD952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1.000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6079EA9D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100.00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402A8258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100.00</w:t>
            </w:r>
          </w:p>
        </w:tc>
      </w:tr>
      <w:tr w:rsidR="000D4C6C" w:rsidRPr="005E24D9" w14:paraId="0468F664" w14:textId="77777777" w:rsidTr="006B2754">
        <w:trPr>
          <w:trHeight w:val="20"/>
        </w:trPr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12C148D5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ISV</w:t>
            </w:r>
          </w:p>
        </w:tc>
        <w:tc>
          <w:tcPr>
            <w:tcW w:w="490" w:type="pct"/>
            <w:vAlign w:val="center"/>
          </w:tcPr>
          <w:p w14:paraId="1C13BF24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62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14:paraId="3C987E8D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808(0.698, 0.892)</w:t>
            </w:r>
          </w:p>
        </w:tc>
        <w:tc>
          <w:tcPr>
            <w:tcW w:w="811" w:type="pct"/>
            <w:shd w:val="clear" w:color="auto" w:fill="auto"/>
            <w:noWrap/>
            <w:vAlign w:val="center"/>
          </w:tcPr>
          <w:p w14:paraId="413BC316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506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2CB7F0FE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65.22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27A51D7C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85.42</w:t>
            </w:r>
          </w:p>
        </w:tc>
      </w:tr>
      <w:tr w:rsidR="000D4C6C" w:rsidRPr="005E24D9" w14:paraId="0A520DA5" w14:textId="77777777" w:rsidTr="006B2754">
        <w:trPr>
          <w:trHeight w:val="20"/>
        </w:trPr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49C113B9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IVA</w:t>
            </w:r>
          </w:p>
        </w:tc>
        <w:tc>
          <w:tcPr>
            <w:tcW w:w="490" w:type="pct"/>
            <w:vAlign w:val="center"/>
          </w:tcPr>
          <w:p w14:paraId="0F1E7F4B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0.61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14:paraId="200626FB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813(0.703, 0.896)</w:t>
            </w:r>
          </w:p>
        </w:tc>
        <w:tc>
          <w:tcPr>
            <w:tcW w:w="811" w:type="pct"/>
            <w:shd w:val="clear" w:color="auto" w:fill="auto"/>
            <w:noWrap/>
            <w:vAlign w:val="center"/>
          </w:tcPr>
          <w:p w14:paraId="271230A5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529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7FE0EC06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69.57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72CBAA52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83.33</w:t>
            </w:r>
          </w:p>
        </w:tc>
      </w:tr>
      <w:tr w:rsidR="000D4C6C" w:rsidRPr="005E24D9" w14:paraId="1FCF0794" w14:textId="77777777" w:rsidTr="006B2754">
        <w:trPr>
          <w:trHeight w:val="20"/>
        </w:trPr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08E21E2E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KI</w:t>
            </w:r>
          </w:p>
        </w:tc>
        <w:tc>
          <w:tcPr>
            <w:tcW w:w="490" w:type="pct"/>
            <w:vAlign w:val="center"/>
          </w:tcPr>
          <w:p w14:paraId="65AC76C4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1.03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14:paraId="245535EA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915(0.824, 0.968)</w:t>
            </w:r>
          </w:p>
        </w:tc>
        <w:tc>
          <w:tcPr>
            <w:tcW w:w="811" w:type="pct"/>
            <w:shd w:val="clear" w:color="auto" w:fill="auto"/>
            <w:noWrap/>
            <w:vAlign w:val="center"/>
          </w:tcPr>
          <w:p w14:paraId="74021D62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767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102E2E78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91.30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56B95A6E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85.42</w:t>
            </w:r>
          </w:p>
        </w:tc>
      </w:tr>
      <w:tr w:rsidR="000D4C6C" w:rsidRPr="005E24D9" w14:paraId="33A50D74" w14:textId="77777777" w:rsidTr="006B2754">
        <w:trPr>
          <w:trHeight w:val="20"/>
        </w:trPr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64627588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CKI</w:t>
            </w:r>
          </w:p>
        </w:tc>
        <w:tc>
          <w:tcPr>
            <w:tcW w:w="490" w:type="pct"/>
            <w:vAlign w:val="center"/>
          </w:tcPr>
          <w:p w14:paraId="3043C829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1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14:paraId="336299FF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988(0.928, 1.000)</w:t>
            </w:r>
          </w:p>
        </w:tc>
        <w:tc>
          <w:tcPr>
            <w:tcW w:w="811" w:type="pct"/>
            <w:shd w:val="clear" w:color="auto" w:fill="auto"/>
            <w:noWrap/>
            <w:vAlign w:val="center"/>
          </w:tcPr>
          <w:p w14:paraId="68BAA1F4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915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5AE3F112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95.65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75A41ACC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95.83</w:t>
            </w:r>
          </w:p>
        </w:tc>
      </w:tr>
      <w:tr w:rsidR="000D4C6C" w:rsidRPr="005E24D9" w14:paraId="3B5B60BE" w14:textId="77777777" w:rsidTr="006B2754">
        <w:trPr>
          <w:trHeight w:val="20"/>
        </w:trPr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5E01F308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IHA</w:t>
            </w:r>
          </w:p>
        </w:tc>
        <w:tc>
          <w:tcPr>
            <w:tcW w:w="490" w:type="pct"/>
            <w:vAlign w:val="center"/>
          </w:tcPr>
          <w:p w14:paraId="0BD55639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17.4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14:paraId="125973CB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634(0.511, 0.745)</w:t>
            </w:r>
          </w:p>
        </w:tc>
        <w:tc>
          <w:tcPr>
            <w:tcW w:w="811" w:type="pct"/>
            <w:shd w:val="clear" w:color="auto" w:fill="auto"/>
            <w:noWrap/>
            <w:vAlign w:val="center"/>
          </w:tcPr>
          <w:p w14:paraId="0CBBF73C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353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22086D06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47.83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384B49CF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87.50</w:t>
            </w:r>
          </w:p>
        </w:tc>
      </w:tr>
      <w:tr w:rsidR="000D4C6C" w:rsidRPr="005E24D9" w14:paraId="249CBF9D" w14:textId="77777777" w:rsidTr="006B2754">
        <w:trPr>
          <w:trHeight w:val="20"/>
        </w:trPr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3B9B2AFF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IHD</w:t>
            </w:r>
          </w:p>
        </w:tc>
        <w:tc>
          <w:tcPr>
            <w:tcW w:w="490" w:type="pct"/>
            <w:vAlign w:val="center"/>
          </w:tcPr>
          <w:p w14:paraId="4ACD4789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0.058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14:paraId="403E36E0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856(0.753, 0.928)</w:t>
            </w:r>
          </w:p>
        </w:tc>
        <w:tc>
          <w:tcPr>
            <w:tcW w:w="811" w:type="pct"/>
            <w:shd w:val="clear" w:color="auto" w:fill="auto"/>
            <w:noWrap/>
            <w:vAlign w:val="center"/>
          </w:tcPr>
          <w:p w14:paraId="2DCBFCA1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614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05A76A62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73.91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02A8E66E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87.50</w:t>
            </w:r>
          </w:p>
        </w:tc>
      </w:tr>
      <w:tr w:rsidR="000D4C6C" w:rsidRPr="005E24D9" w14:paraId="34AFDA62" w14:textId="77777777" w:rsidTr="006B2754">
        <w:trPr>
          <w:trHeight w:val="20"/>
        </w:trPr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C6F9F9D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FE</w:t>
            </w:r>
          </w:p>
        </w:tc>
        <w:tc>
          <w:tcPr>
            <w:tcW w:w="490" w:type="pct"/>
            <w:vAlign w:val="center"/>
          </w:tcPr>
          <w:p w14:paraId="514B0FA5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&gt;-1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14:paraId="47A3FCF7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0.996(0.942, 1.000)</w:t>
            </w:r>
          </w:p>
        </w:tc>
        <w:tc>
          <w:tcPr>
            <w:tcW w:w="811" w:type="pct"/>
            <w:shd w:val="clear" w:color="auto" w:fill="auto"/>
            <w:noWrap/>
            <w:vAlign w:val="center"/>
          </w:tcPr>
          <w:p w14:paraId="792C6944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0.938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37CF583B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100.00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28789318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93.75</w:t>
            </w:r>
          </w:p>
        </w:tc>
      </w:tr>
      <w:tr w:rsidR="000D4C6C" w:rsidRPr="005E24D9" w14:paraId="58AC954A" w14:textId="77777777" w:rsidTr="006B2754">
        <w:trPr>
          <w:trHeight w:val="20"/>
        </w:trPr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5959B332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PE</w:t>
            </w:r>
          </w:p>
        </w:tc>
        <w:tc>
          <w:tcPr>
            <w:tcW w:w="490" w:type="pct"/>
            <w:vAlign w:val="center"/>
          </w:tcPr>
          <w:p w14:paraId="613C7DF2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&gt;9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14:paraId="68B8A59F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1(0.949, 1.000)</w:t>
            </w:r>
          </w:p>
        </w:tc>
        <w:tc>
          <w:tcPr>
            <w:tcW w:w="811" w:type="pct"/>
            <w:shd w:val="clear" w:color="auto" w:fill="auto"/>
            <w:noWrap/>
            <w:vAlign w:val="center"/>
          </w:tcPr>
          <w:p w14:paraId="0EB6B682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1.000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1284425E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100.00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76F2B8E8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100.00</w:t>
            </w:r>
          </w:p>
        </w:tc>
      </w:tr>
      <w:tr w:rsidR="000D4C6C" w:rsidRPr="005E24D9" w14:paraId="60DBBDB9" w14:textId="77777777" w:rsidTr="006B2754">
        <w:trPr>
          <w:trHeight w:val="20"/>
        </w:trPr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6FE81F35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PPImin</w:t>
            </w:r>
          </w:p>
        </w:tc>
        <w:tc>
          <w:tcPr>
            <w:tcW w:w="490" w:type="pct"/>
            <w:vAlign w:val="center"/>
          </w:tcPr>
          <w:p w14:paraId="3702209A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1.8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14:paraId="67A98098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848(0.743, 0.922)</w:t>
            </w:r>
          </w:p>
        </w:tc>
        <w:tc>
          <w:tcPr>
            <w:tcW w:w="811" w:type="pct"/>
            <w:shd w:val="clear" w:color="auto" w:fill="auto"/>
            <w:noWrap/>
            <w:vAlign w:val="center"/>
          </w:tcPr>
          <w:p w14:paraId="6CB74073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578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4D3077EF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86.96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5775E4EA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70.83</w:t>
            </w:r>
          </w:p>
        </w:tc>
      </w:tr>
      <w:tr w:rsidR="000D4C6C" w:rsidRPr="005E24D9" w14:paraId="6370AA82" w14:textId="77777777" w:rsidTr="006B2754">
        <w:trPr>
          <w:trHeight w:val="20"/>
        </w:trPr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690A3E71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PPImax</w:t>
            </w:r>
          </w:p>
        </w:tc>
        <w:tc>
          <w:tcPr>
            <w:tcW w:w="490" w:type="pct"/>
            <w:vAlign w:val="center"/>
          </w:tcPr>
          <w:p w14:paraId="490A65E4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2.86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14:paraId="2EF3CACC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921(0.832, 0.972)</w:t>
            </w:r>
          </w:p>
        </w:tc>
        <w:tc>
          <w:tcPr>
            <w:tcW w:w="811" w:type="pct"/>
            <w:shd w:val="clear" w:color="auto" w:fill="auto"/>
            <w:noWrap/>
            <w:vAlign w:val="center"/>
          </w:tcPr>
          <w:p w14:paraId="59B7CE52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705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7B73144D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91.30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08DEB920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79.17</w:t>
            </w:r>
          </w:p>
        </w:tc>
      </w:tr>
      <w:tr w:rsidR="000D4C6C" w:rsidRPr="005E24D9" w14:paraId="7F8D5AE6" w14:textId="77777777" w:rsidTr="006B2754">
        <w:trPr>
          <w:trHeight w:val="20"/>
        </w:trPr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744A2BAB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PPImean</w:t>
            </w:r>
          </w:p>
        </w:tc>
        <w:tc>
          <w:tcPr>
            <w:tcW w:w="490" w:type="pct"/>
            <w:vAlign w:val="center"/>
          </w:tcPr>
          <w:p w14:paraId="5C7A3548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2.31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14:paraId="575AF63A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862(0.760, 0.933)</w:t>
            </w:r>
          </w:p>
        </w:tc>
        <w:tc>
          <w:tcPr>
            <w:tcW w:w="811" w:type="pct"/>
            <w:shd w:val="clear" w:color="auto" w:fill="auto"/>
            <w:noWrap/>
            <w:vAlign w:val="center"/>
          </w:tcPr>
          <w:p w14:paraId="57A4FE90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597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6FC6BEF0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82.61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3697FB38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77.08</w:t>
            </w:r>
          </w:p>
        </w:tc>
      </w:tr>
      <w:tr w:rsidR="000D4C6C" w:rsidRPr="005E24D9" w14:paraId="20382F35" w14:textId="77777777" w:rsidTr="006B2754">
        <w:trPr>
          <w:trHeight w:val="20"/>
        </w:trPr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6CE5154D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490" w:type="pct"/>
            <w:vAlign w:val="center"/>
          </w:tcPr>
          <w:p w14:paraId="2B6F0C9B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4.81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14:paraId="5E4363DC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924(0.836, 0.973)</w:t>
            </w:r>
          </w:p>
        </w:tc>
        <w:tc>
          <w:tcPr>
            <w:tcW w:w="811" w:type="pct"/>
            <w:shd w:val="clear" w:color="auto" w:fill="auto"/>
            <w:noWrap/>
            <w:vAlign w:val="center"/>
          </w:tcPr>
          <w:p w14:paraId="5A5AC8AF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686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67D1D2A4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95.65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778ABB16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72.92</w:t>
            </w:r>
          </w:p>
        </w:tc>
      </w:tr>
    </w:tbl>
    <w:p w14:paraId="2677D39B" w14:textId="77777777" w:rsidR="000D4C6C" w:rsidRPr="005E24D9" w:rsidRDefault="000D4C6C" w:rsidP="000D4C6C">
      <w:pPr>
        <w:adjustRightInd w:val="0"/>
        <w:snapToGrid w:val="0"/>
        <w:rPr>
          <w:rFonts w:cs="Times New Roman"/>
          <w:sz w:val="21"/>
          <w:szCs w:val="21"/>
        </w:rPr>
      </w:pPr>
      <w:r w:rsidRPr="005E24D9">
        <w:rPr>
          <w:rFonts w:cs="Times New Roman"/>
          <w:sz w:val="21"/>
          <w:szCs w:val="21"/>
        </w:rPr>
        <w:t>K1F, flat keratometry front; K2F, steep keratometry front; KmF, mean keratometry front; Kmax, the maximum keratometry; ACT, corneal thickness at the pachy apex; PCT, corneal thickness at the pupil's center; TCT, corneal thickness at the thinnest point of the cornea; FE, Height of the thinnest corneal point on the anterior surface of the cornea; PE, Height of the thinnest corneal point on the posterior surface of the cornea; ISV, index of surface variation; IVA, index of vertical asymmetry; KI, keratoconus index; CKI, central keratoconus index; IHA, index of height asymmetry; IHD, index height decentration; PPI, pachymetric progression index; D, Belin-Ambrosio Deviation.</w:t>
      </w:r>
    </w:p>
    <w:p w14:paraId="5DFDA27F" w14:textId="77777777" w:rsidR="000D4C6C" w:rsidRPr="005E24D9" w:rsidRDefault="000D4C6C" w:rsidP="000D4C6C">
      <w:pPr>
        <w:adjustRightInd w:val="0"/>
        <w:snapToGrid w:val="0"/>
        <w:rPr>
          <w:rFonts w:cs="Times New Roman"/>
          <w:sz w:val="15"/>
          <w:szCs w:val="15"/>
        </w:rPr>
      </w:pPr>
    </w:p>
    <w:p w14:paraId="664FBD06" w14:textId="77777777" w:rsidR="000D4C6C" w:rsidRPr="005E24D9" w:rsidRDefault="000D4C6C" w:rsidP="000D4C6C">
      <w:pPr>
        <w:adjustRightInd w:val="0"/>
        <w:snapToGrid w:val="0"/>
        <w:spacing w:line="360" w:lineRule="auto"/>
        <w:rPr>
          <w:rFonts w:cs="Times New Roman"/>
          <w:szCs w:val="24"/>
        </w:rPr>
      </w:pPr>
    </w:p>
    <w:p w14:paraId="1C1375AF" w14:textId="77777777" w:rsidR="000D4C6C" w:rsidRPr="005E24D9" w:rsidRDefault="000D4C6C" w:rsidP="000D4C6C">
      <w:pPr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5E24D9">
        <w:rPr>
          <w:rFonts w:cs="Times New Roman"/>
          <w:b/>
          <w:szCs w:val="24"/>
        </w:rPr>
        <w:br w:type="page"/>
      </w:r>
      <w:r w:rsidRPr="005E24D9">
        <w:rPr>
          <w:rFonts w:cs="Times New Roman"/>
          <w:b/>
          <w:szCs w:val="24"/>
        </w:rPr>
        <w:lastRenderedPageBreak/>
        <w:t>Supplemental Table 4</w:t>
      </w:r>
      <w:r w:rsidRPr="005E24D9">
        <w:rPr>
          <w:rFonts w:cs="Times New Roman"/>
          <w:szCs w:val="24"/>
        </w:rPr>
        <w:t xml:space="preserve"> Ability of corneal </w:t>
      </w:r>
      <w:r w:rsidRPr="005E24D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biomechanical parameters in distinguishing KE eye from control eye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37"/>
        <w:gridCol w:w="1369"/>
        <w:gridCol w:w="2073"/>
        <w:gridCol w:w="1033"/>
        <w:gridCol w:w="1285"/>
        <w:gridCol w:w="1283"/>
      </w:tblGrid>
      <w:tr w:rsidR="000D4C6C" w:rsidRPr="005E24D9" w14:paraId="173B9F15" w14:textId="77777777" w:rsidTr="006B2754">
        <w:trPr>
          <w:trHeight w:val="280"/>
        </w:trPr>
        <w:tc>
          <w:tcPr>
            <w:tcW w:w="1399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19680A2" w14:textId="77777777" w:rsidR="000D4C6C" w:rsidRPr="005E24D9" w:rsidRDefault="000D4C6C" w:rsidP="00DC1AC6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Parameters</w:t>
            </w:r>
          </w:p>
        </w:tc>
        <w:tc>
          <w:tcPr>
            <w:tcW w:w="70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5D19A52" w14:textId="77777777" w:rsidR="000D4C6C" w:rsidRPr="005E24D9" w:rsidRDefault="000D4C6C" w:rsidP="00DC1AC6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Cut off</w:t>
            </w:r>
          </w:p>
        </w:tc>
        <w:tc>
          <w:tcPr>
            <w:tcW w:w="106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51A22F8" w14:textId="77777777" w:rsidR="000D4C6C" w:rsidRPr="005E24D9" w:rsidRDefault="000D4C6C" w:rsidP="00DC1AC6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AUC(95%CI)</w:t>
            </w:r>
          </w:p>
        </w:tc>
        <w:tc>
          <w:tcPr>
            <w:tcW w:w="528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6BC3C37" w14:textId="77777777" w:rsidR="000D4C6C" w:rsidRPr="005E24D9" w:rsidRDefault="000D4C6C" w:rsidP="00DC1AC6">
            <w:pPr>
              <w:wordWrap w:val="0"/>
              <w:spacing w:before="0" w:after="0"/>
              <w:jc w:val="right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Youden</w:t>
            </w:r>
          </w:p>
          <w:p w14:paraId="0E5EE5B2" w14:textId="77777777" w:rsidR="000D4C6C" w:rsidRPr="005E24D9" w:rsidRDefault="000D4C6C" w:rsidP="00DC1AC6">
            <w:pPr>
              <w:spacing w:before="0" w:after="0"/>
              <w:jc w:val="right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index</w:t>
            </w:r>
          </w:p>
        </w:tc>
        <w:tc>
          <w:tcPr>
            <w:tcW w:w="657" w:type="pct"/>
            <w:tcBorders>
              <w:bottom w:val="single" w:sz="6" w:space="0" w:color="auto"/>
            </w:tcBorders>
            <w:shd w:val="clear" w:color="auto" w:fill="auto"/>
            <w:noWrap/>
          </w:tcPr>
          <w:p w14:paraId="699E9DBA" w14:textId="77777777" w:rsidR="000D4C6C" w:rsidRPr="005E24D9" w:rsidRDefault="000D4C6C" w:rsidP="00DC1AC6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Sensitivity</w:t>
            </w:r>
          </w:p>
          <w:p w14:paraId="0515CE07" w14:textId="77777777" w:rsidR="000D4C6C" w:rsidRPr="005E24D9" w:rsidRDefault="000D4C6C" w:rsidP="00DC1AC6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(%)</w:t>
            </w:r>
          </w:p>
        </w:tc>
        <w:tc>
          <w:tcPr>
            <w:tcW w:w="656" w:type="pct"/>
            <w:tcBorders>
              <w:bottom w:val="single" w:sz="6" w:space="0" w:color="auto"/>
            </w:tcBorders>
            <w:shd w:val="clear" w:color="auto" w:fill="auto"/>
            <w:noWrap/>
          </w:tcPr>
          <w:p w14:paraId="308D93C6" w14:textId="77777777" w:rsidR="000D4C6C" w:rsidRPr="005E24D9" w:rsidRDefault="000D4C6C" w:rsidP="00DC1AC6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Specificity</w:t>
            </w:r>
          </w:p>
          <w:p w14:paraId="426AD35E" w14:textId="77777777" w:rsidR="000D4C6C" w:rsidRPr="005E24D9" w:rsidRDefault="000D4C6C" w:rsidP="00DC1AC6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(%)</w:t>
            </w:r>
          </w:p>
        </w:tc>
      </w:tr>
      <w:tr w:rsidR="000D4C6C" w:rsidRPr="005E24D9" w14:paraId="538E5698" w14:textId="77777777" w:rsidTr="006B2754">
        <w:trPr>
          <w:trHeight w:val="280"/>
        </w:trPr>
        <w:tc>
          <w:tcPr>
            <w:tcW w:w="139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552AB9D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DA Max(mm)</w:t>
            </w:r>
          </w:p>
        </w:tc>
        <w:tc>
          <w:tcPr>
            <w:tcW w:w="70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F8E8EB6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1.179</w:t>
            </w:r>
          </w:p>
        </w:tc>
        <w:tc>
          <w:tcPr>
            <w:tcW w:w="106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B05AC72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77(0.651, 0.864)</w:t>
            </w:r>
          </w:p>
        </w:tc>
        <w:tc>
          <w:tcPr>
            <w:tcW w:w="52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3B53A19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466</w:t>
            </w:r>
          </w:p>
        </w:tc>
        <w:tc>
          <w:tcPr>
            <w:tcW w:w="65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A82C320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73.91</w:t>
            </w:r>
          </w:p>
        </w:tc>
        <w:tc>
          <w:tcPr>
            <w:tcW w:w="65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58467C8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72.73</w:t>
            </w:r>
          </w:p>
        </w:tc>
      </w:tr>
      <w:tr w:rsidR="000D4C6C" w:rsidRPr="005E24D9" w14:paraId="6998B310" w14:textId="77777777" w:rsidTr="006B2754">
        <w:trPr>
          <w:trHeight w:val="280"/>
        </w:trPr>
        <w:tc>
          <w:tcPr>
            <w:tcW w:w="13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69CF77D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A1V(m/s)</w:t>
            </w:r>
          </w:p>
        </w:tc>
        <w:tc>
          <w:tcPr>
            <w:tcW w:w="70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ECF29F7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0.156</w:t>
            </w:r>
          </w:p>
        </w:tc>
        <w:tc>
          <w:tcPr>
            <w:tcW w:w="10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C899B03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732(0.609, 0.833)</w:t>
            </w:r>
          </w:p>
        </w:tc>
        <w:tc>
          <w:tcPr>
            <w:tcW w:w="52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60C70FF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470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657B53C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65.22</w:t>
            </w:r>
          </w:p>
        </w:tc>
        <w:tc>
          <w:tcPr>
            <w:tcW w:w="65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DD0AD65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81.82</w:t>
            </w:r>
          </w:p>
        </w:tc>
      </w:tr>
      <w:tr w:rsidR="000D4C6C" w:rsidRPr="005E24D9" w14:paraId="5933F102" w14:textId="77777777" w:rsidTr="006B2754">
        <w:trPr>
          <w:trHeight w:val="280"/>
        </w:trPr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221A4F92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A2V(m/s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666B56F3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≤-0.319</w:t>
            </w:r>
          </w:p>
        </w:tc>
        <w:tc>
          <w:tcPr>
            <w:tcW w:w="1060" w:type="pct"/>
            <w:shd w:val="clear" w:color="auto" w:fill="auto"/>
            <w:noWrap/>
            <w:vAlign w:val="center"/>
          </w:tcPr>
          <w:p w14:paraId="3EF389FC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773(0.655, 0.867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20015CFE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431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6F594AF2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52.17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4F9D1B7A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90.91</w:t>
            </w:r>
          </w:p>
        </w:tc>
      </w:tr>
      <w:tr w:rsidR="000D4C6C" w:rsidRPr="005E24D9" w14:paraId="41FF42EC" w14:textId="77777777" w:rsidTr="006B2754">
        <w:trPr>
          <w:trHeight w:val="280"/>
        </w:trPr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38B1C3D3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Radius(mm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16B25749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≤5.412</w:t>
            </w:r>
          </w:p>
        </w:tc>
        <w:tc>
          <w:tcPr>
            <w:tcW w:w="1060" w:type="pct"/>
            <w:shd w:val="clear" w:color="auto" w:fill="auto"/>
            <w:noWrap/>
            <w:vAlign w:val="center"/>
          </w:tcPr>
          <w:p w14:paraId="52CB58FF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838(0.728, 0.917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5E22016E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622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599DCE26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82.61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15FA64F2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79.55</w:t>
            </w:r>
          </w:p>
        </w:tc>
      </w:tr>
      <w:tr w:rsidR="000D4C6C" w:rsidRPr="005E24D9" w14:paraId="7CC6B814" w14:textId="77777777" w:rsidTr="006B2754">
        <w:trPr>
          <w:trHeight w:val="280"/>
        </w:trPr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78B73B9C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A1DA(mm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2876D4BF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0.118</w:t>
            </w:r>
          </w:p>
        </w:tc>
        <w:tc>
          <w:tcPr>
            <w:tcW w:w="1060" w:type="pct"/>
            <w:shd w:val="clear" w:color="auto" w:fill="auto"/>
            <w:noWrap/>
            <w:vAlign w:val="center"/>
          </w:tcPr>
          <w:p w14:paraId="71CC6DA3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934(0.845, 0.980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4A9706A4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756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1EE6A84F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86.96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11D3934D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88.64</w:t>
            </w:r>
          </w:p>
        </w:tc>
      </w:tr>
      <w:tr w:rsidR="000D4C6C" w:rsidRPr="005E24D9" w14:paraId="6026F90F" w14:textId="77777777" w:rsidTr="006B2754">
        <w:trPr>
          <w:trHeight w:val="280"/>
        </w:trPr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6E90BF90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HCDA(mm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4211F185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1.179</w:t>
            </w:r>
          </w:p>
        </w:tc>
        <w:tc>
          <w:tcPr>
            <w:tcW w:w="1060" w:type="pct"/>
            <w:shd w:val="clear" w:color="auto" w:fill="auto"/>
            <w:noWrap/>
            <w:vAlign w:val="center"/>
          </w:tcPr>
          <w:p w14:paraId="456B5F0C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77(0.651, 0.864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432A2022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466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421F8AD9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73.91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4F1E8025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72.73</w:t>
            </w:r>
          </w:p>
        </w:tc>
      </w:tr>
      <w:tr w:rsidR="000D4C6C" w:rsidRPr="005E24D9" w14:paraId="520C8803" w14:textId="77777777" w:rsidTr="006B2754">
        <w:trPr>
          <w:trHeight w:val="280"/>
        </w:trPr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522DAAAF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A1DLL(mm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3CF9ED8A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1.934</w:t>
            </w:r>
          </w:p>
        </w:tc>
        <w:tc>
          <w:tcPr>
            <w:tcW w:w="1060" w:type="pct"/>
            <w:shd w:val="clear" w:color="auto" w:fill="auto"/>
            <w:noWrap/>
            <w:vAlign w:val="center"/>
          </w:tcPr>
          <w:p w14:paraId="5B1AAB89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765(0.645, 0.860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29338FE5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485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3A2417F6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82.61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15B8150E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65.91</w:t>
            </w:r>
          </w:p>
        </w:tc>
      </w:tr>
      <w:tr w:rsidR="000D4C6C" w:rsidRPr="005E24D9" w14:paraId="43620C13" w14:textId="77777777" w:rsidTr="006B2754">
        <w:trPr>
          <w:trHeight w:val="280"/>
        </w:trPr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45CAB155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A1DLA(mm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0C01E658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&gt;0.084</w:t>
            </w:r>
          </w:p>
        </w:tc>
        <w:tc>
          <w:tcPr>
            <w:tcW w:w="1060" w:type="pct"/>
            <w:shd w:val="clear" w:color="auto" w:fill="auto"/>
            <w:noWrap/>
            <w:vAlign w:val="center"/>
          </w:tcPr>
          <w:p w14:paraId="3FEE76FD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0.952(0.870, 0.989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3A57AA84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0.797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5035654A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95.65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2B7BB1D5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84.09</w:t>
            </w:r>
          </w:p>
        </w:tc>
      </w:tr>
      <w:tr w:rsidR="000D4C6C" w:rsidRPr="005E24D9" w14:paraId="6C068CBD" w14:textId="77777777" w:rsidTr="006B2754">
        <w:trPr>
          <w:trHeight w:val="280"/>
        </w:trPr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23760A9F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HCDLA(mm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028247D0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1.033</w:t>
            </w:r>
          </w:p>
        </w:tc>
        <w:tc>
          <w:tcPr>
            <w:tcW w:w="1060" w:type="pct"/>
            <w:shd w:val="clear" w:color="auto" w:fill="auto"/>
            <w:noWrap/>
            <w:vAlign w:val="center"/>
          </w:tcPr>
          <w:p w14:paraId="5B09A611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731(0.609, 0.832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1C34BA2A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379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2DD69B86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65.22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1D193B59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72.73</w:t>
            </w:r>
          </w:p>
        </w:tc>
      </w:tr>
      <w:tr w:rsidR="000D4C6C" w:rsidRPr="005E24D9" w14:paraId="4289A4EF" w14:textId="77777777" w:rsidTr="006B2754">
        <w:trPr>
          <w:trHeight w:val="280"/>
        </w:trPr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52520C78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A2DLA(mm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30B54152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0.098</w:t>
            </w:r>
          </w:p>
        </w:tc>
        <w:tc>
          <w:tcPr>
            <w:tcW w:w="1060" w:type="pct"/>
            <w:shd w:val="clear" w:color="auto" w:fill="auto"/>
            <w:noWrap/>
            <w:vAlign w:val="center"/>
          </w:tcPr>
          <w:p w14:paraId="3497A594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912(0.817, 0.967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38B800D9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671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060555C2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73.91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15B7AD8D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93.18</w:t>
            </w:r>
          </w:p>
        </w:tc>
      </w:tr>
      <w:tr w:rsidR="000D4C6C" w:rsidRPr="005E24D9" w14:paraId="022BA217" w14:textId="77777777" w:rsidTr="006B2754">
        <w:trPr>
          <w:trHeight w:val="280"/>
        </w:trPr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35892CD5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DLAML(mm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6A89B035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0.968</w:t>
            </w:r>
          </w:p>
        </w:tc>
        <w:tc>
          <w:tcPr>
            <w:tcW w:w="1060" w:type="pct"/>
            <w:shd w:val="clear" w:color="auto" w:fill="auto"/>
            <w:noWrap/>
            <w:vAlign w:val="center"/>
          </w:tcPr>
          <w:p w14:paraId="3F39D05F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752(0.632, 0.850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27FBB4AA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388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7E4EA3AA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95.65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29E99CA8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43.18</w:t>
            </w:r>
          </w:p>
        </w:tc>
      </w:tr>
      <w:tr w:rsidR="000D4C6C" w:rsidRPr="005E24D9" w14:paraId="6F63A234" w14:textId="77777777" w:rsidTr="006B2754">
        <w:trPr>
          <w:trHeight w:val="280"/>
        </w:trPr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5EF603A7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A1DLAr(mm</w:t>
            </w:r>
            <w:r w:rsidRPr="005E24D9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5E24D9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1EF6F976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0.155</w:t>
            </w:r>
          </w:p>
        </w:tc>
        <w:tc>
          <w:tcPr>
            <w:tcW w:w="1060" w:type="pct"/>
            <w:shd w:val="clear" w:color="auto" w:fill="auto"/>
            <w:noWrap/>
            <w:vAlign w:val="center"/>
          </w:tcPr>
          <w:p w14:paraId="03CCDB8B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785(0.668, 0.876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650F1565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493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0EB4C2D9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65.22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47A3BBAC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84.09</w:t>
            </w:r>
          </w:p>
        </w:tc>
      </w:tr>
      <w:tr w:rsidR="000D4C6C" w:rsidRPr="005E24D9" w14:paraId="1F104AA7" w14:textId="77777777" w:rsidTr="006B2754">
        <w:trPr>
          <w:trHeight w:val="280"/>
        </w:trPr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5C52943C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A2DLAr(mm</w:t>
            </w:r>
            <w:r w:rsidRPr="005E24D9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5E24D9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670D98A3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0.16</w:t>
            </w:r>
          </w:p>
        </w:tc>
        <w:tc>
          <w:tcPr>
            <w:tcW w:w="1060" w:type="pct"/>
            <w:shd w:val="clear" w:color="auto" w:fill="auto"/>
            <w:noWrap/>
            <w:vAlign w:val="center"/>
          </w:tcPr>
          <w:p w14:paraId="0FA59310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776(0.657, 0.869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5E078B3A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464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627515AC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78.26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40CD4D03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68.18</w:t>
            </w:r>
          </w:p>
        </w:tc>
      </w:tr>
      <w:tr w:rsidR="000D4C6C" w:rsidRPr="005E24D9" w14:paraId="79B5EA15" w14:textId="77777777" w:rsidTr="006B2754">
        <w:trPr>
          <w:trHeight w:val="280"/>
        </w:trPr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4F0CA4FC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A1dArcL(mm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332239DB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≤-0.012</w:t>
            </w:r>
          </w:p>
        </w:tc>
        <w:tc>
          <w:tcPr>
            <w:tcW w:w="1060" w:type="pct"/>
            <w:shd w:val="clear" w:color="auto" w:fill="auto"/>
            <w:noWrap/>
            <w:vAlign w:val="center"/>
          </w:tcPr>
          <w:p w14:paraId="43124606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784(0.666, 0.875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2F152840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576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59B5F172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82.61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33FC8638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75.00</w:t>
            </w:r>
          </w:p>
        </w:tc>
      </w:tr>
      <w:tr w:rsidR="000D4C6C" w:rsidRPr="005E24D9" w14:paraId="7354AA39" w14:textId="77777777" w:rsidTr="006B2754">
        <w:trPr>
          <w:trHeight w:val="280"/>
        </w:trPr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52E21C5E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A2dArcL(mm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47671BFD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≤-0.016</w:t>
            </w:r>
          </w:p>
        </w:tc>
        <w:tc>
          <w:tcPr>
            <w:tcW w:w="1060" w:type="pct"/>
            <w:shd w:val="clear" w:color="auto" w:fill="auto"/>
            <w:noWrap/>
            <w:vAlign w:val="center"/>
          </w:tcPr>
          <w:p w14:paraId="59A98A95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732(0.610, 0.833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58364F84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406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36956F8B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56.52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1DE4F340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84.09</w:t>
            </w:r>
          </w:p>
        </w:tc>
      </w:tr>
      <w:tr w:rsidR="000D4C6C" w:rsidRPr="005E24D9" w14:paraId="3944AC6E" w14:textId="77777777" w:rsidTr="006B2754">
        <w:trPr>
          <w:trHeight w:val="280"/>
        </w:trPr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121353F5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Max Inverse Radius(mm</w:t>
            </w:r>
            <w:r w:rsidRPr="005E24D9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5E24D9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0A888C3D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0.222</w:t>
            </w:r>
          </w:p>
        </w:tc>
        <w:tc>
          <w:tcPr>
            <w:tcW w:w="1060" w:type="pct"/>
            <w:shd w:val="clear" w:color="auto" w:fill="auto"/>
            <w:noWrap/>
            <w:vAlign w:val="center"/>
          </w:tcPr>
          <w:p w14:paraId="3378B669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89(0.790, 0.954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38FAA11A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686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02033CD0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91.30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5140AD49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77.27</w:t>
            </w:r>
          </w:p>
        </w:tc>
      </w:tr>
      <w:tr w:rsidR="000D4C6C" w:rsidRPr="005E24D9" w14:paraId="39462311" w14:textId="77777777" w:rsidTr="006B2754">
        <w:trPr>
          <w:trHeight w:val="280"/>
        </w:trPr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1A97B973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DA Ratio Max[2mm]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49B2412D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6.076</w:t>
            </w:r>
          </w:p>
        </w:tc>
        <w:tc>
          <w:tcPr>
            <w:tcW w:w="1060" w:type="pct"/>
            <w:shd w:val="clear" w:color="auto" w:fill="auto"/>
            <w:noWrap/>
            <w:vAlign w:val="center"/>
          </w:tcPr>
          <w:p w14:paraId="567B315D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85(0.741, 0.925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4F21AAB4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605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599EA723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69.57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367ECB33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90.91</w:t>
            </w:r>
          </w:p>
        </w:tc>
      </w:tr>
      <w:tr w:rsidR="000D4C6C" w:rsidRPr="005E24D9" w14:paraId="0C25201C" w14:textId="77777777" w:rsidTr="006B2754">
        <w:trPr>
          <w:trHeight w:val="280"/>
        </w:trPr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52BC1E36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Pachy Slope(µm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15DFF20F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103.626</w:t>
            </w:r>
          </w:p>
        </w:tc>
        <w:tc>
          <w:tcPr>
            <w:tcW w:w="1060" w:type="pct"/>
            <w:shd w:val="clear" w:color="auto" w:fill="auto"/>
            <w:noWrap/>
            <w:vAlign w:val="center"/>
          </w:tcPr>
          <w:p w14:paraId="4B55E744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764(0.644, 0.859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3995EFEC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493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482210DE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65.22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5DEDF036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84.09</w:t>
            </w:r>
          </w:p>
        </w:tc>
      </w:tr>
      <w:tr w:rsidR="000D4C6C" w:rsidRPr="005E24D9" w14:paraId="7EB4DE62" w14:textId="77777777" w:rsidTr="006B2754">
        <w:trPr>
          <w:trHeight w:val="280"/>
        </w:trPr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074D9982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DA Ratio Max[1mm]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4706C0B4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1.763</w:t>
            </w:r>
          </w:p>
        </w:tc>
        <w:tc>
          <w:tcPr>
            <w:tcW w:w="1060" w:type="pct"/>
            <w:shd w:val="clear" w:color="auto" w:fill="auto"/>
            <w:noWrap/>
            <w:vAlign w:val="center"/>
          </w:tcPr>
          <w:p w14:paraId="691BA73C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813(0.699, 0.898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64EB8D93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582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3BA32601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69.57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7CF5D9E3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88.64</w:t>
            </w:r>
          </w:p>
        </w:tc>
      </w:tr>
      <w:tr w:rsidR="000D4C6C" w:rsidRPr="005E24D9" w14:paraId="0480D60C" w14:textId="77777777" w:rsidTr="006B2754">
        <w:trPr>
          <w:trHeight w:val="280"/>
        </w:trPr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7BC45ECB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ARTh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37758211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≤122.965</w:t>
            </w:r>
          </w:p>
        </w:tc>
        <w:tc>
          <w:tcPr>
            <w:tcW w:w="1060" w:type="pct"/>
            <w:shd w:val="clear" w:color="auto" w:fill="auto"/>
            <w:noWrap/>
            <w:vAlign w:val="center"/>
          </w:tcPr>
          <w:p w14:paraId="320B8471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795(0.679, 0.884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7EE4BAB7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427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27DBEC41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60.87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3B033123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81.82</w:t>
            </w:r>
          </w:p>
        </w:tc>
      </w:tr>
      <w:tr w:rsidR="000D4C6C" w:rsidRPr="005E24D9" w14:paraId="52AD00F9" w14:textId="77777777" w:rsidTr="006B2754">
        <w:trPr>
          <w:trHeight w:val="280"/>
        </w:trPr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5DA04507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Integrated Radius(mm</w:t>
            </w:r>
            <w:r w:rsidRPr="005E24D9">
              <w:rPr>
                <w:rFonts w:cs="Times New Roman"/>
                <w:sz w:val="21"/>
                <w:szCs w:val="21"/>
                <w:vertAlign w:val="superscript"/>
              </w:rPr>
              <w:t>-1</w:t>
            </w:r>
            <w:r w:rsidRPr="005E24D9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6884FFFF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&gt;11.954</w:t>
            </w:r>
          </w:p>
        </w:tc>
        <w:tc>
          <w:tcPr>
            <w:tcW w:w="1060" w:type="pct"/>
            <w:shd w:val="clear" w:color="auto" w:fill="auto"/>
            <w:noWrap/>
            <w:vAlign w:val="center"/>
          </w:tcPr>
          <w:p w14:paraId="515DCD66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838(0.728, 0.917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169DB440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622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3B18A7D5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82.61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3BEB7324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79.55</w:t>
            </w:r>
          </w:p>
        </w:tc>
      </w:tr>
      <w:tr w:rsidR="000D4C6C" w:rsidRPr="005E24D9" w14:paraId="456A99D5" w14:textId="77777777" w:rsidTr="006B2754">
        <w:trPr>
          <w:trHeight w:val="280"/>
        </w:trPr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520B2294" w14:textId="77777777" w:rsidR="000D4C6C" w:rsidRPr="005E24D9" w:rsidRDefault="000D4C6C" w:rsidP="00DC1AC6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SP-A1(mmHg/mm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103A649B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≤76.595</w:t>
            </w:r>
          </w:p>
        </w:tc>
        <w:tc>
          <w:tcPr>
            <w:tcW w:w="1060" w:type="pct"/>
            <w:shd w:val="clear" w:color="auto" w:fill="auto"/>
            <w:noWrap/>
            <w:vAlign w:val="center"/>
          </w:tcPr>
          <w:p w14:paraId="2B3243CF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892(0.793, 0.955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42602A33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0.711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7E3FC3BC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86.96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6F450200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E24D9">
              <w:rPr>
                <w:rFonts w:cs="Times New Roman"/>
                <w:sz w:val="21"/>
                <w:szCs w:val="21"/>
              </w:rPr>
              <w:t>84.09</w:t>
            </w:r>
          </w:p>
        </w:tc>
      </w:tr>
      <w:tr w:rsidR="00306882" w:rsidRPr="005E24D9" w14:paraId="1848EDBB" w14:textId="77777777" w:rsidTr="006B2754">
        <w:trPr>
          <w:trHeight w:val="280"/>
        </w:trPr>
        <w:tc>
          <w:tcPr>
            <w:tcW w:w="1399" w:type="pct"/>
            <w:shd w:val="clear" w:color="auto" w:fill="auto"/>
            <w:noWrap/>
            <w:vAlign w:val="center"/>
          </w:tcPr>
          <w:p w14:paraId="4B017B1A" w14:textId="3F7C62EB" w:rsidR="00B20064" w:rsidRPr="005E24D9" w:rsidRDefault="00306882" w:rsidP="00DC1AC6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5E24D9">
              <w:rPr>
                <w:rFonts w:cs="Times New Roman"/>
                <w:b/>
                <w:sz w:val="21"/>
                <w:szCs w:val="21"/>
              </w:rPr>
              <w:t>CBI-LVC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12DC67C5" w14:textId="12F46210" w:rsidR="00B20064" w:rsidRPr="005E24D9" w:rsidRDefault="00BE3A50" w:rsidP="00DC1AC6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  <w:lang w:eastAsia="zh-CN"/>
              </w:rPr>
            </w:pPr>
            <w:r w:rsidRPr="005E24D9">
              <w:rPr>
                <w:rFonts w:cs="Times New Roman" w:hint="eastAsia"/>
                <w:b/>
                <w:sz w:val="21"/>
                <w:szCs w:val="21"/>
                <w:lang w:eastAsia="zh-CN"/>
              </w:rPr>
              <w:t>&gt;</w:t>
            </w:r>
            <w:r w:rsidRPr="005E24D9">
              <w:rPr>
                <w:rFonts w:cs="Times New Roman"/>
                <w:b/>
                <w:sz w:val="21"/>
                <w:szCs w:val="21"/>
                <w:lang w:eastAsia="zh-CN"/>
              </w:rPr>
              <w:t>0</w:t>
            </w:r>
            <w:r w:rsidR="00DB07DE" w:rsidRPr="005E24D9">
              <w:rPr>
                <w:rFonts w:cs="Times New Roman"/>
                <w:b/>
                <w:sz w:val="21"/>
                <w:szCs w:val="21"/>
                <w:lang w:eastAsia="zh-CN"/>
              </w:rPr>
              <w:t>.918</w:t>
            </w:r>
          </w:p>
        </w:tc>
        <w:tc>
          <w:tcPr>
            <w:tcW w:w="1060" w:type="pct"/>
            <w:shd w:val="clear" w:color="auto" w:fill="auto"/>
            <w:noWrap/>
            <w:vAlign w:val="center"/>
          </w:tcPr>
          <w:p w14:paraId="2C85A372" w14:textId="53A8FB36" w:rsidR="00B20064" w:rsidRPr="005E24D9" w:rsidRDefault="00B20064" w:rsidP="00DB07DE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  <w:lang w:eastAsia="zh-CN"/>
              </w:rPr>
            </w:pPr>
            <w:r w:rsidRPr="005E24D9">
              <w:rPr>
                <w:rFonts w:cs="Times New Roman" w:hint="eastAsia"/>
                <w:b/>
                <w:sz w:val="21"/>
                <w:szCs w:val="21"/>
                <w:lang w:eastAsia="zh-CN"/>
              </w:rPr>
              <w:t>0</w:t>
            </w:r>
            <w:r w:rsidRPr="005E24D9">
              <w:rPr>
                <w:rFonts w:cs="Times New Roman"/>
                <w:b/>
                <w:sz w:val="21"/>
                <w:szCs w:val="21"/>
                <w:lang w:eastAsia="zh-CN"/>
              </w:rPr>
              <w:t>.</w:t>
            </w:r>
            <w:r w:rsidR="00DB07DE" w:rsidRPr="005E24D9">
              <w:rPr>
                <w:rFonts w:cs="Times New Roman"/>
                <w:b/>
                <w:sz w:val="21"/>
                <w:szCs w:val="21"/>
                <w:lang w:eastAsia="zh-CN"/>
              </w:rPr>
              <w:t>983</w:t>
            </w:r>
            <w:r w:rsidRPr="005E24D9">
              <w:rPr>
                <w:rFonts w:cs="Times New Roman"/>
                <w:b/>
                <w:sz w:val="21"/>
                <w:szCs w:val="21"/>
                <w:lang w:eastAsia="zh-CN"/>
              </w:rPr>
              <w:t>(0.</w:t>
            </w:r>
            <w:r w:rsidR="00DB07DE" w:rsidRPr="005E24D9">
              <w:rPr>
                <w:rFonts w:cs="Times New Roman"/>
                <w:b/>
                <w:sz w:val="21"/>
                <w:szCs w:val="21"/>
                <w:lang w:eastAsia="zh-CN"/>
              </w:rPr>
              <w:t>917</w:t>
            </w:r>
            <w:r w:rsidRPr="005E24D9">
              <w:rPr>
                <w:rFonts w:cs="Times New Roman"/>
                <w:b/>
                <w:sz w:val="21"/>
                <w:szCs w:val="21"/>
                <w:lang w:eastAsia="zh-CN"/>
              </w:rPr>
              <w:t>-0.9</w:t>
            </w:r>
            <w:r w:rsidR="00DB07DE" w:rsidRPr="005E24D9">
              <w:rPr>
                <w:rFonts w:cs="Times New Roman"/>
                <w:b/>
                <w:sz w:val="21"/>
                <w:szCs w:val="21"/>
                <w:lang w:eastAsia="zh-CN"/>
              </w:rPr>
              <w:t>99</w:t>
            </w:r>
            <w:r w:rsidRPr="005E24D9">
              <w:rPr>
                <w:rFonts w:cs="Times New Roman"/>
                <w:b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1DDC0CB4" w14:textId="5FF3FEF4" w:rsidR="00B20064" w:rsidRPr="005E24D9" w:rsidRDefault="00B20064" w:rsidP="00DC1AC6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  <w:lang w:eastAsia="zh-CN"/>
              </w:rPr>
            </w:pPr>
            <w:r w:rsidRPr="005E24D9">
              <w:rPr>
                <w:rFonts w:cs="Times New Roman" w:hint="eastAsia"/>
                <w:b/>
                <w:sz w:val="21"/>
                <w:szCs w:val="21"/>
                <w:lang w:eastAsia="zh-CN"/>
              </w:rPr>
              <w:t>0</w:t>
            </w:r>
            <w:r w:rsidRPr="005E24D9">
              <w:rPr>
                <w:rFonts w:cs="Times New Roman"/>
                <w:b/>
                <w:sz w:val="21"/>
                <w:szCs w:val="21"/>
                <w:lang w:eastAsia="zh-CN"/>
              </w:rPr>
              <w:t>.</w:t>
            </w:r>
            <w:r w:rsidR="00DB07DE" w:rsidRPr="005E24D9">
              <w:rPr>
                <w:rFonts w:cs="Times New Roman"/>
                <w:b/>
                <w:sz w:val="21"/>
                <w:szCs w:val="21"/>
                <w:lang w:eastAsia="zh-CN"/>
              </w:rPr>
              <w:t>957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1DE02963" w14:textId="34A7F93C" w:rsidR="00B20064" w:rsidRPr="005E24D9" w:rsidRDefault="00DB07DE" w:rsidP="00DC1AC6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  <w:lang w:eastAsia="zh-CN"/>
              </w:rPr>
            </w:pPr>
            <w:r w:rsidRPr="005E24D9">
              <w:rPr>
                <w:rFonts w:cs="Times New Roman"/>
                <w:b/>
                <w:sz w:val="21"/>
                <w:szCs w:val="21"/>
                <w:lang w:eastAsia="zh-CN"/>
              </w:rPr>
              <w:t>95.65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3BA08632" w14:textId="05836662" w:rsidR="00B20064" w:rsidRPr="005E24D9" w:rsidRDefault="00DB07DE" w:rsidP="00DC1AC6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  <w:lang w:eastAsia="zh-CN"/>
              </w:rPr>
            </w:pPr>
            <w:r w:rsidRPr="005E24D9">
              <w:rPr>
                <w:rFonts w:cs="Times New Roman"/>
                <w:b/>
                <w:sz w:val="21"/>
                <w:szCs w:val="21"/>
                <w:lang w:eastAsia="zh-CN"/>
              </w:rPr>
              <w:t>100</w:t>
            </w:r>
          </w:p>
        </w:tc>
      </w:tr>
    </w:tbl>
    <w:p w14:paraId="60467AC2" w14:textId="1798123C" w:rsidR="000D4C6C" w:rsidRPr="005E24D9" w:rsidRDefault="000D4C6C" w:rsidP="000D4C6C">
      <w:pPr>
        <w:adjustRightInd w:val="0"/>
        <w:snapToGrid w:val="0"/>
        <w:rPr>
          <w:rFonts w:cs="Times New Roman"/>
          <w:sz w:val="21"/>
          <w:szCs w:val="21"/>
        </w:rPr>
      </w:pPr>
      <w:r w:rsidRPr="005E24D9">
        <w:rPr>
          <w:rFonts w:cs="Times New Roman"/>
          <w:sz w:val="21"/>
          <w:szCs w:val="21"/>
        </w:rPr>
        <w:t>DA, deformation amplitude; A1, the first applanation; HC, the highest concavity; A2, the second applanation; PD, peak distance; DLL, deflection length; DLA, deflection amplitude; DLAr, deflection area; dArcL, delta arc length; WEMA, amplitude of whole eye movement; WEMT, time of whole eye movement; ARTh, Ambrósio’s relational thickness horizontal; SP-A1, stiffness parameter at first applanation;</w:t>
      </w:r>
      <w:r w:rsidR="00DE4F3E" w:rsidRPr="005E24D9">
        <w:rPr>
          <w:rFonts w:cs="Times New Roman"/>
          <w:sz w:val="21"/>
          <w:szCs w:val="21"/>
        </w:rPr>
        <w:t xml:space="preserve"> </w:t>
      </w:r>
      <w:r w:rsidR="00306882" w:rsidRPr="005E24D9">
        <w:rPr>
          <w:rFonts w:cs="Times New Roman"/>
          <w:sz w:val="21"/>
          <w:szCs w:val="21"/>
        </w:rPr>
        <w:t xml:space="preserve">CBI-LVC, </w:t>
      </w:r>
      <w:r w:rsidR="00DB258C" w:rsidRPr="005E24D9">
        <w:rPr>
          <w:rFonts w:cs="Times New Roman"/>
          <w:sz w:val="21"/>
          <w:szCs w:val="21"/>
        </w:rPr>
        <w:t>Corvis biomechanical index–laser vision correction</w:t>
      </w:r>
      <w:r w:rsidR="00306882" w:rsidRPr="005E24D9">
        <w:rPr>
          <w:rFonts w:cs="Times New Roman"/>
          <w:sz w:val="21"/>
          <w:szCs w:val="21"/>
        </w:rPr>
        <w:t>–laser vision correction.</w:t>
      </w:r>
    </w:p>
    <w:p w14:paraId="004F0216" w14:textId="77777777" w:rsidR="00ED109F" w:rsidRPr="005E24D9" w:rsidRDefault="00ED109F" w:rsidP="000D4C6C">
      <w:pPr>
        <w:adjustRightInd w:val="0"/>
        <w:snapToGrid w:val="0"/>
        <w:rPr>
          <w:rFonts w:cs="Times New Roman"/>
          <w:sz w:val="21"/>
          <w:szCs w:val="21"/>
        </w:rPr>
      </w:pPr>
    </w:p>
    <w:p w14:paraId="65608346" w14:textId="42E01DF8" w:rsidR="000D4C6C" w:rsidRPr="005E24D9" w:rsidRDefault="000D4C6C" w:rsidP="000D4C6C">
      <w:pPr>
        <w:rPr>
          <w:rFonts w:cs="Times New Roman"/>
          <w:szCs w:val="21"/>
        </w:rPr>
      </w:pPr>
      <w:r w:rsidRPr="005E24D9">
        <w:rPr>
          <w:rFonts w:cs="Times New Roman"/>
          <w:b/>
          <w:szCs w:val="21"/>
        </w:rPr>
        <w:br w:type="page"/>
      </w:r>
      <w:r w:rsidRPr="005E24D9">
        <w:rPr>
          <w:rFonts w:cs="Times New Roman"/>
          <w:b/>
          <w:szCs w:val="21"/>
        </w:rPr>
        <w:lastRenderedPageBreak/>
        <w:t>Supplemental Table 5</w:t>
      </w:r>
      <w:r w:rsidRPr="005E24D9">
        <w:rPr>
          <w:rFonts w:cs="Times New Roman"/>
          <w:szCs w:val="21"/>
        </w:rPr>
        <w:t xml:space="preserve"> Logistic regression for predicting </w:t>
      </w:r>
      <w:r w:rsidR="00CC2400" w:rsidRPr="005E24D9">
        <w:rPr>
          <w:rFonts w:cs="Times New Roman"/>
          <w:szCs w:val="21"/>
        </w:rPr>
        <w:t>KE fellow ey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30"/>
        <w:gridCol w:w="1391"/>
        <w:gridCol w:w="1258"/>
        <w:gridCol w:w="1258"/>
        <w:gridCol w:w="1258"/>
        <w:gridCol w:w="2285"/>
      </w:tblGrid>
      <w:tr w:rsidR="000D4C6C" w:rsidRPr="005E24D9" w14:paraId="3B41AC13" w14:textId="77777777" w:rsidTr="006B2754">
        <w:trPr>
          <w:trHeight w:val="280"/>
        </w:trPr>
        <w:tc>
          <w:tcPr>
            <w:tcW w:w="1191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298F670" w14:textId="77777777" w:rsidR="000D4C6C" w:rsidRPr="005E24D9" w:rsidRDefault="000D4C6C" w:rsidP="00DC1AC6">
            <w:pPr>
              <w:spacing w:before="0" w:after="0"/>
              <w:rPr>
                <w:rFonts w:eastAsia="MingLiU" w:cs="Times New Roman"/>
                <w:b/>
                <w:szCs w:val="24"/>
              </w:rPr>
            </w:pPr>
            <w:r w:rsidRPr="005E24D9">
              <w:rPr>
                <w:rFonts w:cs="Times New Roman"/>
                <w:b/>
                <w:szCs w:val="24"/>
              </w:rPr>
              <w:t>Parameters</w:t>
            </w:r>
          </w:p>
        </w:tc>
        <w:tc>
          <w:tcPr>
            <w:tcW w:w="711" w:type="pct"/>
            <w:tcBorders>
              <w:bottom w:val="single" w:sz="6" w:space="0" w:color="auto"/>
            </w:tcBorders>
            <w:vAlign w:val="center"/>
          </w:tcPr>
          <w:p w14:paraId="0132F0A5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E24D9">
              <w:rPr>
                <w:rFonts w:cs="Times New Roman"/>
                <w:b/>
                <w:szCs w:val="24"/>
              </w:rPr>
              <w:t>B</w:t>
            </w:r>
          </w:p>
        </w:tc>
        <w:tc>
          <w:tcPr>
            <w:tcW w:w="643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A46A822" w14:textId="77777777" w:rsidR="000D4C6C" w:rsidRPr="005E24D9" w:rsidRDefault="000D4C6C" w:rsidP="00DC1AC6">
            <w:pPr>
              <w:spacing w:before="0" w:after="0"/>
              <w:jc w:val="center"/>
              <w:rPr>
                <w:rFonts w:eastAsia="MingLiU" w:cs="Times New Roman"/>
                <w:b/>
                <w:szCs w:val="24"/>
              </w:rPr>
            </w:pPr>
            <w:r w:rsidRPr="005E24D9">
              <w:rPr>
                <w:rFonts w:cs="Times New Roman"/>
                <w:b/>
                <w:szCs w:val="24"/>
              </w:rPr>
              <w:t>SE</w:t>
            </w:r>
          </w:p>
        </w:tc>
        <w:tc>
          <w:tcPr>
            <w:tcW w:w="643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3ACF10D" w14:textId="77777777" w:rsidR="000D4C6C" w:rsidRPr="005E24D9" w:rsidRDefault="000D4C6C" w:rsidP="00DC1AC6">
            <w:pPr>
              <w:spacing w:before="0" w:after="0"/>
              <w:jc w:val="center"/>
              <w:rPr>
                <w:rFonts w:eastAsia="MingLiU" w:cs="Times New Roman"/>
                <w:b/>
                <w:i/>
                <w:szCs w:val="24"/>
              </w:rPr>
            </w:pPr>
            <w:r w:rsidRPr="005E24D9">
              <w:rPr>
                <w:rFonts w:cs="Times New Roman"/>
                <w:b/>
                <w:i/>
                <w:szCs w:val="24"/>
              </w:rPr>
              <w:t>P</w:t>
            </w:r>
          </w:p>
        </w:tc>
        <w:tc>
          <w:tcPr>
            <w:tcW w:w="643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CA856C1" w14:textId="77777777" w:rsidR="000D4C6C" w:rsidRPr="005E24D9" w:rsidRDefault="000D4C6C" w:rsidP="00DC1AC6">
            <w:pPr>
              <w:spacing w:before="0" w:after="0"/>
              <w:jc w:val="center"/>
              <w:rPr>
                <w:rFonts w:eastAsia="MingLiU" w:cs="Times New Roman"/>
                <w:b/>
                <w:szCs w:val="24"/>
              </w:rPr>
            </w:pPr>
            <w:r w:rsidRPr="005E24D9">
              <w:rPr>
                <w:rFonts w:cs="Times New Roman"/>
                <w:b/>
                <w:szCs w:val="24"/>
              </w:rPr>
              <w:t>OR</w:t>
            </w:r>
          </w:p>
        </w:tc>
        <w:tc>
          <w:tcPr>
            <w:tcW w:w="1168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114EFD6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E24D9">
              <w:rPr>
                <w:rFonts w:cs="Times New Roman"/>
                <w:b/>
                <w:szCs w:val="24"/>
              </w:rPr>
              <w:t>95%CI</w:t>
            </w:r>
          </w:p>
        </w:tc>
      </w:tr>
      <w:tr w:rsidR="000D4C6C" w:rsidRPr="005E24D9" w14:paraId="3B84F29F" w14:textId="77777777" w:rsidTr="006B2754">
        <w:trPr>
          <w:trHeight w:val="300"/>
        </w:trPr>
        <w:tc>
          <w:tcPr>
            <w:tcW w:w="119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732BBE" w14:textId="77777777" w:rsidR="000D4C6C" w:rsidRPr="005E24D9" w:rsidRDefault="000D4C6C" w:rsidP="00DC1AC6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5E24D9">
              <w:rPr>
                <w:rFonts w:cs="Times New Roman"/>
                <w:bCs/>
                <w:szCs w:val="24"/>
              </w:rPr>
              <w:t>FE</w:t>
            </w:r>
          </w:p>
        </w:tc>
        <w:tc>
          <w:tcPr>
            <w:tcW w:w="71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6205DF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4D9">
              <w:rPr>
                <w:rFonts w:cs="Times New Roman"/>
                <w:szCs w:val="24"/>
              </w:rPr>
              <w:t>0.264</w:t>
            </w:r>
          </w:p>
        </w:tc>
        <w:tc>
          <w:tcPr>
            <w:tcW w:w="64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87FA6D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4D9">
              <w:rPr>
                <w:rFonts w:cs="Times New Roman"/>
                <w:szCs w:val="24"/>
              </w:rPr>
              <w:t>0.109</w:t>
            </w:r>
          </w:p>
        </w:tc>
        <w:tc>
          <w:tcPr>
            <w:tcW w:w="64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9F0D34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4D9">
              <w:rPr>
                <w:rFonts w:cs="Times New Roman"/>
                <w:szCs w:val="24"/>
              </w:rPr>
              <w:t>0.015</w:t>
            </w:r>
          </w:p>
        </w:tc>
        <w:tc>
          <w:tcPr>
            <w:tcW w:w="64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CA430F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4D9">
              <w:rPr>
                <w:rFonts w:cs="Times New Roman"/>
                <w:szCs w:val="24"/>
              </w:rPr>
              <w:t>1.302</w:t>
            </w:r>
          </w:p>
        </w:tc>
        <w:tc>
          <w:tcPr>
            <w:tcW w:w="116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7B4EA5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4D9">
              <w:rPr>
                <w:rFonts w:cs="Times New Roman"/>
                <w:szCs w:val="24"/>
              </w:rPr>
              <w:t>1.053-1.611</w:t>
            </w:r>
          </w:p>
        </w:tc>
      </w:tr>
      <w:tr w:rsidR="000D4C6C" w:rsidRPr="005E24D9" w14:paraId="286372E4" w14:textId="77777777" w:rsidTr="006B2754">
        <w:trPr>
          <w:trHeight w:val="280"/>
        </w:trPr>
        <w:tc>
          <w:tcPr>
            <w:tcW w:w="119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5CA011" w14:textId="77777777" w:rsidR="000D4C6C" w:rsidRPr="005E24D9" w:rsidRDefault="000D4C6C" w:rsidP="00DC1AC6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5E24D9">
              <w:rPr>
                <w:rFonts w:cs="Times New Roman"/>
                <w:bCs/>
                <w:szCs w:val="24"/>
              </w:rPr>
              <w:t>PE</w:t>
            </w:r>
          </w:p>
        </w:tc>
        <w:tc>
          <w:tcPr>
            <w:tcW w:w="7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759201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4D9">
              <w:rPr>
                <w:rFonts w:cs="Times New Roman"/>
                <w:szCs w:val="24"/>
              </w:rPr>
              <w:t>0.343</w:t>
            </w:r>
          </w:p>
        </w:tc>
        <w:tc>
          <w:tcPr>
            <w:tcW w:w="6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6F0481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4D9">
              <w:rPr>
                <w:rFonts w:cs="Times New Roman"/>
                <w:szCs w:val="24"/>
              </w:rPr>
              <w:t>0.114</w:t>
            </w:r>
          </w:p>
        </w:tc>
        <w:tc>
          <w:tcPr>
            <w:tcW w:w="6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0CC865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4D9">
              <w:rPr>
                <w:rFonts w:cs="Times New Roman"/>
                <w:szCs w:val="24"/>
              </w:rPr>
              <w:t>0.003</w:t>
            </w:r>
          </w:p>
        </w:tc>
        <w:tc>
          <w:tcPr>
            <w:tcW w:w="6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70842A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4D9">
              <w:rPr>
                <w:rFonts w:cs="Times New Roman"/>
                <w:szCs w:val="24"/>
              </w:rPr>
              <w:t>1.410</w:t>
            </w:r>
          </w:p>
        </w:tc>
        <w:tc>
          <w:tcPr>
            <w:tcW w:w="11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8AFEF3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4D9">
              <w:rPr>
                <w:rFonts w:cs="Times New Roman"/>
                <w:szCs w:val="24"/>
              </w:rPr>
              <w:t>1.127-1.763</w:t>
            </w:r>
          </w:p>
        </w:tc>
      </w:tr>
      <w:tr w:rsidR="000D4C6C" w:rsidRPr="005E24D9" w14:paraId="59BE5DB4" w14:textId="77777777" w:rsidTr="006B2754">
        <w:trPr>
          <w:trHeight w:val="280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14:paraId="0A3B5AAA" w14:textId="77777777" w:rsidR="000D4C6C" w:rsidRPr="005E24D9" w:rsidRDefault="000D4C6C" w:rsidP="00DC1AC6">
            <w:pPr>
              <w:spacing w:before="0" w:after="0"/>
              <w:rPr>
                <w:rFonts w:cs="Times New Roman"/>
                <w:szCs w:val="24"/>
              </w:rPr>
            </w:pPr>
            <w:r w:rsidRPr="005E24D9">
              <w:rPr>
                <w:rFonts w:cs="Times New Roman"/>
                <w:szCs w:val="24"/>
              </w:rPr>
              <w:t>Constant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211EA53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4D9">
              <w:rPr>
                <w:rFonts w:cs="Times New Roman"/>
                <w:szCs w:val="24"/>
              </w:rPr>
              <w:t>-0.716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24573F55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4D9">
              <w:rPr>
                <w:rFonts w:cs="Times New Roman"/>
                <w:szCs w:val="24"/>
              </w:rPr>
              <w:t>0.642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422556CD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4D9">
              <w:rPr>
                <w:rFonts w:cs="Times New Roman"/>
                <w:szCs w:val="24"/>
              </w:rPr>
              <w:t>0.265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2D7FD5C8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4D9">
              <w:rPr>
                <w:rFonts w:cs="Times New Roman"/>
                <w:szCs w:val="24"/>
              </w:rPr>
              <w:t>0.489</w:t>
            </w:r>
          </w:p>
        </w:tc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1C39354C" w14:textId="77777777" w:rsidR="000D4C6C" w:rsidRPr="005E24D9" w:rsidRDefault="000D4C6C" w:rsidP="00DC1AC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4D9">
              <w:rPr>
                <w:rFonts w:cs="Times New Roman"/>
                <w:szCs w:val="24"/>
              </w:rPr>
              <w:t>-</w:t>
            </w:r>
          </w:p>
        </w:tc>
      </w:tr>
    </w:tbl>
    <w:p w14:paraId="20884033" w14:textId="20EFB944" w:rsidR="00840EC3" w:rsidRPr="005E24D9" w:rsidRDefault="000D4C6C" w:rsidP="007B77FD">
      <w:pPr>
        <w:adjustRightInd w:val="0"/>
        <w:snapToGrid w:val="0"/>
        <w:spacing w:before="0" w:after="0"/>
        <w:rPr>
          <w:rFonts w:cs="Times New Roman"/>
          <w:sz w:val="21"/>
          <w:szCs w:val="21"/>
        </w:rPr>
      </w:pPr>
      <w:r w:rsidRPr="005E24D9">
        <w:rPr>
          <w:rFonts w:cs="Times New Roman"/>
          <w:sz w:val="21"/>
          <w:szCs w:val="21"/>
        </w:rPr>
        <w:t xml:space="preserve">FE, Height of the thinnest corneal point on the anterior surface of the cornea; PE, Height of the thinnest corneal </w:t>
      </w:r>
      <w:r w:rsidR="00ED109F" w:rsidRPr="005E24D9">
        <w:rPr>
          <w:rFonts w:cs="Times New Roman"/>
          <w:sz w:val="21"/>
          <w:szCs w:val="21"/>
        </w:rPr>
        <w:t>point on the posterior surface.</w:t>
      </w:r>
    </w:p>
    <w:p w14:paraId="27A31EA7" w14:textId="3775396C" w:rsidR="00ED109F" w:rsidRPr="005E24D9" w:rsidRDefault="00ED109F" w:rsidP="007B77FD">
      <w:pPr>
        <w:adjustRightInd w:val="0"/>
        <w:snapToGrid w:val="0"/>
        <w:spacing w:before="0" w:after="0"/>
        <w:rPr>
          <w:rFonts w:cs="Times New Roman"/>
          <w:sz w:val="21"/>
          <w:szCs w:val="21"/>
        </w:rPr>
      </w:pPr>
    </w:p>
    <w:p w14:paraId="091A7CB6" w14:textId="77777777" w:rsidR="002E6BEE" w:rsidRPr="005E24D9" w:rsidRDefault="002E6BEE" w:rsidP="002E6BEE">
      <w:pPr>
        <w:adjustRightInd w:val="0"/>
        <w:snapToGrid w:val="0"/>
        <w:spacing w:before="0" w:after="0" w:line="360" w:lineRule="auto"/>
        <w:rPr>
          <w:rFonts w:cs="Times New Roman"/>
          <w:b/>
          <w:szCs w:val="24"/>
        </w:rPr>
      </w:pPr>
      <w:r w:rsidRPr="005E24D9">
        <w:rPr>
          <w:rFonts w:cs="Times New Roman"/>
          <w:b/>
          <w:szCs w:val="21"/>
        </w:rPr>
        <w:t>Supplemental Table 6</w:t>
      </w:r>
      <w:r w:rsidRPr="005E24D9">
        <w:rPr>
          <w:rFonts w:cs="Times New Roman"/>
          <w:szCs w:val="21"/>
        </w:rPr>
        <w:t xml:space="preserve"> </w:t>
      </w:r>
      <w:r w:rsidRPr="005E24D9">
        <w:rPr>
          <w:rFonts w:cs="Times New Roman"/>
          <w:szCs w:val="24"/>
        </w:rPr>
        <w:t>Preoperative information of KE patient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02"/>
        <w:gridCol w:w="890"/>
        <w:gridCol w:w="2001"/>
        <w:gridCol w:w="1968"/>
        <w:gridCol w:w="2177"/>
        <w:gridCol w:w="2142"/>
      </w:tblGrid>
      <w:tr w:rsidR="00776A56" w:rsidRPr="005E24D9" w14:paraId="1467E3D0" w14:textId="77777777" w:rsidTr="006500CD">
        <w:trPr>
          <w:trHeight w:val="20"/>
        </w:trPr>
        <w:tc>
          <w:tcPr>
            <w:tcW w:w="308" w:type="pct"/>
            <w:tcBorders>
              <w:bottom w:val="single" w:sz="6" w:space="0" w:color="auto"/>
            </w:tcBorders>
            <w:shd w:val="clear" w:color="auto" w:fill="auto"/>
          </w:tcPr>
          <w:p w14:paraId="7C909FA0" w14:textId="77777777" w:rsidR="00776A56" w:rsidRPr="005E24D9" w:rsidRDefault="00776A56" w:rsidP="006500C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455" w:type="pct"/>
            <w:tcBorders>
              <w:bottom w:val="single" w:sz="6" w:space="0" w:color="auto"/>
            </w:tcBorders>
            <w:shd w:val="clear" w:color="auto" w:fill="auto"/>
          </w:tcPr>
          <w:p w14:paraId="5348AD11" w14:textId="77777777" w:rsidR="00776A56" w:rsidRPr="005E24D9" w:rsidRDefault="00776A56" w:rsidP="006500CD">
            <w:pPr>
              <w:adjustRightInd w:val="0"/>
              <w:snapToGrid w:val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>KE  eye</w:t>
            </w:r>
          </w:p>
        </w:tc>
        <w:tc>
          <w:tcPr>
            <w:tcW w:w="1023" w:type="pct"/>
            <w:tcBorders>
              <w:bottom w:val="single" w:sz="6" w:space="0" w:color="auto"/>
            </w:tcBorders>
          </w:tcPr>
          <w:p w14:paraId="26244D67" w14:textId="77777777" w:rsidR="00776A56" w:rsidRPr="005E24D9" w:rsidRDefault="00776A56" w:rsidP="006500C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>Preoperative Refraction(OD)</w:t>
            </w:r>
          </w:p>
        </w:tc>
        <w:tc>
          <w:tcPr>
            <w:tcW w:w="1006" w:type="pct"/>
            <w:tcBorders>
              <w:bottom w:val="single" w:sz="6" w:space="0" w:color="auto"/>
            </w:tcBorders>
          </w:tcPr>
          <w:p w14:paraId="59BA354B" w14:textId="77777777" w:rsidR="00776A56" w:rsidRPr="005E24D9" w:rsidRDefault="00776A56" w:rsidP="006500CD">
            <w:pPr>
              <w:adjustRightInd w:val="0"/>
              <w:snapToGrid w:val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>Preoperative Refraction(OS)</w:t>
            </w:r>
          </w:p>
        </w:tc>
        <w:tc>
          <w:tcPr>
            <w:tcW w:w="1113" w:type="pct"/>
            <w:tcBorders>
              <w:bottom w:val="single" w:sz="6" w:space="0" w:color="auto"/>
            </w:tcBorders>
          </w:tcPr>
          <w:p w14:paraId="579B6605" w14:textId="77777777" w:rsidR="00776A56" w:rsidRPr="005E24D9" w:rsidRDefault="00776A56" w:rsidP="006500CD">
            <w:pPr>
              <w:adjustRightInd w:val="0"/>
              <w:snapToGrid w:val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>P</w:t>
            </w:r>
            <w:r w:rsidRPr="005E24D9">
              <w:rPr>
                <w:b/>
                <w:sz w:val="18"/>
                <w:szCs w:val="18"/>
              </w:rPr>
              <w:t xml:space="preserve">reoperative </w:t>
            </w:r>
            <w:r w:rsidRPr="005E24D9">
              <w:rPr>
                <w:rFonts w:cs="Times New Roman"/>
                <w:b/>
                <w:sz w:val="18"/>
                <w:szCs w:val="18"/>
              </w:rPr>
              <w:t>Pachymetry(OD)</w:t>
            </w:r>
          </w:p>
        </w:tc>
        <w:tc>
          <w:tcPr>
            <w:tcW w:w="1095" w:type="pct"/>
            <w:tcBorders>
              <w:bottom w:val="single" w:sz="6" w:space="0" w:color="auto"/>
            </w:tcBorders>
          </w:tcPr>
          <w:p w14:paraId="7FA5BD9B" w14:textId="77777777" w:rsidR="00776A56" w:rsidRPr="005E24D9" w:rsidRDefault="00776A56" w:rsidP="006500CD">
            <w:pPr>
              <w:adjustRightInd w:val="0"/>
              <w:snapToGrid w:val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24D9">
              <w:rPr>
                <w:rFonts w:cs="Times New Roman"/>
                <w:b/>
                <w:sz w:val="18"/>
                <w:szCs w:val="18"/>
              </w:rPr>
              <w:t>P</w:t>
            </w:r>
            <w:r w:rsidRPr="005E24D9">
              <w:rPr>
                <w:b/>
                <w:sz w:val="18"/>
                <w:szCs w:val="18"/>
              </w:rPr>
              <w:t>reoperative</w:t>
            </w:r>
            <w:r w:rsidRPr="005E24D9">
              <w:rPr>
                <w:rFonts w:cs="Times New Roman"/>
                <w:b/>
                <w:sz w:val="18"/>
                <w:szCs w:val="18"/>
              </w:rPr>
              <w:t xml:space="preserve"> Pachymetry(OS)</w:t>
            </w:r>
          </w:p>
        </w:tc>
      </w:tr>
      <w:tr w:rsidR="00776A56" w:rsidRPr="005E24D9" w14:paraId="06C066BE" w14:textId="77777777" w:rsidTr="006500CD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14:paraId="709B69D1" w14:textId="77777777" w:rsidR="00776A56" w:rsidRPr="005E24D9" w:rsidRDefault="00776A56" w:rsidP="006500CD">
            <w:pPr>
              <w:adjustRightInd w:val="0"/>
              <w:snapToGrid w:val="0"/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N7</w:t>
            </w:r>
          </w:p>
        </w:tc>
        <w:tc>
          <w:tcPr>
            <w:tcW w:w="455" w:type="pct"/>
            <w:shd w:val="clear" w:color="auto" w:fill="auto"/>
          </w:tcPr>
          <w:p w14:paraId="15376D2A" w14:textId="77777777" w:rsidR="00776A56" w:rsidRPr="005E24D9" w:rsidRDefault="00776A56" w:rsidP="006500C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Right</w:t>
            </w:r>
          </w:p>
        </w:tc>
        <w:tc>
          <w:tcPr>
            <w:tcW w:w="1023" w:type="pct"/>
          </w:tcPr>
          <w:p w14:paraId="0A63B004" w14:textId="77777777" w:rsidR="00776A56" w:rsidRPr="005E24D9" w:rsidRDefault="00776A56" w:rsidP="006500CD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-4.25+1.00×15</w:t>
            </w:r>
          </w:p>
        </w:tc>
        <w:tc>
          <w:tcPr>
            <w:tcW w:w="1006" w:type="pct"/>
          </w:tcPr>
          <w:p w14:paraId="2D642F12" w14:textId="77777777" w:rsidR="00776A56" w:rsidRPr="005E24D9" w:rsidRDefault="00776A56" w:rsidP="006500CD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-3.75+0.75×155</w:t>
            </w:r>
          </w:p>
        </w:tc>
        <w:tc>
          <w:tcPr>
            <w:tcW w:w="1113" w:type="pct"/>
          </w:tcPr>
          <w:p w14:paraId="776E800E" w14:textId="77777777" w:rsidR="00776A56" w:rsidRPr="005E24D9" w:rsidRDefault="00776A56" w:rsidP="006500CD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496</w:t>
            </w:r>
          </w:p>
        </w:tc>
        <w:tc>
          <w:tcPr>
            <w:tcW w:w="1095" w:type="pct"/>
          </w:tcPr>
          <w:p w14:paraId="653393F7" w14:textId="77777777" w:rsidR="00776A56" w:rsidRPr="005E24D9" w:rsidRDefault="00776A56" w:rsidP="006500CD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494</w:t>
            </w:r>
          </w:p>
        </w:tc>
      </w:tr>
      <w:tr w:rsidR="00776A56" w:rsidRPr="005E24D9" w14:paraId="1BCAE065" w14:textId="77777777" w:rsidTr="006500CD">
        <w:trPr>
          <w:trHeight w:val="60"/>
        </w:trPr>
        <w:tc>
          <w:tcPr>
            <w:tcW w:w="308" w:type="pct"/>
            <w:shd w:val="clear" w:color="auto" w:fill="auto"/>
            <w:vAlign w:val="center"/>
          </w:tcPr>
          <w:p w14:paraId="1E322BBE" w14:textId="77777777" w:rsidR="00776A56" w:rsidRPr="005E24D9" w:rsidRDefault="00776A56" w:rsidP="006500CD">
            <w:pPr>
              <w:adjustRightInd w:val="0"/>
              <w:snapToGrid w:val="0"/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N9</w:t>
            </w:r>
          </w:p>
        </w:tc>
        <w:tc>
          <w:tcPr>
            <w:tcW w:w="455" w:type="pct"/>
            <w:shd w:val="clear" w:color="auto" w:fill="auto"/>
          </w:tcPr>
          <w:p w14:paraId="05C4CBA7" w14:textId="77777777" w:rsidR="00776A56" w:rsidRPr="005E24D9" w:rsidRDefault="00776A56" w:rsidP="006500C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Left</w:t>
            </w:r>
          </w:p>
        </w:tc>
        <w:tc>
          <w:tcPr>
            <w:tcW w:w="1023" w:type="pct"/>
          </w:tcPr>
          <w:p w14:paraId="69C57EE9" w14:textId="77777777" w:rsidR="00776A56" w:rsidRPr="005E24D9" w:rsidRDefault="00776A56" w:rsidP="006500CD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-6.25+1.00×5</w:t>
            </w:r>
          </w:p>
        </w:tc>
        <w:tc>
          <w:tcPr>
            <w:tcW w:w="1006" w:type="pct"/>
          </w:tcPr>
          <w:p w14:paraId="58A2A827" w14:textId="77777777" w:rsidR="00776A56" w:rsidRPr="005E24D9" w:rsidRDefault="00776A56" w:rsidP="006500C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-6.50+0.75×150</w:t>
            </w:r>
          </w:p>
        </w:tc>
        <w:tc>
          <w:tcPr>
            <w:tcW w:w="1113" w:type="pct"/>
          </w:tcPr>
          <w:p w14:paraId="7319D581" w14:textId="77777777" w:rsidR="00776A56" w:rsidRPr="005E24D9" w:rsidRDefault="00776A56" w:rsidP="006500CD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543</w:t>
            </w:r>
          </w:p>
        </w:tc>
        <w:tc>
          <w:tcPr>
            <w:tcW w:w="1095" w:type="pct"/>
          </w:tcPr>
          <w:p w14:paraId="4120A0F0" w14:textId="77777777" w:rsidR="00776A56" w:rsidRPr="005E24D9" w:rsidRDefault="00776A56" w:rsidP="006500CD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529</w:t>
            </w:r>
          </w:p>
        </w:tc>
      </w:tr>
      <w:tr w:rsidR="00776A56" w:rsidRPr="005E24D9" w14:paraId="4CDF2720" w14:textId="77777777" w:rsidTr="006500CD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14:paraId="510F47ED" w14:textId="77777777" w:rsidR="00776A56" w:rsidRPr="005E24D9" w:rsidRDefault="00776A56" w:rsidP="006500CD">
            <w:pPr>
              <w:adjustRightInd w:val="0"/>
              <w:snapToGrid w:val="0"/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5E24D9">
              <w:rPr>
                <w:rFonts w:eastAsia="宋体" w:cs="Times New Roman"/>
                <w:sz w:val="18"/>
                <w:szCs w:val="18"/>
              </w:rPr>
              <w:t>N16</w:t>
            </w:r>
          </w:p>
        </w:tc>
        <w:tc>
          <w:tcPr>
            <w:tcW w:w="455" w:type="pct"/>
            <w:shd w:val="clear" w:color="auto" w:fill="auto"/>
          </w:tcPr>
          <w:p w14:paraId="524722A4" w14:textId="77777777" w:rsidR="00776A56" w:rsidRPr="005E24D9" w:rsidRDefault="00776A56" w:rsidP="006500C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Left</w:t>
            </w:r>
          </w:p>
        </w:tc>
        <w:tc>
          <w:tcPr>
            <w:tcW w:w="1023" w:type="pct"/>
          </w:tcPr>
          <w:p w14:paraId="0E08DBBA" w14:textId="77777777" w:rsidR="00776A56" w:rsidRPr="005E24D9" w:rsidRDefault="00776A56" w:rsidP="006500C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-5.75+0.50×5</w:t>
            </w:r>
          </w:p>
        </w:tc>
        <w:tc>
          <w:tcPr>
            <w:tcW w:w="1006" w:type="pct"/>
          </w:tcPr>
          <w:p w14:paraId="04E22280" w14:textId="77777777" w:rsidR="00776A56" w:rsidRPr="005E24D9" w:rsidRDefault="00776A56" w:rsidP="006500C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-5.75+1.25×170</w:t>
            </w:r>
          </w:p>
        </w:tc>
        <w:tc>
          <w:tcPr>
            <w:tcW w:w="1113" w:type="pct"/>
          </w:tcPr>
          <w:p w14:paraId="72523741" w14:textId="77777777" w:rsidR="00776A56" w:rsidRPr="005E24D9" w:rsidRDefault="00776A56" w:rsidP="006500CD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515</w:t>
            </w:r>
          </w:p>
        </w:tc>
        <w:tc>
          <w:tcPr>
            <w:tcW w:w="1095" w:type="pct"/>
          </w:tcPr>
          <w:p w14:paraId="571E9FA3" w14:textId="77777777" w:rsidR="00776A56" w:rsidRPr="005E24D9" w:rsidRDefault="00776A56" w:rsidP="006500CD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525</w:t>
            </w:r>
          </w:p>
        </w:tc>
      </w:tr>
      <w:tr w:rsidR="00776A56" w:rsidRPr="005E24D9" w14:paraId="051868CC" w14:textId="77777777" w:rsidTr="006500CD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14:paraId="27ECDA95" w14:textId="77777777" w:rsidR="00776A56" w:rsidRPr="005E24D9" w:rsidRDefault="00776A56" w:rsidP="006500CD">
            <w:pPr>
              <w:adjustRightInd w:val="0"/>
              <w:snapToGrid w:val="0"/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5E24D9">
              <w:rPr>
                <w:rFonts w:eastAsia="宋体" w:cs="Times New Roman"/>
                <w:sz w:val="18"/>
                <w:szCs w:val="18"/>
              </w:rPr>
              <w:t>N2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48A4572" w14:textId="77777777" w:rsidR="00776A56" w:rsidRPr="005E24D9" w:rsidRDefault="00776A56" w:rsidP="006500C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Right</w:t>
            </w:r>
          </w:p>
        </w:tc>
        <w:tc>
          <w:tcPr>
            <w:tcW w:w="1023" w:type="pct"/>
          </w:tcPr>
          <w:p w14:paraId="0796EC8D" w14:textId="77777777" w:rsidR="00776A56" w:rsidRPr="005E24D9" w:rsidRDefault="00776A56" w:rsidP="006500C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-6.00+0.50×70</w:t>
            </w:r>
          </w:p>
        </w:tc>
        <w:tc>
          <w:tcPr>
            <w:tcW w:w="1006" w:type="pct"/>
          </w:tcPr>
          <w:p w14:paraId="43FD914C" w14:textId="77777777" w:rsidR="00776A56" w:rsidRPr="005E24D9" w:rsidRDefault="00776A56" w:rsidP="006500C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-6.00+1.00×175</w:t>
            </w:r>
          </w:p>
        </w:tc>
        <w:tc>
          <w:tcPr>
            <w:tcW w:w="1113" w:type="pct"/>
          </w:tcPr>
          <w:p w14:paraId="71BBF3A9" w14:textId="77777777" w:rsidR="00776A56" w:rsidRPr="005E24D9" w:rsidRDefault="00776A56" w:rsidP="006500CD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518</w:t>
            </w:r>
          </w:p>
        </w:tc>
        <w:tc>
          <w:tcPr>
            <w:tcW w:w="1095" w:type="pct"/>
          </w:tcPr>
          <w:p w14:paraId="527F9F8B" w14:textId="77777777" w:rsidR="00776A56" w:rsidRPr="005E24D9" w:rsidRDefault="00776A56" w:rsidP="006500CD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526</w:t>
            </w:r>
          </w:p>
        </w:tc>
      </w:tr>
      <w:tr w:rsidR="00776A56" w:rsidRPr="005E24D9" w14:paraId="57627A86" w14:textId="77777777" w:rsidTr="006500CD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14:paraId="147910A9" w14:textId="77777777" w:rsidR="00776A56" w:rsidRPr="005E24D9" w:rsidRDefault="00776A56" w:rsidP="006500CD">
            <w:pPr>
              <w:adjustRightInd w:val="0"/>
              <w:snapToGrid w:val="0"/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5E24D9">
              <w:rPr>
                <w:rFonts w:eastAsia="宋体" w:cs="Times New Roman"/>
                <w:sz w:val="18"/>
                <w:szCs w:val="18"/>
              </w:rPr>
              <w:t>N2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380DFDE" w14:textId="77777777" w:rsidR="00776A56" w:rsidRPr="005E24D9" w:rsidRDefault="00776A56" w:rsidP="006500C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Left</w:t>
            </w:r>
          </w:p>
        </w:tc>
        <w:tc>
          <w:tcPr>
            <w:tcW w:w="1023" w:type="pct"/>
          </w:tcPr>
          <w:p w14:paraId="0218EB2B" w14:textId="77777777" w:rsidR="00776A56" w:rsidRPr="005E24D9" w:rsidRDefault="00776A56" w:rsidP="006500CD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-6.75+0.50×70</w:t>
            </w:r>
          </w:p>
        </w:tc>
        <w:tc>
          <w:tcPr>
            <w:tcW w:w="1006" w:type="pct"/>
          </w:tcPr>
          <w:p w14:paraId="110287D9" w14:textId="77777777" w:rsidR="00776A56" w:rsidRPr="005E24D9" w:rsidRDefault="00776A56" w:rsidP="006500CD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-7.00+0.50×145</w:t>
            </w:r>
          </w:p>
        </w:tc>
        <w:tc>
          <w:tcPr>
            <w:tcW w:w="1113" w:type="pct"/>
          </w:tcPr>
          <w:p w14:paraId="29223E4B" w14:textId="77777777" w:rsidR="00776A56" w:rsidRPr="005E24D9" w:rsidRDefault="00776A56" w:rsidP="006500CD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509</w:t>
            </w:r>
          </w:p>
        </w:tc>
        <w:tc>
          <w:tcPr>
            <w:tcW w:w="1095" w:type="pct"/>
          </w:tcPr>
          <w:p w14:paraId="21BC7F0B" w14:textId="77777777" w:rsidR="00776A56" w:rsidRPr="005E24D9" w:rsidRDefault="00776A56" w:rsidP="006500CD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E24D9">
              <w:rPr>
                <w:rFonts w:cs="Times New Roman"/>
                <w:sz w:val="18"/>
                <w:szCs w:val="18"/>
              </w:rPr>
              <w:t>505</w:t>
            </w:r>
          </w:p>
        </w:tc>
      </w:tr>
    </w:tbl>
    <w:p w14:paraId="50DFA2F8" w14:textId="7FBACD5D" w:rsidR="002E6BEE" w:rsidRPr="005E24D9" w:rsidRDefault="002E6BEE" w:rsidP="00734C81">
      <w:pPr>
        <w:spacing w:before="0" w:after="200" w:line="276" w:lineRule="auto"/>
        <w:rPr>
          <w:rFonts w:cs="Times New Roman"/>
          <w:b/>
          <w:szCs w:val="21"/>
        </w:rPr>
      </w:pPr>
    </w:p>
    <w:p w14:paraId="3C656E02" w14:textId="6AC4CE3A" w:rsidR="00776A56" w:rsidRPr="005E24D9" w:rsidRDefault="00776A56" w:rsidP="00734C81">
      <w:pPr>
        <w:spacing w:before="0" w:after="200" w:line="276" w:lineRule="auto"/>
        <w:rPr>
          <w:rFonts w:cs="Times New Roman"/>
          <w:b/>
          <w:szCs w:val="21"/>
        </w:rPr>
      </w:pPr>
    </w:p>
    <w:p w14:paraId="7B65BC41" w14:textId="02F5BC5C" w:rsidR="00DE23E8" w:rsidRPr="005E24D9" w:rsidRDefault="00DE23E8" w:rsidP="00734C81">
      <w:pPr>
        <w:adjustRightInd w:val="0"/>
        <w:snapToGrid w:val="0"/>
        <w:spacing w:before="0" w:after="0" w:line="360" w:lineRule="auto"/>
      </w:pPr>
    </w:p>
    <w:sectPr w:rsidR="00DE23E8" w:rsidRPr="005E24D9" w:rsidSect="00776A56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8DBB9A" w14:textId="77777777" w:rsidR="005E1121" w:rsidRDefault="005E1121" w:rsidP="00117666">
      <w:pPr>
        <w:spacing w:after="0"/>
      </w:pPr>
      <w:r>
        <w:separator/>
      </w:r>
    </w:p>
  </w:endnote>
  <w:endnote w:type="continuationSeparator" w:id="0">
    <w:p w14:paraId="25D99B66" w14:textId="77777777" w:rsidR="005E1121" w:rsidRDefault="005E11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wqnljAdvTT3713a231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00000000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6500CD" w:rsidRPr="00577C4C" w:rsidRDefault="006500CD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9119096" w:rsidR="006500CD" w:rsidRPr="00577C4C" w:rsidRDefault="006500C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24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9119096" w:rsidR="006500CD" w:rsidRPr="00577C4C" w:rsidRDefault="006500C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24D9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6500CD" w:rsidRPr="00577C4C" w:rsidRDefault="006500CD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88C0587" w:rsidR="006500CD" w:rsidRPr="00577C4C" w:rsidRDefault="006500C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24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88C0587" w:rsidR="006500CD" w:rsidRPr="00577C4C" w:rsidRDefault="006500C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24D9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4397B6" w14:textId="77777777" w:rsidR="005E1121" w:rsidRDefault="005E1121" w:rsidP="00117666">
      <w:pPr>
        <w:spacing w:after="0"/>
      </w:pPr>
      <w:r>
        <w:separator/>
      </w:r>
    </w:p>
  </w:footnote>
  <w:footnote w:type="continuationSeparator" w:id="0">
    <w:p w14:paraId="17A8BB1F" w14:textId="77777777" w:rsidR="005E1121" w:rsidRDefault="005E11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6500CD" w:rsidRPr="009151AA" w:rsidRDefault="006500C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6500CD" w:rsidRDefault="006500C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1D0A"/>
    <w:rsid w:val="0001436A"/>
    <w:rsid w:val="00027051"/>
    <w:rsid w:val="00034304"/>
    <w:rsid w:val="00035434"/>
    <w:rsid w:val="00052A14"/>
    <w:rsid w:val="00077D53"/>
    <w:rsid w:val="000836C9"/>
    <w:rsid w:val="00087C10"/>
    <w:rsid w:val="000B268D"/>
    <w:rsid w:val="000D4C6C"/>
    <w:rsid w:val="00105FD9"/>
    <w:rsid w:val="00117666"/>
    <w:rsid w:val="0015454D"/>
    <w:rsid w:val="001549D3"/>
    <w:rsid w:val="00160065"/>
    <w:rsid w:val="00167F52"/>
    <w:rsid w:val="00177D84"/>
    <w:rsid w:val="001837A0"/>
    <w:rsid w:val="00197F51"/>
    <w:rsid w:val="001A20F4"/>
    <w:rsid w:val="001C384F"/>
    <w:rsid w:val="001C56A8"/>
    <w:rsid w:val="001C6904"/>
    <w:rsid w:val="00266896"/>
    <w:rsid w:val="00267D18"/>
    <w:rsid w:val="00274347"/>
    <w:rsid w:val="002868E2"/>
    <w:rsid w:val="002869C3"/>
    <w:rsid w:val="002936E4"/>
    <w:rsid w:val="002B4A57"/>
    <w:rsid w:val="002C339C"/>
    <w:rsid w:val="002C74CA"/>
    <w:rsid w:val="002E6BEE"/>
    <w:rsid w:val="00306882"/>
    <w:rsid w:val="003123F4"/>
    <w:rsid w:val="00350627"/>
    <w:rsid w:val="003544FB"/>
    <w:rsid w:val="003657E9"/>
    <w:rsid w:val="003D2F2D"/>
    <w:rsid w:val="003D540A"/>
    <w:rsid w:val="004005E6"/>
    <w:rsid w:val="00401590"/>
    <w:rsid w:val="004170AE"/>
    <w:rsid w:val="004369F4"/>
    <w:rsid w:val="00447801"/>
    <w:rsid w:val="00452E9C"/>
    <w:rsid w:val="0045606B"/>
    <w:rsid w:val="004735C8"/>
    <w:rsid w:val="004947A6"/>
    <w:rsid w:val="004961FF"/>
    <w:rsid w:val="004D7893"/>
    <w:rsid w:val="00517A89"/>
    <w:rsid w:val="005250F2"/>
    <w:rsid w:val="00570DAC"/>
    <w:rsid w:val="00593EEA"/>
    <w:rsid w:val="005A5EEE"/>
    <w:rsid w:val="005E1121"/>
    <w:rsid w:val="005E24D9"/>
    <w:rsid w:val="006375C7"/>
    <w:rsid w:val="006500CD"/>
    <w:rsid w:val="00653913"/>
    <w:rsid w:val="00654E8F"/>
    <w:rsid w:val="00660D05"/>
    <w:rsid w:val="006820B1"/>
    <w:rsid w:val="006B2754"/>
    <w:rsid w:val="006B7D14"/>
    <w:rsid w:val="006E7476"/>
    <w:rsid w:val="00701727"/>
    <w:rsid w:val="0070566C"/>
    <w:rsid w:val="00714C50"/>
    <w:rsid w:val="007222BE"/>
    <w:rsid w:val="00725A7D"/>
    <w:rsid w:val="00734C81"/>
    <w:rsid w:val="007501BE"/>
    <w:rsid w:val="00776A56"/>
    <w:rsid w:val="00790BB3"/>
    <w:rsid w:val="007A42F5"/>
    <w:rsid w:val="007B77FD"/>
    <w:rsid w:val="007C206C"/>
    <w:rsid w:val="007C56A3"/>
    <w:rsid w:val="007F2A4D"/>
    <w:rsid w:val="00817DD6"/>
    <w:rsid w:val="0083759F"/>
    <w:rsid w:val="00840EC3"/>
    <w:rsid w:val="00885156"/>
    <w:rsid w:val="008A5F6C"/>
    <w:rsid w:val="009151AA"/>
    <w:rsid w:val="009202A0"/>
    <w:rsid w:val="00921F04"/>
    <w:rsid w:val="00927AF3"/>
    <w:rsid w:val="0093429D"/>
    <w:rsid w:val="00943573"/>
    <w:rsid w:val="00964134"/>
    <w:rsid w:val="009658A8"/>
    <w:rsid w:val="00970F7D"/>
    <w:rsid w:val="0099245A"/>
    <w:rsid w:val="00994A3D"/>
    <w:rsid w:val="009B5F73"/>
    <w:rsid w:val="009C2B12"/>
    <w:rsid w:val="009F2B5B"/>
    <w:rsid w:val="009F6075"/>
    <w:rsid w:val="00A03279"/>
    <w:rsid w:val="00A174D9"/>
    <w:rsid w:val="00A22B11"/>
    <w:rsid w:val="00A66BD1"/>
    <w:rsid w:val="00A74470"/>
    <w:rsid w:val="00AA4D24"/>
    <w:rsid w:val="00AB3E43"/>
    <w:rsid w:val="00AB6715"/>
    <w:rsid w:val="00AC6380"/>
    <w:rsid w:val="00AD7C64"/>
    <w:rsid w:val="00B1671E"/>
    <w:rsid w:val="00B20064"/>
    <w:rsid w:val="00B25EB8"/>
    <w:rsid w:val="00B36BB8"/>
    <w:rsid w:val="00B37F4D"/>
    <w:rsid w:val="00B5272D"/>
    <w:rsid w:val="00B63FD6"/>
    <w:rsid w:val="00B752CF"/>
    <w:rsid w:val="00B84DA6"/>
    <w:rsid w:val="00BE3A50"/>
    <w:rsid w:val="00C52A7B"/>
    <w:rsid w:val="00C56BAF"/>
    <w:rsid w:val="00C61FF2"/>
    <w:rsid w:val="00C679AA"/>
    <w:rsid w:val="00C75972"/>
    <w:rsid w:val="00C83CF5"/>
    <w:rsid w:val="00CA679D"/>
    <w:rsid w:val="00CC2400"/>
    <w:rsid w:val="00CD066B"/>
    <w:rsid w:val="00CE4FEE"/>
    <w:rsid w:val="00D060CF"/>
    <w:rsid w:val="00D11385"/>
    <w:rsid w:val="00D13A65"/>
    <w:rsid w:val="00D36B0C"/>
    <w:rsid w:val="00D421F3"/>
    <w:rsid w:val="00D50F68"/>
    <w:rsid w:val="00D538AE"/>
    <w:rsid w:val="00DB07DE"/>
    <w:rsid w:val="00DB258C"/>
    <w:rsid w:val="00DB59C3"/>
    <w:rsid w:val="00DC1AC6"/>
    <w:rsid w:val="00DC259A"/>
    <w:rsid w:val="00DE23E8"/>
    <w:rsid w:val="00DE4F3E"/>
    <w:rsid w:val="00E149D6"/>
    <w:rsid w:val="00E52377"/>
    <w:rsid w:val="00E537AD"/>
    <w:rsid w:val="00E64E17"/>
    <w:rsid w:val="00E76119"/>
    <w:rsid w:val="00E8042A"/>
    <w:rsid w:val="00E866C9"/>
    <w:rsid w:val="00EA3D3C"/>
    <w:rsid w:val="00EC090A"/>
    <w:rsid w:val="00EC5F7B"/>
    <w:rsid w:val="00ED109F"/>
    <w:rsid w:val="00ED20B5"/>
    <w:rsid w:val="00F14F1B"/>
    <w:rsid w:val="00F158EB"/>
    <w:rsid w:val="00F204D8"/>
    <w:rsid w:val="00F37757"/>
    <w:rsid w:val="00F46900"/>
    <w:rsid w:val="00F53B4E"/>
    <w:rsid w:val="00F61D89"/>
    <w:rsid w:val="00FA4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style01">
    <w:name w:val="fontstyle01"/>
    <w:qFormat/>
    <w:rsid w:val="004369F4"/>
    <w:rPr>
      <w:rFonts w:ascii="JwqnljAdvTT3713a231" w:hAnsi="JwqnljAdvTT3713a231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result">
    <w:name w:val="result"/>
    <w:basedOn w:val="a1"/>
    <w:rsid w:val="00A03279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engweiren1984@163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93B782-713A-4446-921E-C98DB0D35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4</TotalTime>
  <Pages>7</Pages>
  <Words>2295</Words>
  <Characters>13085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Yang</cp:lastModifiedBy>
  <cp:revision>17</cp:revision>
  <cp:lastPrinted>2023-05-09T01:50:00Z</cp:lastPrinted>
  <dcterms:created xsi:type="dcterms:W3CDTF">2023-05-08T01:51:00Z</dcterms:created>
  <dcterms:modified xsi:type="dcterms:W3CDTF">2023-05-16T12:39:00Z</dcterms:modified>
</cp:coreProperties>
</file>